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44F4D6" w14:textId="6152840C" w:rsidR="00824091" w:rsidRPr="007A28AB" w:rsidRDefault="00824091" w:rsidP="00A012AE">
      <w:pPr>
        <w:pStyle w:val="Titre1"/>
        <w:spacing w:before="0"/>
        <w:rPr>
          <w:lang w:val="en-US"/>
        </w:rPr>
      </w:pPr>
      <w:bookmarkStart w:id="0" w:name="OLE_LINK3"/>
      <w:r w:rsidRPr="007A28AB">
        <w:rPr>
          <w:lang w:val="en-US"/>
        </w:rPr>
        <w:t>S</w:t>
      </w:r>
      <w:r w:rsidR="0018183F" w:rsidRPr="007A28AB">
        <w:rPr>
          <w:lang w:val="en-US"/>
        </w:rPr>
        <w:t>5</w:t>
      </w:r>
      <w:r w:rsidR="009A7FE7">
        <w:rPr>
          <w:lang w:val="en-US"/>
        </w:rPr>
        <w:t xml:space="preserve"> Appendix</w:t>
      </w:r>
      <w:r w:rsidRPr="007A28AB">
        <w:rPr>
          <w:lang w:val="en-US"/>
        </w:rPr>
        <w:t>. Estimation of total ATP in HUVEC cells using an independent method (Triton assay)</w:t>
      </w:r>
    </w:p>
    <w:bookmarkEnd w:id="0"/>
    <w:p w14:paraId="2A9F9755" w14:textId="3C5353F0" w:rsidR="00824091" w:rsidRPr="007A28AB" w:rsidRDefault="00824091" w:rsidP="00F83B6A">
      <w:pPr>
        <w:spacing w:before="240" w:line="360" w:lineRule="auto"/>
        <w:jc w:val="both"/>
        <w:rPr>
          <w:rFonts w:cs="Arial"/>
          <w:lang w:val="en-US"/>
        </w:rPr>
      </w:pPr>
      <w:r w:rsidRPr="007A28AB">
        <w:rPr>
          <w:rFonts w:cs="Arial"/>
          <w:lang w:val="en-US"/>
        </w:rPr>
        <w:t>HUVEC cells were seeded in tissue culture-treated plates at different cell densities to reach a final density of 305 cells/mm</w:t>
      </w:r>
      <w:r w:rsidRPr="007A28AB">
        <w:rPr>
          <w:rFonts w:cs="Arial"/>
          <w:vertAlign w:val="superscript"/>
          <w:lang w:val="en-US"/>
        </w:rPr>
        <w:t>2</w:t>
      </w:r>
      <w:r w:rsidRPr="007A28AB">
        <w:rPr>
          <w:rFonts w:cs="Arial"/>
          <w:lang w:val="en-US"/>
        </w:rPr>
        <w:t>, 151 cells/mm</w:t>
      </w:r>
      <w:r w:rsidRPr="007A28AB">
        <w:rPr>
          <w:rFonts w:cs="Arial"/>
          <w:vertAlign w:val="superscript"/>
          <w:lang w:val="en-US"/>
        </w:rPr>
        <w:t>2</w:t>
      </w:r>
      <w:r w:rsidRPr="007A28AB">
        <w:rPr>
          <w:rFonts w:cs="Arial"/>
          <w:lang w:val="en-US"/>
        </w:rPr>
        <w:t>, 86 cells/mm</w:t>
      </w:r>
      <w:r w:rsidRPr="007A28AB">
        <w:rPr>
          <w:rFonts w:cs="Arial"/>
          <w:vertAlign w:val="superscript"/>
          <w:lang w:val="en-US"/>
        </w:rPr>
        <w:t>2</w:t>
      </w:r>
      <w:r w:rsidRPr="007A28AB">
        <w:rPr>
          <w:rFonts w:cs="Arial"/>
          <w:lang w:val="en-US"/>
        </w:rPr>
        <w:t>, and 43 cells/mm</w:t>
      </w:r>
      <w:r w:rsidRPr="007A28AB">
        <w:rPr>
          <w:rFonts w:cs="Arial"/>
          <w:vertAlign w:val="superscript"/>
          <w:lang w:val="en-US"/>
        </w:rPr>
        <w:t>2</w:t>
      </w:r>
      <w:r w:rsidRPr="007A28AB">
        <w:rPr>
          <w:rFonts w:cs="Arial"/>
          <w:lang w:val="en-US"/>
        </w:rPr>
        <w:t xml:space="preserve">. In all groups, cells were </w:t>
      </w:r>
      <w:proofErr w:type="spellStart"/>
      <w:r w:rsidRPr="007A28AB">
        <w:rPr>
          <w:rFonts w:cs="Arial"/>
          <w:lang w:val="en-US"/>
        </w:rPr>
        <w:t>trypsinized</w:t>
      </w:r>
      <w:proofErr w:type="spellEnd"/>
      <w:r w:rsidRPr="007A28AB">
        <w:rPr>
          <w:rFonts w:cs="Arial"/>
          <w:lang w:val="en-US"/>
        </w:rPr>
        <w:t xml:space="preserve"> from 3 wells and counted. In the other wells, the medium was removed and replaced by a solution of Triton X-100 (0.5% in double-distilled water) for 2 min at room temperature. The cell lysates were collected and diluted 100 times in double-distilled water to lower the ATP concentration within the detection range of the luminometer. The enzymatic activity of the LL enzyme was tested with ATP controls either diluted in double-distilled water alone or containing 0.005% Triton X-100 (ATP final concentration: 100 </w:t>
      </w:r>
      <w:proofErr w:type="spellStart"/>
      <w:r w:rsidRPr="007A28AB">
        <w:rPr>
          <w:rFonts w:cs="Arial"/>
          <w:lang w:val="en-US"/>
        </w:rPr>
        <w:t>nM</w:t>
      </w:r>
      <w:proofErr w:type="spellEnd"/>
      <w:r w:rsidRPr="007A28AB">
        <w:rPr>
          <w:rFonts w:cs="Arial"/>
          <w:lang w:val="en-US"/>
        </w:rPr>
        <w:t xml:space="preserve">). The volume of these cells was also estimated as a prism of height 5 </w:t>
      </w:r>
      <w:proofErr w:type="spellStart"/>
      <w:r w:rsidRPr="007A28AB">
        <w:rPr>
          <w:rFonts w:cs="Arial"/>
          <w:lang w:val="en-US"/>
        </w:rPr>
        <w:t>μm</w:t>
      </w:r>
      <w:proofErr w:type="spellEnd"/>
      <w:r w:rsidRPr="007A28AB">
        <w:rPr>
          <w:rFonts w:cs="Arial"/>
          <w:lang w:val="en-US"/>
        </w:rPr>
        <w:t xml:space="preserve"> to assess the intracellular ATP concentration. </w:t>
      </w:r>
    </w:p>
    <w:p w14:paraId="4471B306" w14:textId="08209EE4" w:rsidR="00824091" w:rsidRPr="007A28AB" w:rsidRDefault="00824091" w:rsidP="00F83B6A">
      <w:pPr>
        <w:spacing w:line="360" w:lineRule="auto"/>
        <w:jc w:val="both"/>
        <w:rPr>
          <w:rFonts w:cs="Arial"/>
          <w:lang w:val="en-US"/>
        </w:rPr>
      </w:pPr>
      <w:r w:rsidRPr="007A28AB">
        <w:rPr>
          <w:rFonts w:cs="Arial"/>
          <w:lang w:val="en-US"/>
        </w:rPr>
        <w:t>The cell surface of 100 cells was measured in each of four fluorescence images, in which the cell density was 301 cells/mm</w:t>
      </w:r>
      <w:r w:rsidRPr="007A28AB">
        <w:rPr>
          <w:rFonts w:cs="Arial"/>
          <w:vertAlign w:val="superscript"/>
          <w:lang w:val="en-US"/>
        </w:rPr>
        <w:t>2</w:t>
      </w:r>
      <w:r w:rsidRPr="007A28AB">
        <w:rPr>
          <w:rFonts w:cs="Arial"/>
          <w:lang w:val="en-US"/>
        </w:rPr>
        <w:t>, 148 cells/mm</w:t>
      </w:r>
      <w:r w:rsidRPr="007A28AB">
        <w:rPr>
          <w:rFonts w:cs="Arial"/>
          <w:vertAlign w:val="superscript"/>
          <w:lang w:val="en-US"/>
        </w:rPr>
        <w:t>2</w:t>
      </w:r>
      <w:r w:rsidRPr="007A28AB">
        <w:rPr>
          <w:rFonts w:cs="Arial"/>
          <w:lang w:val="en-US"/>
        </w:rPr>
        <w:t>, 87 cells/mm</w:t>
      </w:r>
      <w:r w:rsidRPr="007A28AB">
        <w:rPr>
          <w:rFonts w:cs="Arial"/>
          <w:vertAlign w:val="superscript"/>
          <w:lang w:val="en-US"/>
        </w:rPr>
        <w:t>2</w:t>
      </w:r>
      <w:r w:rsidRPr="007A28AB">
        <w:rPr>
          <w:rFonts w:cs="Arial"/>
          <w:lang w:val="en-US"/>
        </w:rPr>
        <w:t>, and 55 cells/mm</w:t>
      </w:r>
      <w:r w:rsidRPr="007A28AB">
        <w:rPr>
          <w:rFonts w:cs="Arial"/>
          <w:vertAlign w:val="superscript"/>
          <w:lang w:val="en-US"/>
        </w:rPr>
        <w:t>2</w:t>
      </w:r>
      <w:r w:rsidRPr="007A28AB">
        <w:rPr>
          <w:rFonts w:cs="Arial"/>
          <w:lang w:val="en-US"/>
        </w:rPr>
        <w:t xml:space="preserve"> i.e. at the nearest density of 305 cells/mm</w:t>
      </w:r>
      <w:r w:rsidRPr="007A28AB">
        <w:rPr>
          <w:rFonts w:cs="Arial"/>
          <w:vertAlign w:val="superscript"/>
          <w:lang w:val="en-US"/>
        </w:rPr>
        <w:t>2</w:t>
      </w:r>
      <w:r w:rsidRPr="007A28AB">
        <w:rPr>
          <w:rFonts w:cs="Arial"/>
          <w:lang w:val="en-US"/>
        </w:rPr>
        <w:t>, 151 cells/mm</w:t>
      </w:r>
      <w:r w:rsidRPr="007A28AB">
        <w:rPr>
          <w:rFonts w:cs="Arial"/>
          <w:vertAlign w:val="superscript"/>
          <w:lang w:val="en-US"/>
        </w:rPr>
        <w:t>2</w:t>
      </w:r>
      <w:r w:rsidRPr="007A28AB">
        <w:rPr>
          <w:rFonts w:cs="Arial"/>
          <w:lang w:val="en-US"/>
        </w:rPr>
        <w:t>, 86 cells/mm</w:t>
      </w:r>
      <w:r w:rsidRPr="007A28AB">
        <w:rPr>
          <w:rFonts w:cs="Arial"/>
          <w:vertAlign w:val="superscript"/>
          <w:lang w:val="en-US"/>
        </w:rPr>
        <w:t>2</w:t>
      </w:r>
      <w:r w:rsidRPr="007A28AB">
        <w:rPr>
          <w:rFonts w:cs="Arial"/>
          <w:lang w:val="en-US"/>
        </w:rPr>
        <w:t>, and 43 cells/mm</w:t>
      </w:r>
      <w:r w:rsidRPr="007A28AB">
        <w:rPr>
          <w:rFonts w:cs="Arial"/>
          <w:vertAlign w:val="superscript"/>
          <w:lang w:val="en-US"/>
        </w:rPr>
        <w:t>2</w:t>
      </w:r>
      <w:r w:rsidRPr="007A28AB">
        <w:rPr>
          <w:rFonts w:cs="Arial"/>
          <w:lang w:val="en-US"/>
        </w:rPr>
        <w:t xml:space="preserve"> respectively. </w:t>
      </w:r>
    </w:p>
    <w:p w14:paraId="22F46A89" w14:textId="664C020C" w:rsidR="00204BBE" w:rsidRPr="007A28AB" w:rsidRDefault="00B67E7C" w:rsidP="00F83B6A">
      <w:pPr>
        <w:spacing w:line="360" w:lineRule="auto"/>
        <w:jc w:val="both"/>
        <w:rPr>
          <w:rFonts w:cs="Arial"/>
          <w:lang w:val="en-US"/>
        </w:rPr>
      </w:pPr>
      <w:r w:rsidRPr="007A28AB">
        <w:rPr>
          <w:rFonts w:cs="Arial"/>
          <w:noProof/>
          <w:lang w:val="fr-CA" w:eastAsia="fr-CA"/>
        </w:rPr>
        <w:drawing>
          <wp:inline distT="0" distB="0" distL="0" distR="0" wp14:anchorId="0CE94C3D" wp14:editId="373AD00B">
            <wp:extent cx="5163820" cy="2225040"/>
            <wp:effectExtent l="0" t="0" r="0" b="0"/>
            <wp:docPr id="1743687784" name="Imag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63820" cy="2225040"/>
                    </a:xfrm>
                    <a:prstGeom prst="rect">
                      <a:avLst/>
                    </a:prstGeom>
                    <a:noFill/>
                  </pic:spPr>
                </pic:pic>
              </a:graphicData>
            </a:graphic>
          </wp:inline>
        </w:drawing>
      </w:r>
    </w:p>
    <w:p w14:paraId="5DA58F6E" w14:textId="02C72347" w:rsidR="00824091" w:rsidRPr="007A28AB" w:rsidRDefault="009A7FE7" w:rsidP="00F83B6A">
      <w:pPr>
        <w:spacing w:line="360" w:lineRule="auto"/>
        <w:rPr>
          <w:rFonts w:cs="Arial"/>
          <w:lang w:val="en-US"/>
        </w:rPr>
      </w:pPr>
      <w:r>
        <w:rPr>
          <w:rFonts w:cs="Arial"/>
          <w:b/>
          <w:bCs/>
          <w:lang w:val="en-US"/>
        </w:rPr>
        <w:t>Fig</w:t>
      </w:r>
      <w:r w:rsidR="00204BBE" w:rsidRPr="007A28AB">
        <w:rPr>
          <w:rFonts w:cs="Arial"/>
          <w:b/>
          <w:bCs/>
          <w:lang w:val="en-US"/>
        </w:rPr>
        <w:t xml:space="preserve">. Intracellular ATP. </w:t>
      </w:r>
      <w:r w:rsidR="006E18CA" w:rsidRPr="006E18CA">
        <w:rPr>
          <w:rFonts w:cs="Arial"/>
          <w:bCs/>
          <w:lang w:val="en-US"/>
        </w:rPr>
        <w:t>(A)</w:t>
      </w:r>
      <w:r w:rsidR="006E18CA">
        <w:rPr>
          <w:rFonts w:cs="Arial"/>
          <w:b/>
          <w:bCs/>
          <w:lang w:val="en-US"/>
        </w:rPr>
        <w:t xml:space="preserve"> </w:t>
      </w:r>
      <w:r w:rsidR="00204BBE" w:rsidRPr="007A28AB">
        <w:rPr>
          <w:rFonts w:cs="Arial"/>
          <w:lang w:val="en-US"/>
        </w:rPr>
        <w:t>Estimation of the ATP quant</w:t>
      </w:r>
      <w:r w:rsidR="006E18CA">
        <w:rPr>
          <w:rFonts w:cs="Arial"/>
          <w:lang w:val="en-US"/>
        </w:rPr>
        <w:t xml:space="preserve">ity in HUVEC cells (Mean ± SD). (B) </w:t>
      </w:r>
      <w:bookmarkStart w:id="1" w:name="_GoBack"/>
      <w:bookmarkEnd w:id="1"/>
      <w:r w:rsidR="00204BBE" w:rsidRPr="007A28AB">
        <w:rPr>
          <w:rFonts w:cs="Arial"/>
          <w:lang w:val="en-US"/>
        </w:rPr>
        <w:t>Estimation of the HUVEC cell surfaces.</w:t>
      </w:r>
    </w:p>
    <w:p w14:paraId="3D444B38" w14:textId="49A6A397" w:rsidR="00E1007F" w:rsidRDefault="00824091" w:rsidP="00F83B6A">
      <w:pPr>
        <w:spacing w:line="360" w:lineRule="auto"/>
        <w:jc w:val="both"/>
        <w:rPr>
          <w:rFonts w:cs="Arial"/>
          <w:lang w:val="en-US"/>
        </w:rPr>
      </w:pPr>
      <w:r w:rsidRPr="007A28AB">
        <w:rPr>
          <w:rFonts w:cs="Arial"/>
          <w:lang w:val="en-US"/>
        </w:rPr>
        <w:t xml:space="preserve">The estimated intracellular ATP decreased from 13.5 ± 1.5 </w:t>
      </w:r>
      <w:proofErr w:type="spellStart"/>
      <w:r w:rsidRPr="007A28AB">
        <w:rPr>
          <w:rFonts w:cs="Arial"/>
          <w:lang w:val="en-US"/>
        </w:rPr>
        <w:t>fmol</w:t>
      </w:r>
      <w:proofErr w:type="spellEnd"/>
      <w:r w:rsidRPr="007A28AB">
        <w:rPr>
          <w:rFonts w:cs="Arial"/>
          <w:lang w:val="en-US"/>
        </w:rPr>
        <w:t xml:space="preserve">/cell to 4.5 ± 0.5 </w:t>
      </w:r>
      <w:proofErr w:type="spellStart"/>
      <w:r w:rsidRPr="007A28AB">
        <w:rPr>
          <w:rFonts w:cs="Arial"/>
          <w:lang w:val="en-US"/>
        </w:rPr>
        <w:t>fmol</w:t>
      </w:r>
      <w:proofErr w:type="spellEnd"/>
      <w:r w:rsidRPr="007A28AB">
        <w:rPr>
          <w:rFonts w:cs="Arial"/>
          <w:lang w:val="en-US"/>
        </w:rPr>
        <w:t xml:space="preserve">/cell with </w:t>
      </w:r>
      <w:r w:rsidR="0096770C" w:rsidRPr="007A28AB">
        <w:rPr>
          <w:rFonts w:cs="Arial"/>
          <w:lang w:val="en-US"/>
        </w:rPr>
        <w:t>increased</w:t>
      </w:r>
      <w:r w:rsidR="0034084F">
        <w:rPr>
          <w:rFonts w:cs="Arial"/>
          <w:lang w:val="en-US"/>
        </w:rPr>
        <w:t xml:space="preserve"> cell density (Fig</w:t>
      </w:r>
      <w:r w:rsidR="009A7FE7">
        <w:rPr>
          <w:rFonts w:cs="Arial"/>
          <w:lang w:val="en-US"/>
        </w:rPr>
        <w:t xml:space="preserve"> </w:t>
      </w:r>
      <w:r w:rsidRPr="007A28AB">
        <w:rPr>
          <w:rFonts w:cs="Arial"/>
          <w:lang w:val="en-US"/>
        </w:rPr>
        <w:t>A). Additionally, the average cell surface decreas</w:t>
      </w:r>
      <w:r w:rsidR="0096770C" w:rsidRPr="007A28AB">
        <w:rPr>
          <w:rFonts w:cs="Arial"/>
          <w:lang w:val="en-US"/>
        </w:rPr>
        <w:t xml:space="preserve">ed and appeared less spread </w:t>
      </w:r>
      <w:r w:rsidRPr="007A28AB">
        <w:rPr>
          <w:rFonts w:cs="Arial"/>
          <w:lang w:val="en-US"/>
        </w:rPr>
        <w:t>as the cell density increased</w:t>
      </w:r>
      <w:r w:rsidR="0034084F">
        <w:rPr>
          <w:rFonts w:cs="Arial"/>
          <w:lang w:val="en-US"/>
        </w:rPr>
        <w:t xml:space="preserve"> (Fig</w:t>
      </w:r>
      <w:r w:rsidR="009A7FE7">
        <w:rPr>
          <w:rFonts w:cs="Arial"/>
          <w:lang w:val="en-US"/>
        </w:rPr>
        <w:t xml:space="preserve"> </w:t>
      </w:r>
      <w:r w:rsidRPr="007A28AB">
        <w:rPr>
          <w:rFonts w:cs="Arial"/>
          <w:lang w:val="en-US"/>
        </w:rPr>
        <w:t xml:space="preserve">B). The amount of ATP in HUVEC cells has previously been estimated in the </w:t>
      </w:r>
      <w:proofErr w:type="spellStart"/>
      <w:r w:rsidRPr="007A28AB">
        <w:rPr>
          <w:rFonts w:cs="Arial"/>
          <w:lang w:val="en-US"/>
        </w:rPr>
        <w:t>fmol</w:t>
      </w:r>
      <w:proofErr w:type="spellEnd"/>
      <w:r w:rsidRPr="007A28AB">
        <w:rPr>
          <w:rFonts w:cs="Arial"/>
          <w:lang w:val="en-US"/>
        </w:rPr>
        <w:t xml:space="preserve"> range </w:t>
      </w:r>
      <w:r w:rsidRPr="007A28AB">
        <w:rPr>
          <w:rFonts w:cs="Arial"/>
          <w:lang w:val="en-US"/>
        </w:rPr>
        <w:fldChar w:fldCharType="begin"/>
      </w:r>
      <w:r w:rsidR="00A012AE">
        <w:rPr>
          <w:rFonts w:cs="Arial"/>
          <w:lang w:val="en-US"/>
        </w:rPr>
        <w:instrText xml:space="preserve"> ADDIN ZOTERO_ITEM CSL_CITATION {"citationID":"KFqEG8jZ","properties":{"formattedCitation":"(1)","plainCitation":"(1)","noteIndex":0},"citationItems":[{"id":335,"uris":["http://zotero.org/users/12636551/items/HQTLGV9C",["http://zotero.org/users/12636551/items/HQTLGV9C"]],"itemData":{"id":335,"type":"article-journal","container-title":"Polymers","DOI":"10.3390/polym9110575","ISSN":"2073-4360","issue":"11","language":"en","page":"575","source":"CrossRef","title":"Restoration of Impaired Metabolic Energy Balance (ATP Pool) and Tube Formation Potential of Endothelial Cells under “high glucose”, Diabetic Conditions by the Bioinorganic Polymer Polyphosphate","volume":"9","author":[{"family":"Wang","given":"Xiaohong"},{"family":"Ackermann","given":"Maximilian"},{"family":"Neufurth","given":"Meik"},{"family":"Wang","given":"Shunfeng"},{"family":"Li","given":"Qiang"},{"family":"Feng","given":"Qingling"},{"family":"Schröder","given":"Heinz"},{"family":"Müller","given":"Werner"}],"issued":{"date-parts":[["2017",11,4]]}},"label":"page"}],"schema":"https://github.com/citation-style-language/schema/raw/master/csl-citation.json"} </w:instrText>
      </w:r>
      <w:r w:rsidRPr="007A28AB">
        <w:rPr>
          <w:rFonts w:cs="Arial"/>
          <w:lang w:val="en-US"/>
        </w:rPr>
        <w:fldChar w:fldCharType="separate"/>
      </w:r>
      <w:r w:rsidR="00A012AE" w:rsidRPr="00A012AE">
        <w:rPr>
          <w:rFonts w:cs="Arial"/>
        </w:rPr>
        <w:t>(1)</w:t>
      </w:r>
      <w:r w:rsidRPr="007A28AB">
        <w:rPr>
          <w:rFonts w:cs="Arial"/>
          <w:lang w:val="en-US"/>
        </w:rPr>
        <w:fldChar w:fldCharType="end"/>
      </w:r>
      <w:r w:rsidRPr="007A28AB">
        <w:rPr>
          <w:rFonts w:cs="Arial"/>
          <w:lang w:val="en-US"/>
        </w:rPr>
        <w:t xml:space="preserve">, which is in the lower range of </w:t>
      </w:r>
      <w:r w:rsidRPr="007A28AB">
        <w:rPr>
          <w:rFonts w:cs="Arial"/>
          <w:lang w:val="en-US"/>
        </w:rPr>
        <w:lastRenderedPageBreak/>
        <w:t xml:space="preserve">our findings. </w:t>
      </w:r>
      <w:bookmarkStart w:id="2" w:name="OLE_LINK2"/>
      <w:r w:rsidRPr="007A28AB">
        <w:rPr>
          <w:rFonts w:cs="Arial"/>
          <w:lang w:val="en-US"/>
        </w:rPr>
        <w:t>The estimation of the intracellular ATP concentration yielded on average 1.13 ± 0.68 mM, 0.85 ± 0.61 mM, 0.77 ± 0.52 mM, 0.78 ± 0.39 mM for cell densities of 43 cells/mm</w:t>
      </w:r>
      <w:r w:rsidRPr="007A28AB">
        <w:rPr>
          <w:rFonts w:cs="Arial"/>
          <w:vertAlign w:val="superscript"/>
          <w:lang w:val="en-US"/>
        </w:rPr>
        <w:t>2</w:t>
      </w:r>
      <w:r w:rsidRPr="007A28AB">
        <w:rPr>
          <w:rFonts w:cs="Arial"/>
          <w:lang w:val="en-US"/>
        </w:rPr>
        <w:t>, 86 cells/mm</w:t>
      </w:r>
      <w:r w:rsidRPr="007A28AB">
        <w:rPr>
          <w:rFonts w:cs="Arial"/>
          <w:vertAlign w:val="superscript"/>
          <w:lang w:val="en-US"/>
        </w:rPr>
        <w:t>2</w:t>
      </w:r>
      <w:r w:rsidRPr="007A28AB">
        <w:rPr>
          <w:rFonts w:cs="Arial"/>
          <w:lang w:val="en-US"/>
        </w:rPr>
        <w:t>, 151 cells/mm</w:t>
      </w:r>
      <w:r w:rsidRPr="007A28AB">
        <w:rPr>
          <w:rFonts w:cs="Arial"/>
          <w:vertAlign w:val="superscript"/>
          <w:lang w:val="en-US"/>
        </w:rPr>
        <w:t>2</w:t>
      </w:r>
      <w:bookmarkEnd w:id="2"/>
      <w:r w:rsidRPr="007A28AB">
        <w:rPr>
          <w:rFonts w:cs="Arial"/>
          <w:lang w:val="en-US"/>
        </w:rPr>
        <w:t>, and 305 cells/mm</w:t>
      </w:r>
      <w:r w:rsidRPr="007A28AB">
        <w:rPr>
          <w:rFonts w:cs="Arial"/>
          <w:vertAlign w:val="superscript"/>
          <w:lang w:val="en-US"/>
        </w:rPr>
        <w:t>2</w:t>
      </w:r>
      <w:r w:rsidRPr="007A28AB">
        <w:rPr>
          <w:rFonts w:cs="Arial"/>
          <w:lang w:val="en-US"/>
        </w:rPr>
        <w:t xml:space="preserve"> respectively. These values are in the lower concentration</w:t>
      </w:r>
      <w:r w:rsidR="0096770C" w:rsidRPr="007A28AB">
        <w:rPr>
          <w:rFonts w:cs="Arial"/>
          <w:lang w:val="en-US"/>
        </w:rPr>
        <w:t xml:space="preserve"> range</w:t>
      </w:r>
      <w:r w:rsidRPr="007A28AB">
        <w:rPr>
          <w:rFonts w:cs="Arial"/>
          <w:lang w:val="en-US"/>
        </w:rPr>
        <w:t xml:space="preserve"> found in the literature, which varies between cell types but is typically in the mM range </w:t>
      </w:r>
      <w:r w:rsidRPr="007A28AB">
        <w:rPr>
          <w:rFonts w:cs="Arial"/>
          <w:lang w:val="en-US"/>
        </w:rPr>
        <w:fldChar w:fldCharType="begin"/>
      </w:r>
      <w:r w:rsidR="00A012AE">
        <w:rPr>
          <w:rFonts w:cs="Arial"/>
          <w:lang w:val="en-US"/>
        </w:rPr>
        <w:instrText xml:space="preserve"> ADDIN ZOTERO_ITEM CSL_CITATION {"citationID":"hVxkzGqB","properties":{"formattedCitation":"(2\\uc0\\u8211{}4)","plainCitation":"(2–4)","noteIndex":0},"citationItems":[{"id":322,"uris":["http://zotero.org/users/12636551/items/T4PFWIYB",["http://zotero.org/users/12636551/items/T4PFWIYB"]],"itemData":{"id":322,"type":"article-journal","container-title":"Purinergic Signalling","DOI":"10.1007/s11302-012-9305-8","ISSN":"1573-9538, 1573-9546","issue":"3","language":"en","page":"343-357","source":"CrossRef","title":"ATP synthesis and storage","volume":"8","author":[{"family":"Bonora","given":"Massimo"},{"family":"Patergnani","given":"Simone"},{"family":"Rimessi","given":"Alessandro"},{"family":"De Marchi","given":"Elena"},{"family":"Suski","given":"Jan M."},{"family":"Bononi","given":"Angela"},{"family":"Giorgi","given":"Carlotta"},{"family":"Marchi","given":"Saverio"},{"family":"Missiroli","given":"Sonia"},{"family":"Poletti","given":"Federica"},{"family":"Wieckowski","given":"Mariusz R."},{"family":"Pinton","given":"Paolo"}],"issued":{"date-parts":[["2012",9]]}}},{"id":337,"uris":["http://zotero.org/users/12636551/items/ANQXY27L",["http://zotero.org/users/12636551/items/ANQXY27L"]],"itemData":{"id":337,"type":"article-journal","container-title":"Biology","DOI":"10.3390/biology10111166","ISSN":"2079-7737","issue":"11","language":"en","page":"1166","source":"CrossRef","title":"Intracellular ATP Concentration and Implication for Cellular Evolution","volume":"10","author":[{"family":"Greiner","given":"Jack V."},{"family":"Glonek","given":"Thomas"}],"issued":{"date-parts":[["2021",11,12]]}}},{"id":341,"uris":["http://zotero.org/users/12636551/items/MIXBZJSW",["http://zotero.org/users/12636551/items/MIXBZJSW"]],"itemData":{"id":341,"type":"article-journal","container-title":"Biochimica et Biophysica Acta (BBA) - Biomembranes","DOI":"10.1016/S0005-2736(03)00210-4","ISSN":"00052736","issue":"1-2","language":"en","page":"7-32","source":"CrossRef","title":"Extracellular ATP as a signaling molecule for epithelial cells","volume":"1615","author":[{"family":"Schwiebert","given":"Erik M."},{"family":"Zsembery","given":"Akos"}],"issued":{"date-parts":[["2003",9]]}}}],"schema":"https://github.com/citation-style-language/schema/raw/master/csl-citation.json"} </w:instrText>
      </w:r>
      <w:r w:rsidRPr="007A28AB">
        <w:rPr>
          <w:rFonts w:cs="Arial"/>
          <w:lang w:val="en-US"/>
        </w:rPr>
        <w:fldChar w:fldCharType="separate"/>
      </w:r>
      <w:r w:rsidR="00A012AE" w:rsidRPr="00A012AE">
        <w:rPr>
          <w:rFonts w:cs="Arial"/>
          <w:szCs w:val="24"/>
        </w:rPr>
        <w:t>(2–4)</w:t>
      </w:r>
      <w:r w:rsidRPr="007A28AB">
        <w:rPr>
          <w:rFonts w:cs="Arial"/>
          <w:lang w:val="en-US"/>
        </w:rPr>
        <w:fldChar w:fldCharType="end"/>
      </w:r>
      <w:r w:rsidRPr="007A28AB">
        <w:rPr>
          <w:rFonts w:cs="Arial"/>
          <w:lang w:val="en-US"/>
        </w:rPr>
        <w:t xml:space="preserve">. </w:t>
      </w:r>
    </w:p>
    <w:p w14:paraId="7563DF34" w14:textId="50D2D4C5" w:rsidR="00A012AE" w:rsidRDefault="00A012AE" w:rsidP="00A012AE">
      <w:pPr>
        <w:pStyle w:val="Titre2"/>
        <w:spacing w:after="240"/>
        <w:rPr>
          <w:lang w:val="en-US"/>
        </w:rPr>
      </w:pPr>
      <w:r>
        <w:rPr>
          <w:lang w:val="en-US"/>
        </w:rPr>
        <w:t>Reference</w:t>
      </w:r>
    </w:p>
    <w:p w14:paraId="79B46FAB" w14:textId="77777777" w:rsidR="00A012AE" w:rsidRPr="00A012AE" w:rsidRDefault="00A012AE" w:rsidP="00A012AE">
      <w:pPr>
        <w:pStyle w:val="Bibliographie"/>
        <w:spacing w:line="360" w:lineRule="auto"/>
        <w:jc w:val="both"/>
        <w:rPr>
          <w:rFonts w:cs="Arial"/>
          <w:lang w:val="fr-CA"/>
        </w:rPr>
      </w:pPr>
      <w:r>
        <w:rPr>
          <w:lang w:val="en-US"/>
        </w:rPr>
        <w:fldChar w:fldCharType="begin"/>
      </w:r>
      <w:r>
        <w:rPr>
          <w:lang w:val="en-US"/>
        </w:rPr>
        <w:instrText xml:space="preserve"> ADDIN ZOTERO_BIBL {"uncited":[],"omitted":[],"custom":[]} CSL_BIBLIOGRAPHY </w:instrText>
      </w:r>
      <w:r>
        <w:rPr>
          <w:lang w:val="en-US"/>
        </w:rPr>
        <w:fldChar w:fldCharType="separate"/>
      </w:r>
      <w:r w:rsidRPr="00A012AE">
        <w:rPr>
          <w:rFonts w:cs="Arial"/>
        </w:rPr>
        <w:t>1.</w:t>
      </w:r>
      <w:r w:rsidRPr="00A012AE">
        <w:rPr>
          <w:rFonts w:cs="Arial"/>
        </w:rPr>
        <w:tab/>
        <w:t xml:space="preserve">Wang X, Ackermann M, Neufurth M, Wang S, Li Q, Feng Q, et al. Restoration of Impaired Metabolic Energy Balance (ATP Pool) and Tube Formation Potential of Endothelial Cells under “high glucose”, Diabetic Conditions by the Bioinorganic Polymer Polyphosphate. </w:t>
      </w:r>
      <w:r w:rsidRPr="00A012AE">
        <w:rPr>
          <w:rFonts w:cs="Arial"/>
          <w:lang w:val="fr-CA"/>
        </w:rPr>
        <w:t xml:space="preserve">Polymers. 2017 Nov 4;9(11):575. </w:t>
      </w:r>
    </w:p>
    <w:p w14:paraId="1A2CE96F" w14:textId="77777777" w:rsidR="00A012AE" w:rsidRPr="00A012AE" w:rsidRDefault="00A012AE" w:rsidP="00A012AE">
      <w:pPr>
        <w:pStyle w:val="Bibliographie"/>
        <w:spacing w:line="360" w:lineRule="auto"/>
        <w:jc w:val="both"/>
        <w:rPr>
          <w:rFonts w:cs="Arial"/>
        </w:rPr>
      </w:pPr>
      <w:r w:rsidRPr="00A012AE">
        <w:rPr>
          <w:rFonts w:cs="Arial"/>
          <w:lang w:val="fr-CA"/>
        </w:rPr>
        <w:t>2.</w:t>
      </w:r>
      <w:r w:rsidRPr="00A012AE">
        <w:rPr>
          <w:rFonts w:cs="Arial"/>
          <w:lang w:val="fr-CA"/>
        </w:rPr>
        <w:tab/>
        <w:t xml:space="preserve">Bonora M, Patergnani S, Rimessi A, De Marchi E, Suski JM, Bononi A, et al. </w:t>
      </w:r>
      <w:r w:rsidRPr="00A012AE">
        <w:rPr>
          <w:rFonts w:cs="Arial"/>
        </w:rPr>
        <w:t xml:space="preserve">ATP synthesis and storage. Purinergic Signal. 2012 Sep;8(3):343–57. </w:t>
      </w:r>
    </w:p>
    <w:p w14:paraId="480419F8" w14:textId="77777777" w:rsidR="00A012AE" w:rsidRPr="00A012AE" w:rsidRDefault="00A012AE" w:rsidP="00A012AE">
      <w:pPr>
        <w:pStyle w:val="Bibliographie"/>
        <w:spacing w:line="360" w:lineRule="auto"/>
        <w:jc w:val="both"/>
        <w:rPr>
          <w:rFonts w:cs="Arial"/>
        </w:rPr>
      </w:pPr>
      <w:r w:rsidRPr="00A012AE">
        <w:rPr>
          <w:rFonts w:cs="Arial"/>
        </w:rPr>
        <w:t>3.</w:t>
      </w:r>
      <w:r w:rsidRPr="00A012AE">
        <w:rPr>
          <w:rFonts w:cs="Arial"/>
        </w:rPr>
        <w:tab/>
        <w:t xml:space="preserve">Greiner JV, Glonek T. Intracellular ATP Concentration and Implication for Cellular Evolution. Biology. 2021 Nov 12;10(11):1166. </w:t>
      </w:r>
    </w:p>
    <w:p w14:paraId="60652658" w14:textId="77777777" w:rsidR="00A012AE" w:rsidRPr="00A012AE" w:rsidRDefault="00A012AE" w:rsidP="00A012AE">
      <w:pPr>
        <w:pStyle w:val="Bibliographie"/>
        <w:spacing w:line="360" w:lineRule="auto"/>
        <w:jc w:val="both"/>
        <w:rPr>
          <w:rFonts w:cs="Arial"/>
        </w:rPr>
      </w:pPr>
      <w:r w:rsidRPr="00A012AE">
        <w:rPr>
          <w:rFonts w:cs="Arial"/>
        </w:rPr>
        <w:t>4.</w:t>
      </w:r>
      <w:r w:rsidRPr="00A012AE">
        <w:rPr>
          <w:rFonts w:cs="Arial"/>
        </w:rPr>
        <w:tab/>
        <w:t xml:space="preserve">Schwiebert EM, Zsembery A. Extracellular ATP as a signaling molecule for epithelial cells. Biochim Biophys Acta BBA - Biomembr. 2003 Sep;1615(1–2):7–32. </w:t>
      </w:r>
    </w:p>
    <w:p w14:paraId="43397982" w14:textId="092A9DF5" w:rsidR="00A012AE" w:rsidRPr="00A012AE" w:rsidRDefault="00A012AE" w:rsidP="00A012AE">
      <w:pPr>
        <w:spacing w:line="360" w:lineRule="auto"/>
        <w:jc w:val="both"/>
        <w:rPr>
          <w:lang w:val="en-US"/>
        </w:rPr>
      </w:pPr>
      <w:r>
        <w:rPr>
          <w:lang w:val="en-US"/>
        </w:rPr>
        <w:fldChar w:fldCharType="end"/>
      </w:r>
    </w:p>
    <w:sectPr w:rsidR="00A012AE" w:rsidRPr="00A012AE" w:rsidSect="00A012AE">
      <w:headerReference w:type="default" r:id="rId9"/>
      <w:footerReference w:type="default" r:id="rId10"/>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4A8DEB" w14:textId="77777777" w:rsidR="00256E33" w:rsidRDefault="00256E33" w:rsidP="000401D7">
      <w:pPr>
        <w:spacing w:after="0" w:line="240" w:lineRule="auto"/>
      </w:pPr>
      <w:r>
        <w:separator/>
      </w:r>
    </w:p>
  </w:endnote>
  <w:endnote w:type="continuationSeparator" w:id="0">
    <w:p w14:paraId="52CBD0A6" w14:textId="77777777" w:rsidR="00256E33" w:rsidRDefault="00256E33" w:rsidP="000401D7">
      <w:pPr>
        <w:spacing w:after="0" w:line="240" w:lineRule="auto"/>
      </w:pPr>
      <w:r>
        <w:continuationSeparator/>
      </w:r>
    </w:p>
  </w:endnote>
  <w:endnote w:type="continuationNotice" w:id="1">
    <w:p w14:paraId="3E46849A" w14:textId="77777777" w:rsidR="00256E33" w:rsidRDefault="00256E3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MS Gothic"/>
    <w:charset w:val="80"/>
    <w:family w:val="roman"/>
    <w:pitch w:val="variable"/>
    <w:sig w:usb0="00000000"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39819410"/>
      <w:docPartObj>
        <w:docPartGallery w:val="Page Numbers (Bottom of Page)"/>
        <w:docPartUnique/>
      </w:docPartObj>
    </w:sdtPr>
    <w:sdtEndPr/>
    <w:sdtContent>
      <w:p w14:paraId="36B5B106" w14:textId="6A4E82F6" w:rsidR="00256E33" w:rsidRDefault="00256E33">
        <w:pPr>
          <w:pStyle w:val="Pieddepage"/>
          <w:jc w:val="right"/>
        </w:pPr>
        <w:r>
          <w:fldChar w:fldCharType="begin"/>
        </w:r>
        <w:r>
          <w:instrText>PAGE   \* MERGEFORMAT</w:instrText>
        </w:r>
        <w:r>
          <w:fldChar w:fldCharType="separate"/>
        </w:r>
        <w:r w:rsidR="006E18CA" w:rsidRPr="006E18CA">
          <w:rPr>
            <w:noProof/>
            <w:lang w:val="fr-FR"/>
          </w:rPr>
          <w:t>2</w:t>
        </w:r>
        <w:r>
          <w:fldChar w:fldCharType="end"/>
        </w:r>
      </w:p>
    </w:sdtContent>
  </w:sdt>
  <w:p w14:paraId="7AD9EC56" w14:textId="77777777" w:rsidR="00256E33" w:rsidRDefault="00256E33">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0F5FFD" w14:textId="77777777" w:rsidR="00256E33" w:rsidRDefault="00256E33" w:rsidP="000401D7">
      <w:pPr>
        <w:spacing w:after="0" w:line="240" w:lineRule="auto"/>
      </w:pPr>
      <w:r>
        <w:separator/>
      </w:r>
    </w:p>
  </w:footnote>
  <w:footnote w:type="continuationSeparator" w:id="0">
    <w:p w14:paraId="1E0DF3E4" w14:textId="77777777" w:rsidR="00256E33" w:rsidRDefault="00256E33" w:rsidP="000401D7">
      <w:pPr>
        <w:spacing w:after="0" w:line="240" w:lineRule="auto"/>
      </w:pPr>
      <w:r>
        <w:continuationSeparator/>
      </w:r>
    </w:p>
  </w:footnote>
  <w:footnote w:type="continuationNotice" w:id="1">
    <w:p w14:paraId="274A9B03" w14:textId="77777777" w:rsidR="00256E33" w:rsidRDefault="00256E33">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2BA4BC" w14:textId="77777777" w:rsidR="00256E33" w:rsidRDefault="00256E33">
    <w:pPr>
      <w:pStyle w:val="En-tt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625F2B"/>
    <w:multiLevelType w:val="hybridMultilevel"/>
    <w:tmpl w:val="697045AC"/>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 w15:restartNumberingAfterBreak="0">
    <w:nsid w:val="39750A01"/>
    <w:multiLevelType w:val="hybridMultilevel"/>
    <w:tmpl w:val="13EA67F4"/>
    <w:lvl w:ilvl="0" w:tplc="6E680CFA">
      <w:start w:val="1"/>
      <w:numFmt w:val="bullet"/>
      <w:lvlText w:val="•"/>
      <w:lvlJc w:val="left"/>
      <w:pPr>
        <w:tabs>
          <w:tab w:val="num" w:pos="720"/>
        </w:tabs>
        <w:ind w:left="720" w:hanging="360"/>
      </w:pPr>
      <w:rPr>
        <w:rFonts w:ascii="Arial" w:hAnsi="Arial" w:hint="default"/>
      </w:rPr>
    </w:lvl>
    <w:lvl w:ilvl="1" w:tplc="17E05CBC" w:tentative="1">
      <w:start w:val="1"/>
      <w:numFmt w:val="bullet"/>
      <w:lvlText w:val="•"/>
      <w:lvlJc w:val="left"/>
      <w:pPr>
        <w:tabs>
          <w:tab w:val="num" w:pos="1440"/>
        </w:tabs>
        <w:ind w:left="1440" w:hanging="360"/>
      </w:pPr>
      <w:rPr>
        <w:rFonts w:ascii="Arial" w:hAnsi="Arial" w:hint="default"/>
      </w:rPr>
    </w:lvl>
    <w:lvl w:ilvl="2" w:tplc="247E4CCA" w:tentative="1">
      <w:start w:val="1"/>
      <w:numFmt w:val="bullet"/>
      <w:lvlText w:val="•"/>
      <w:lvlJc w:val="left"/>
      <w:pPr>
        <w:tabs>
          <w:tab w:val="num" w:pos="2160"/>
        </w:tabs>
        <w:ind w:left="2160" w:hanging="360"/>
      </w:pPr>
      <w:rPr>
        <w:rFonts w:ascii="Arial" w:hAnsi="Arial" w:hint="default"/>
      </w:rPr>
    </w:lvl>
    <w:lvl w:ilvl="3" w:tplc="40124214" w:tentative="1">
      <w:start w:val="1"/>
      <w:numFmt w:val="bullet"/>
      <w:lvlText w:val="•"/>
      <w:lvlJc w:val="left"/>
      <w:pPr>
        <w:tabs>
          <w:tab w:val="num" w:pos="2880"/>
        </w:tabs>
        <w:ind w:left="2880" w:hanging="360"/>
      </w:pPr>
      <w:rPr>
        <w:rFonts w:ascii="Arial" w:hAnsi="Arial" w:hint="default"/>
      </w:rPr>
    </w:lvl>
    <w:lvl w:ilvl="4" w:tplc="4BBE451A" w:tentative="1">
      <w:start w:val="1"/>
      <w:numFmt w:val="bullet"/>
      <w:lvlText w:val="•"/>
      <w:lvlJc w:val="left"/>
      <w:pPr>
        <w:tabs>
          <w:tab w:val="num" w:pos="3600"/>
        </w:tabs>
        <w:ind w:left="3600" w:hanging="360"/>
      </w:pPr>
      <w:rPr>
        <w:rFonts w:ascii="Arial" w:hAnsi="Arial" w:hint="default"/>
      </w:rPr>
    </w:lvl>
    <w:lvl w:ilvl="5" w:tplc="505093E4" w:tentative="1">
      <w:start w:val="1"/>
      <w:numFmt w:val="bullet"/>
      <w:lvlText w:val="•"/>
      <w:lvlJc w:val="left"/>
      <w:pPr>
        <w:tabs>
          <w:tab w:val="num" w:pos="4320"/>
        </w:tabs>
        <w:ind w:left="4320" w:hanging="360"/>
      </w:pPr>
      <w:rPr>
        <w:rFonts w:ascii="Arial" w:hAnsi="Arial" w:hint="default"/>
      </w:rPr>
    </w:lvl>
    <w:lvl w:ilvl="6" w:tplc="4002F8AE" w:tentative="1">
      <w:start w:val="1"/>
      <w:numFmt w:val="bullet"/>
      <w:lvlText w:val="•"/>
      <w:lvlJc w:val="left"/>
      <w:pPr>
        <w:tabs>
          <w:tab w:val="num" w:pos="5040"/>
        </w:tabs>
        <w:ind w:left="5040" w:hanging="360"/>
      </w:pPr>
      <w:rPr>
        <w:rFonts w:ascii="Arial" w:hAnsi="Arial" w:hint="default"/>
      </w:rPr>
    </w:lvl>
    <w:lvl w:ilvl="7" w:tplc="AC5E0C6E" w:tentative="1">
      <w:start w:val="1"/>
      <w:numFmt w:val="bullet"/>
      <w:lvlText w:val="•"/>
      <w:lvlJc w:val="left"/>
      <w:pPr>
        <w:tabs>
          <w:tab w:val="num" w:pos="5760"/>
        </w:tabs>
        <w:ind w:left="5760" w:hanging="360"/>
      </w:pPr>
      <w:rPr>
        <w:rFonts w:ascii="Arial" w:hAnsi="Arial" w:hint="default"/>
      </w:rPr>
    </w:lvl>
    <w:lvl w:ilvl="8" w:tplc="266417C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40037756"/>
    <w:multiLevelType w:val="hybridMultilevel"/>
    <w:tmpl w:val="B4B62606"/>
    <w:lvl w:ilvl="0" w:tplc="0C0C000F">
      <w:start w:val="1"/>
      <w:numFmt w:val="decimal"/>
      <w:lvlText w:val="%1."/>
      <w:lvlJc w:val="left"/>
      <w:pPr>
        <w:ind w:left="1068"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70CD"/>
    <w:rsid w:val="00000DDD"/>
    <w:rsid w:val="00004EE9"/>
    <w:rsid w:val="00005ECB"/>
    <w:rsid w:val="00006600"/>
    <w:rsid w:val="00006E81"/>
    <w:rsid w:val="00007308"/>
    <w:rsid w:val="00007B51"/>
    <w:rsid w:val="000106EE"/>
    <w:rsid w:val="00010AEC"/>
    <w:rsid w:val="0001100C"/>
    <w:rsid w:val="0001190A"/>
    <w:rsid w:val="00011913"/>
    <w:rsid w:val="00011AF1"/>
    <w:rsid w:val="000123C3"/>
    <w:rsid w:val="00012AA2"/>
    <w:rsid w:val="00012B31"/>
    <w:rsid w:val="00014C74"/>
    <w:rsid w:val="00014E06"/>
    <w:rsid w:val="0001580D"/>
    <w:rsid w:val="00016A27"/>
    <w:rsid w:val="00016B27"/>
    <w:rsid w:val="000174BF"/>
    <w:rsid w:val="000177DD"/>
    <w:rsid w:val="00020222"/>
    <w:rsid w:val="00020223"/>
    <w:rsid w:val="00020C91"/>
    <w:rsid w:val="00020F58"/>
    <w:rsid w:val="000255B6"/>
    <w:rsid w:val="000257C2"/>
    <w:rsid w:val="00026A69"/>
    <w:rsid w:val="0002762D"/>
    <w:rsid w:val="00027C6C"/>
    <w:rsid w:val="00027DBF"/>
    <w:rsid w:val="0003004B"/>
    <w:rsid w:val="0003020D"/>
    <w:rsid w:val="00030640"/>
    <w:rsid w:val="0003154B"/>
    <w:rsid w:val="000318BD"/>
    <w:rsid w:val="00031CF2"/>
    <w:rsid w:val="00032089"/>
    <w:rsid w:val="0003263B"/>
    <w:rsid w:val="000327C1"/>
    <w:rsid w:val="0003347B"/>
    <w:rsid w:val="00034333"/>
    <w:rsid w:val="000350D6"/>
    <w:rsid w:val="00035CA5"/>
    <w:rsid w:val="000401D7"/>
    <w:rsid w:val="000402C5"/>
    <w:rsid w:val="000411DC"/>
    <w:rsid w:val="000413F3"/>
    <w:rsid w:val="000414FB"/>
    <w:rsid w:val="00041873"/>
    <w:rsid w:val="00041CD8"/>
    <w:rsid w:val="00042E56"/>
    <w:rsid w:val="00043C3C"/>
    <w:rsid w:val="0004407F"/>
    <w:rsid w:val="000453DA"/>
    <w:rsid w:val="00046499"/>
    <w:rsid w:val="00046670"/>
    <w:rsid w:val="000466E2"/>
    <w:rsid w:val="000469FB"/>
    <w:rsid w:val="00046BE0"/>
    <w:rsid w:val="000474D9"/>
    <w:rsid w:val="00047AB6"/>
    <w:rsid w:val="00051B17"/>
    <w:rsid w:val="000545EC"/>
    <w:rsid w:val="000546F1"/>
    <w:rsid w:val="000554B1"/>
    <w:rsid w:val="0005597D"/>
    <w:rsid w:val="000572ED"/>
    <w:rsid w:val="00057569"/>
    <w:rsid w:val="00061EEE"/>
    <w:rsid w:val="00062A0B"/>
    <w:rsid w:val="000631BF"/>
    <w:rsid w:val="0006341C"/>
    <w:rsid w:val="0006385F"/>
    <w:rsid w:val="0006475E"/>
    <w:rsid w:val="00064EC6"/>
    <w:rsid w:val="00065927"/>
    <w:rsid w:val="00066955"/>
    <w:rsid w:val="00066F40"/>
    <w:rsid w:val="00067692"/>
    <w:rsid w:val="000709F3"/>
    <w:rsid w:val="00070A4F"/>
    <w:rsid w:val="00071162"/>
    <w:rsid w:val="00072C64"/>
    <w:rsid w:val="00074D06"/>
    <w:rsid w:val="00077AF7"/>
    <w:rsid w:val="00080047"/>
    <w:rsid w:val="000813C4"/>
    <w:rsid w:val="00081F89"/>
    <w:rsid w:val="00082057"/>
    <w:rsid w:val="000824C0"/>
    <w:rsid w:val="00082F05"/>
    <w:rsid w:val="0008332D"/>
    <w:rsid w:val="00083ECF"/>
    <w:rsid w:val="00084BD3"/>
    <w:rsid w:val="000853B0"/>
    <w:rsid w:val="000871DA"/>
    <w:rsid w:val="0008769B"/>
    <w:rsid w:val="00087C77"/>
    <w:rsid w:val="00090EEE"/>
    <w:rsid w:val="00091793"/>
    <w:rsid w:val="00091902"/>
    <w:rsid w:val="000922F4"/>
    <w:rsid w:val="000931F3"/>
    <w:rsid w:val="0009432B"/>
    <w:rsid w:val="000946D2"/>
    <w:rsid w:val="00094854"/>
    <w:rsid w:val="00094A07"/>
    <w:rsid w:val="00094AA3"/>
    <w:rsid w:val="00095465"/>
    <w:rsid w:val="00095D96"/>
    <w:rsid w:val="000964BC"/>
    <w:rsid w:val="00097235"/>
    <w:rsid w:val="000979B7"/>
    <w:rsid w:val="000A07DC"/>
    <w:rsid w:val="000A1438"/>
    <w:rsid w:val="000A175C"/>
    <w:rsid w:val="000A1B88"/>
    <w:rsid w:val="000A3662"/>
    <w:rsid w:val="000A3B42"/>
    <w:rsid w:val="000A50D8"/>
    <w:rsid w:val="000A5D67"/>
    <w:rsid w:val="000A6F76"/>
    <w:rsid w:val="000A7155"/>
    <w:rsid w:val="000B09BC"/>
    <w:rsid w:val="000B25BC"/>
    <w:rsid w:val="000B265B"/>
    <w:rsid w:val="000B42FD"/>
    <w:rsid w:val="000B49D3"/>
    <w:rsid w:val="000B4BFB"/>
    <w:rsid w:val="000B4C96"/>
    <w:rsid w:val="000B4D64"/>
    <w:rsid w:val="000B5452"/>
    <w:rsid w:val="000B674E"/>
    <w:rsid w:val="000C0D2E"/>
    <w:rsid w:val="000C0DB1"/>
    <w:rsid w:val="000C1019"/>
    <w:rsid w:val="000C1902"/>
    <w:rsid w:val="000C39A9"/>
    <w:rsid w:val="000C4088"/>
    <w:rsid w:val="000C5C5D"/>
    <w:rsid w:val="000C66A2"/>
    <w:rsid w:val="000C6E86"/>
    <w:rsid w:val="000C7B64"/>
    <w:rsid w:val="000C7FF4"/>
    <w:rsid w:val="000D11E2"/>
    <w:rsid w:val="000D19D7"/>
    <w:rsid w:val="000D1C7F"/>
    <w:rsid w:val="000D2041"/>
    <w:rsid w:val="000D2305"/>
    <w:rsid w:val="000D2EA2"/>
    <w:rsid w:val="000D3551"/>
    <w:rsid w:val="000D3B82"/>
    <w:rsid w:val="000D4924"/>
    <w:rsid w:val="000D4C76"/>
    <w:rsid w:val="000D5358"/>
    <w:rsid w:val="000D5B0E"/>
    <w:rsid w:val="000D6974"/>
    <w:rsid w:val="000D6C4A"/>
    <w:rsid w:val="000D70F9"/>
    <w:rsid w:val="000D749D"/>
    <w:rsid w:val="000E053D"/>
    <w:rsid w:val="000E1950"/>
    <w:rsid w:val="000E2B76"/>
    <w:rsid w:val="000E2D09"/>
    <w:rsid w:val="000E349B"/>
    <w:rsid w:val="000E3512"/>
    <w:rsid w:val="000E4761"/>
    <w:rsid w:val="000E51E3"/>
    <w:rsid w:val="000E562C"/>
    <w:rsid w:val="000E7420"/>
    <w:rsid w:val="000F068D"/>
    <w:rsid w:val="000F111B"/>
    <w:rsid w:val="000F1A6B"/>
    <w:rsid w:val="000F238A"/>
    <w:rsid w:val="000F4B38"/>
    <w:rsid w:val="000F4F10"/>
    <w:rsid w:val="000F5650"/>
    <w:rsid w:val="000F58FD"/>
    <w:rsid w:val="000F65E3"/>
    <w:rsid w:val="000F6A92"/>
    <w:rsid w:val="000F6F43"/>
    <w:rsid w:val="0010000D"/>
    <w:rsid w:val="001003B7"/>
    <w:rsid w:val="00102314"/>
    <w:rsid w:val="00103350"/>
    <w:rsid w:val="0010364B"/>
    <w:rsid w:val="00103DDF"/>
    <w:rsid w:val="00104F95"/>
    <w:rsid w:val="00106E64"/>
    <w:rsid w:val="0011014D"/>
    <w:rsid w:val="00111389"/>
    <w:rsid w:val="0011186B"/>
    <w:rsid w:val="00111DAA"/>
    <w:rsid w:val="00112195"/>
    <w:rsid w:val="00112450"/>
    <w:rsid w:val="00112A9A"/>
    <w:rsid w:val="0011329D"/>
    <w:rsid w:val="001134DE"/>
    <w:rsid w:val="00114BDD"/>
    <w:rsid w:val="001163A7"/>
    <w:rsid w:val="00116A41"/>
    <w:rsid w:val="00116C84"/>
    <w:rsid w:val="00117F38"/>
    <w:rsid w:val="00117FA2"/>
    <w:rsid w:val="00121013"/>
    <w:rsid w:val="00121270"/>
    <w:rsid w:val="00121773"/>
    <w:rsid w:val="001219BC"/>
    <w:rsid w:val="001220FC"/>
    <w:rsid w:val="001233A8"/>
    <w:rsid w:val="00123829"/>
    <w:rsid w:val="00125A70"/>
    <w:rsid w:val="001262B4"/>
    <w:rsid w:val="001273E6"/>
    <w:rsid w:val="00130444"/>
    <w:rsid w:val="0013135A"/>
    <w:rsid w:val="00131987"/>
    <w:rsid w:val="00131FA6"/>
    <w:rsid w:val="00132FB2"/>
    <w:rsid w:val="001351E2"/>
    <w:rsid w:val="00135E3A"/>
    <w:rsid w:val="00136118"/>
    <w:rsid w:val="0013789C"/>
    <w:rsid w:val="00140D40"/>
    <w:rsid w:val="00140E0B"/>
    <w:rsid w:val="00141087"/>
    <w:rsid w:val="001412C1"/>
    <w:rsid w:val="001420D1"/>
    <w:rsid w:val="00142235"/>
    <w:rsid w:val="00142641"/>
    <w:rsid w:val="0014342D"/>
    <w:rsid w:val="001439DB"/>
    <w:rsid w:val="00143C38"/>
    <w:rsid w:val="00143E07"/>
    <w:rsid w:val="0014407A"/>
    <w:rsid w:val="001441A1"/>
    <w:rsid w:val="00146193"/>
    <w:rsid w:val="00147F0D"/>
    <w:rsid w:val="00151854"/>
    <w:rsid w:val="00151EFA"/>
    <w:rsid w:val="001528C6"/>
    <w:rsid w:val="00152BFE"/>
    <w:rsid w:val="001532CC"/>
    <w:rsid w:val="001534A4"/>
    <w:rsid w:val="001536D9"/>
    <w:rsid w:val="00155AF6"/>
    <w:rsid w:val="00156F64"/>
    <w:rsid w:val="0015741A"/>
    <w:rsid w:val="0016096E"/>
    <w:rsid w:val="001618C8"/>
    <w:rsid w:val="00161D54"/>
    <w:rsid w:val="00162A8E"/>
    <w:rsid w:val="00162D21"/>
    <w:rsid w:val="00163287"/>
    <w:rsid w:val="001642E8"/>
    <w:rsid w:val="00164ACC"/>
    <w:rsid w:val="00165FAC"/>
    <w:rsid w:val="001661F5"/>
    <w:rsid w:val="001669AD"/>
    <w:rsid w:val="00167395"/>
    <w:rsid w:val="0017074E"/>
    <w:rsid w:val="0017284A"/>
    <w:rsid w:val="00172F46"/>
    <w:rsid w:val="00175473"/>
    <w:rsid w:val="001758C3"/>
    <w:rsid w:val="00175D70"/>
    <w:rsid w:val="00175E34"/>
    <w:rsid w:val="0017640D"/>
    <w:rsid w:val="00176784"/>
    <w:rsid w:val="00176D42"/>
    <w:rsid w:val="00177230"/>
    <w:rsid w:val="00177BC0"/>
    <w:rsid w:val="00177F39"/>
    <w:rsid w:val="00181711"/>
    <w:rsid w:val="0018174C"/>
    <w:rsid w:val="0018183F"/>
    <w:rsid w:val="00186ADB"/>
    <w:rsid w:val="001876FC"/>
    <w:rsid w:val="00187954"/>
    <w:rsid w:val="00191E63"/>
    <w:rsid w:val="00192ACA"/>
    <w:rsid w:val="00192C98"/>
    <w:rsid w:val="00194F3E"/>
    <w:rsid w:val="001950C5"/>
    <w:rsid w:val="0019534C"/>
    <w:rsid w:val="00195924"/>
    <w:rsid w:val="00196B0F"/>
    <w:rsid w:val="001974E2"/>
    <w:rsid w:val="00197C6F"/>
    <w:rsid w:val="001A1549"/>
    <w:rsid w:val="001A1780"/>
    <w:rsid w:val="001A1CB5"/>
    <w:rsid w:val="001A26C9"/>
    <w:rsid w:val="001A4956"/>
    <w:rsid w:val="001A4E0A"/>
    <w:rsid w:val="001A5658"/>
    <w:rsid w:val="001A58C8"/>
    <w:rsid w:val="001A65ED"/>
    <w:rsid w:val="001A7747"/>
    <w:rsid w:val="001A7CF5"/>
    <w:rsid w:val="001B0FA0"/>
    <w:rsid w:val="001B2294"/>
    <w:rsid w:val="001B258C"/>
    <w:rsid w:val="001B2595"/>
    <w:rsid w:val="001B36A8"/>
    <w:rsid w:val="001B5725"/>
    <w:rsid w:val="001B5F59"/>
    <w:rsid w:val="001B62AA"/>
    <w:rsid w:val="001B7812"/>
    <w:rsid w:val="001B7CCC"/>
    <w:rsid w:val="001B7E43"/>
    <w:rsid w:val="001C0672"/>
    <w:rsid w:val="001C08BE"/>
    <w:rsid w:val="001C110A"/>
    <w:rsid w:val="001C189E"/>
    <w:rsid w:val="001C19C7"/>
    <w:rsid w:val="001C2800"/>
    <w:rsid w:val="001C29F7"/>
    <w:rsid w:val="001C3091"/>
    <w:rsid w:val="001C4610"/>
    <w:rsid w:val="001C4FD0"/>
    <w:rsid w:val="001C532E"/>
    <w:rsid w:val="001C68B7"/>
    <w:rsid w:val="001C73D1"/>
    <w:rsid w:val="001D02AF"/>
    <w:rsid w:val="001D124D"/>
    <w:rsid w:val="001D1745"/>
    <w:rsid w:val="001D20CC"/>
    <w:rsid w:val="001D2464"/>
    <w:rsid w:val="001D248D"/>
    <w:rsid w:val="001D29BB"/>
    <w:rsid w:val="001D2E71"/>
    <w:rsid w:val="001D32AB"/>
    <w:rsid w:val="001D3889"/>
    <w:rsid w:val="001D4501"/>
    <w:rsid w:val="001D4C41"/>
    <w:rsid w:val="001D6BC1"/>
    <w:rsid w:val="001D79CC"/>
    <w:rsid w:val="001E08CE"/>
    <w:rsid w:val="001E0AA7"/>
    <w:rsid w:val="001E1139"/>
    <w:rsid w:val="001E124E"/>
    <w:rsid w:val="001E2C0D"/>
    <w:rsid w:val="001E32F5"/>
    <w:rsid w:val="001E394B"/>
    <w:rsid w:val="001E3F00"/>
    <w:rsid w:val="001E5835"/>
    <w:rsid w:val="001E5D88"/>
    <w:rsid w:val="001F1440"/>
    <w:rsid w:val="001F15BC"/>
    <w:rsid w:val="001F1F21"/>
    <w:rsid w:val="001F47EE"/>
    <w:rsid w:val="001F548E"/>
    <w:rsid w:val="001F5AB4"/>
    <w:rsid w:val="001F75A0"/>
    <w:rsid w:val="001F7F2E"/>
    <w:rsid w:val="001F7FBA"/>
    <w:rsid w:val="00202C2E"/>
    <w:rsid w:val="00203B54"/>
    <w:rsid w:val="00204158"/>
    <w:rsid w:val="002041C5"/>
    <w:rsid w:val="00204BBE"/>
    <w:rsid w:val="002056D6"/>
    <w:rsid w:val="00206906"/>
    <w:rsid w:val="00206CB0"/>
    <w:rsid w:val="0020705E"/>
    <w:rsid w:val="002071F5"/>
    <w:rsid w:val="002076FD"/>
    <w:rsid w:val="002115F1"/>
    <w:rsid w:val="00211BEC"/>
    <w:rsid w:val="002131AA"/>
    <w:rsid w:val="00214361"/>
    <w:rsid w:val="002155E9"/>
    <w:rsid w:val="002164A2"/>
    <w:rsid w:val="002169AA"/>
    <w:rsid w:val="00216B4A"/>
    <w:rsid w:val="00217173"/>
    <w:rsid w:val="00217DF8"/>
    <w:rsid w:val="002206D6"/>
    <w:rsid w:val="002211FC"/>
    <w:rsid w:val="00222AD0"/>
    <w:rsid w:val="00223AE6"/>
    <w:rsid w:val="002253F1"/>
    <w:rsid w:val="00225791"/>
    <w:rsid w:val="00230B2D"/>
    <w:rsid w:val="00231101"/>
    <w:rsid w:val="00231781"/>
    <w:rsid w:val="002323FB"/>
    <w:rsid w:val="00232577"/>
    <w:rsid w:val="0023268C"/>
    <w:rsid w:val="0023296B"/>
    <w:rsid w:val="00234885"/>
    <w:rsid w:val="00234F3F"/>
    <w:rsid w:val="00235D38"/>
    <w:rsid w:val="00236EE9"/>
    <w:rsid w:val="00240CD2"/>
    <w:rsid w:val="0024139F"/>
    <w:rsid w:val="00242137"/>
    <w:rsid w:val="0024268F"/>
    <w:rsid w:val="00242B15"/>
    <w:rsid w:val="00243E01"/>
    <w:rsid w:val="00243E2A"/>
    <w:rsid w:val="00243F67"/>
    <w:rsid w:val="00244478"/>
    <w:rsid w:val="00246210"/>
    <w:rsid w:val="0024657C"/>
    <w:rsid w:val="00247075"/>
    <w:rsid w:val="00247C2C"/>
    <w:rsid w:val="00251771"/>
    <w:rsid w:val="00251F5F"/>
    <w:rsid w:val="00251FFC"/>
    <w:rsid w:val="00252260"/>
    <w:rsid w:val="002526F8"/>
    <w:rsid w:val="00253A7A"/>
    <w:rsid w:val="0025453F"/>
    <w:rsid w:val="00254ECA"/>
    <w:rsid w:val="002552C8"/>
    <w:rsid w:val="00256E33"/>
    <w:rsid w:val="00257387"/>
    <w:rsid w:val="0025751A"/>
    <w:rsid w:val="002606D1"/>
    <w:rsid w:val="00260EF4"/>
    <w:rsid w:val="00263125"/>
    <w:rsid w:val="0026422D"/>
    <w:rsid w:val="00265921"/>
    <w:rsid w:val="00266C2F"/>
    <w:rsid w:val="00270B17"/>
    <w:rsid w:val="0027127B"/>
    <w:rsid w:val="002716FB"/>
    <w:rsid w:val="00272B35"/>
    <w:rsid w:val="0027307E"/>
    <w:rsid w:val="00274D75"/>
    <w:rsid w:val="00275CB6"/>
    <w:rsid w:val="00275FC2"/>
    <w:rsid w:val="002778F9"/>
    <w:rsid w:val="0028075A"/>
    <w:rsid w:val="0028238F"/>
    <w:rsid w:val="00282B92"/>
    <w:rsid w:val="00283373"/>
    <w:rsid w:val="00284389"/>
    <w:rsid w:val="00285A8E"/>
    <w:rsid w:val="0028668A"/>
    <w:rsid w:val="00286F2B"/>
    <w:rsid w:val="00287112"/>
    <w:rsid w:val="00290807"/>
    <w:rsid w:val="00290B1D"/>
    <w:rsid w:val="00291BFB"/>
    <w:rsid w:val="0029278A"/>
    <w:rsid w:val="00294041"/>
    <w:rsid w:val="0029404A"/>
    <w:rsid w:val="00295972"/>
    <w:rsid w:val="0029672B"/>
    <w:rsid w:val="00296BFC"/>
    <w:rsid w:val="002A0738"/>
    <w:rsid w:val="002A0EAD"/>
    <w:rsid w:val="002A1FA7"/>
    <w:rsid w:val="002A226C"/>
    <w:rsid w:val="002A3CA7"/>
    <w:rsid w:val="002A4187"/>
    <w:rsid w:val="002A5056"/>
    <w:rsid w:val="002A5F9C"/>
    <w:rsid w:val="002A66F9"/>
    <w:rsid w:val="002A7D23"/>
    <w:rsid w:val="002B11D6"/>
    <w:rsid w:val="002B13FA"/>
    <w:rsid w:val="002B1B55"/>
    <w:rsid w:val="002B302F"/>
    <w:rsid w:val="002B5B71"/>
    <w:rsid w:val="002B66FE"/>
    <w:rsid w:val="002B6852"/>
    <w:rsid w:val="002B76E5"/>
    <w:rsid w:val="002B7925"/>
    <w:rsid w:val="002B7FC3"/>
    <w:rsid w:val="002C0520"/>
    <w:rsid w:val="002C06F7"/>
    <w:rsid w:val="002C2A01"/>
    <w:rsid w:val="002C3A64"/>
    <w:rsid w:val="002C541A"/>
    <w:rsid w:val="002C7155"/>
    <w:rsid w:val="002C7F2A"/>
    <w:rsid w:val="002D036B"/>
    <w:rsid w:val="002D14D6"/>
    <w:rsid w:val="002D1DF1"/>
    <w:rsid w:val="002D278C"/>
    <w:rsid w:val="002D3806"/>
    <w:rsid w:val="002D4851"/>
    <w:rsid w:val="002D4D5F"/>
    <w:rsid w:val="002D553C"/>
    <w:rsid w:val="002D5698"/>
    <w:rsid w:val="002D62C3"/>
    <w:rsid w:val="002D6B4A"/>
    <w:rsid w:val="002D6CF8"/>
    <w:rsid w:val="002D74FD"/>
    <w:rsid w:val="002E0DD8"/>
    <w:rsid w:val="002E0E22"/>
    <w:rsid w:val="002E16C1"/>
    <w:rsid w:val="002E1E0A"/>
    <w:rsid w:val="002E30EA"/>
    <w:rsid w:val="002E349C"/>
    <w:rsid w:val="002E3D60"/>
    <w:rsid w:val="002E490E"/>
    <w:rsid w:val="002E548A"/>
    <w:rsid w:val="002E5F44"/>
    <w:rsid w:val="002E62FF"/>
    <w:rsid w:val="002E6523"/>
    <w:rsid w:val="002E74A5"/>
    <w:rsid w:val="002E74F3"/>
    <w:rsid w:val="002F0302"/>
    <w:rsid w:val="002F0392"/>
    <w:rsid w:val="002F195F"/>
    <w:rsid w:val="002F264F"/>
    <w:rsid w:val="002F3211"/>
    <w:rsid w:val="002F322B"/>
    <w:rsid w:val="002F340E"/>
    <w:rsid w:val="002F6146"/>
    <w:rsid w:val="002F7A5D"/>
    <w:rsid w:val="00300491"/>
    <w:rsid w:val="00300D72"/>
    <w:rsid w:val="00300F21"/>
    <w:rsid w:val="00302233"/>
    <w:rsid w:val="003027BB"/>
    <w:rsid w:val="00302B80"/>
    <w:rsid w:val="00302E4D"/>
    <w:rsid w:val="00302E91"/>
    <w:rsid w:val="0030361B"/>
    <w:rsid w:val="003054D7"/>
    <w:rsid w:val="00305C73"/>
    <w:rsid w:val="00307D7D"/>
    <w:rsid w:val="00310190"/>
    <w:rsid w:val="00310930"/>
    <w:rsid w:val="00311356"/>
    <w:rsid w:val="00311697"/>
    <w:rsid w:val="00311DD1"/>
    <w:rsid w:val="00313A6A"/>
    <w:rsid w:val="003142B8"/>
    <w:rsid w:val="00314BF7"/>
    <w:rsid w:val="003153C8"/>
    <w:rsid w:val="0031600D"/>
    <w:rsid w:val="00316097"/>
    <w:rsid w:val="003162F6"/>
    <w:rsid w:val="0031688A"/>
    <w:rsid w:val="003169F7"/>
    <w:rsid w:val="00316FBD"/>
    <w:rsid w:val="0031725A"/>
    <w:rsid w:val="00320820"/>
    <w:rsid w:val="00320E8B"/>
    <w:rsid w:val="0032174B"/>
    <w:rsid w:val="00322108"/>
    <w:rsid w:val="00323644"/>
    <w:rsid w:val="00323BCD"/>
    <w:rsid w:val="0032442F"/>
    <w:rsid w:val="003245AB"/>
    <w:rsid w:val="003250EE"/>
    <w:rsid w:val="003262CE"/>
    <w:rsid w:val="003271FE"/>
    <w:rsid w:val="0032780F"/>
    <w:rsid w:val="00327832"/>
    <w:rsid w:val="00331B19"/>
    <w:rsid w:val="00331B73"/>
    <w:rsid w:val="00332021"/>
    <w:rsid w:val="0033360E"/>
    <w:rsid w:val="003359A1"/>
    <w:rsid w:val="0033652B"/>
    <w:rsid w:val="00336FA2"/>
    <w:rsid w:val="0034084F"/>
    <w:rsid w:val="00342DAA"/>
    <w:rsid w:val="003441AD"/>
    <w:rsid w:val="00345236"/>
    <w:rsid w:val="0034542F"/>
    <w:rsid w:val="00345C6C"/>
    <w:rsid w:val="00345F82"/>
    <w:rsid w:val="00346701"/>
    <w:rsid w:val="00347117"/>
    <w:rsid w:val="003471B1"/>
    <w:rsid w:val="003473A9"/>
    <w:rsid w:val="0034741D"/>
    <w:rsid w:val="00347BC7"/>
    <w:rsid w:val="003504E0"/>
    <w:rsid w:val="003525D3"/>
    <w:rsid w:val="00355082"/>
    <w:rsid w:val="0035539A"/>
    <w:rsid w:val="003570A5"/>
    <w:rsid w:val="00360081"/>
    <w:rsid w:val="00360ECB"/>
    <w:rsid w:val="00361FF6"/>
    <w:rsid w:val="00363D00"/>
    <w:rsid w:val="0036513B"/>
    <w:rsid w:val="0036577F"/>
    <w:rsid w:val="00365F3B"/>
    <w:rsid w:val="003666C5"/>
    <w:rsid w:val="0036697A"/>
    <w:rsid w:val="00371B31"/>
    <w:rsid w:val="00371BBD"/>
    <w:rsid w:val="00374E52"/>
    <w:rsid w:val="00375582"/>
    <w:rsid w:val="0037567B"/>
    <w:rsid w:val="003756AF"/>
    <w:rsid w:val="00375D66"/>
    <w:rsid w:val="00376FCB"/>
    <w:rsid w:val="003775AD"/>
    <w:rsid w:val="003776B3"/>
    <w:rsid w:val="00377C97"/>
    <w:rsid w:val="00380615"/>
    <w:rsid w:val="00380AEB"/>
    <w:rsid w:val="00381AFD"/>
    <w:rsid w:val="00381B95"/>
    <w:rsid w:val="00383B87"/>
    <w:rsid w:val="0038638D"/>
    <w:rsid w:val="00386D90"/>
    <w:rsid w:val="00387B73"/>
    <w:rsid w:val="00387C04"/>
    <w:rsid w:val="00387FBB"/>
    <w:rsid w:val="00390ED4"/>
    <w:rsid w:val="00391BBA"/>
    <w:rsid w:val="00392A9D"/>
    <w:rsid w:val="00392DDC"/>
    <w:rsid w:val="00395869"/>
    <w:rsid w:val="00395B71"/>
    <w:rsid w:val="00395F63"/>
    <w:rsid w:val="00397405"/>
    <w:rsid w:val="003A05DB"/>
    <w:rsid w:val="003A12C1"/>
    <w:rsid w:val="003A168E"/>
    <w:rsid w:val="003A1B20"/>
    <w:rsid w:val="003A2225"/>
    <w:rsid w:val="003A27F9"/>
    <w:rsid w:val="003A2A3F"/>
    <w:rsid w:val="003A2BE9"/>
    <w:rsid w:val="003A2C95"/>
    <w:rsid w:val="003A2D27"/>
    <w:rsid w:val="003A3B97"/>
    <w:rsid w:val="003A3F28"/>
    <w:rsid w:val="003A45AA"/>
    <w:rsid w:val="003A5281"/>
    <w:rsid w:val="003A5C80"/>
    <w:rsid w:val="003A760F"/>
    <w:rsid w:val="003A7B2F"/>
    <w:rsid w:val="003A7D57"/>
    <w:rsid w:val="003B0CD8"/>
    <w:rsid w:val="003B1120"/>
    <w:rsid w:val="003B147B"/>
    <w:rsid w:val="003B1527"/>
    <w:rsid w:val="003B1CB7"/>
    <w:rsid w:val="003B241B"/>
    <w:rsid w:val="003B262F"/>
    <w:rsid w:val="003B2AE2"/>
    <w:rsid w:val="003B2D30"/>
    <w:rsid w:val="003B4445"/>
    <w:rsid w:val="003B61C5"/>
    <w:rsid w:val="003B68FC"/>
    <w:rsid w:val="003B7377"/>
    <w:rsid w:val="003B7677"/>
    <w:rsid w:val="003B7AEF"/>
    <w:rsid w:val="003C028B"/>
    <w:rsid w:val="003C0490"/>
    <w:rsid w:val="003C05E3"/>
    <w:rsid w:val="003C0697"/>
    <w:rsid w:val="003C0F89"/>
    <w:rsid w:val="003C141E"/>
    <w:rsid w:val="003C199F"/>
    <w:rsid w:val="003C2799"/>
    <w:rsid w:val="003C3563"/>
    <w:rsid w:val="003C359D"/>
    <w:rsid w:val="003C3D18"/>
    <w:rsid w:val="003C4798"/>
    <w:rsid w:val="003C4D76"/>
    <w:rsid w:val="003C5E5E"/>
    <w:rsid w:val="003C5F2B"/>
    <w:rsid w:val="003C5FBE"/>
    <w:rsid w:val="003C681D"/>
    <w:rsid w:val="003C6F2C"/>
    <w:rsid w:val="003D0302"/>
    <w:rsid w:val="003D030C"/>
    <w:rsid w:val="003D0C79"/>
    <w:rsid w:val="003D1D8F"/>
    <w:rsid w:val="003D2065"/>
    <w:rsid w:val="003D2C30"/>
    <w:rsid w:val="003D3E2B"/>
    <w:rsid w:val="003D3FCD"/>
    <w:rsid w:val="003D4881"/>
    <w:rsid w:val="003D6085"/>
    <w:rsid w:val="003D7006"/>
    <w:rsid w:val="003E07B9"/>
    <w:rsid w:val="003E0CBB"/>
    <w:rsid w:val="003E115E"/>
    <w:rsid w:val="003E1402"/>
    <w:rsid w:val="003E2D1F"/>
    <w:rsid w:val="003E47BD"/>
    <w:rsid w:val="003E4B12"/>
    <w:rsid w:val="003E4B96"/>
    <w:rsid w:val="003E55AD"/>
    <w:rsid w:val="003E5BB2"/>
    <w:rsid w:val="003E61CE"/>
    <w:rsid w:val="003E6BA5"/>
    <w:rsid w:val="003E782B"/>
    <w:rsid w:val="003E785C"/>
    <w:rsid w:val="003F02DB"/>
    <w:rsid w:val="003F0EC5"/>
    <w:rsid w:val="003F264E"/>
    <w:rsid w:val="003F29C4"/>
    <w:rsid w:val="003F45B4"/>
    <w:rsid w:val="003F5A3F"/>
    <w:rsid w:val="003F6186"/>
    <w:rsid w:val="003F6CBC"/>
    <w:rsid w:val="003F73F9"/>
    <w:rsid w:val="004001F5"/>
    <w:rsid w:val="004018AC"/>
    <w:rsid w:val="004019A2"/>
    <w:rsid w:val="0040286F"/>
    <w:rsid w:val="004038CC"/>
    <w:rsid w:val="00403D16"/>
    <w:rsid w:val="0040420F"/>
    <w:rsid w:val="00404870"/>
    <w:rsid w:val="00405619"/>
    <w:rsid w:val="00405989"/>
    <w:rsid w:val="00407489"/>
    <w:rsid w:val="0041074F"/>
    <w:rsid w:val="004112F1"/>
    <w:rsid w:val="00411355"/>
    <w:rsid w:val="00412D92"/>
    <w:rsid w:val="00413636"/>
    <w:rsid w:val="00413A5D"/>
    <w:rsid w:val="00413E7E"/>
    <w:rsid w:val="00414615"/>
    <w:rsid w:val="00414BA8"/>
    <w:rsid w:val="00414FCF"/>
    <w:rsid w:val="004150AC"/>
    <w:rsid w:val="00415750"/>
    <w:rsid w:val="00415E80"/>
    <w:rsid w:val="0041724E"/>
    <w:rsid w:val="00420479"/>
    <w:rsid w:val="004227AB"/>
    <w:rsid w:val="00422D57"/>
    <w:rsid w:val="00423368"/>
    <w:rsid w:val="00423803"/>
    <w:rsid w:val="004242BD"/>
    <w:rsid w:val="00424BA4"/>
    <w:rsid w:val="00425807"/>
    <w:rsid w:val="004263C5"/>
    <w:rsid w:val="00426423"/>
    <w:rsid w:val="0042688D"/>
    <w:rsid w:val="004276D5"/>
    <w:rsid w:val="00427737"/>
    <w:rsid w:val="004278B7"/>
    <w:rsid w:val="00430768"/>
    <w:rsid w:val="00432669"/>
    <w:rsid w:val="00432B81"/>
    <w:rsid w:val="004330AB"/>
    <w:rsid w:val="00433149"/>
    <w:rsid w:val="00433A19"/>
    <w:rsid w:val="004358B9"/>
    <w:rsid w:val="00435BE0"/>
    <w:rsid w:val="0043669B"/>
    <w:rsid w:val="00436CE6"/>
    <w:rsid w:val="0043745B"/>
    <w:rsid w:val="00440167"/>
    <w:rsid w:val="00440638"/>
    <w:rsid w:val="00443CBC"/>
    <w:rsid w:val="00443E2E"/>
    <w:rsid w:val="00444C7A"/>
    <w:rsid w:val="004454D9"/>
    <w:rsid w:val="00445DA0"/>
    <w:rsid w:val="0044762A"/>
    <w:rsid w:val="0045064A"/>
    <w:rsid w:val="00450AFF"/>
    <w:rsid w:val="004512E0"/>
    <w:rsid w:val="00451C70"/>
    <w:rsid w:val="004520C3"/>
    <w:rsid w:val="00452325"/>
    <w:rsid w:val="00452373"/>
    <w:rsid w:val="00453635"/>
    <w:rsid w:val="00454218"/>
    <w:rsid w:val="00456A34"/>
    <w:rsid w:val="004576DC"/>
    <w:rsid w:val="00457E6F"/>
    <w:rsid w:val="00460698"/>
    <w:rsid w:val="004617C6"/>
    <w:rsid w:val="0046244F"/>
    <w:rsid w:val="004632AD"/>
    <w:rsid w:val="00463337"/>
    <w:rsid w:val="00464B18"/>
    <w:rsid w:val="00465353"/>
    <w:rsid w:val="00466235"/>
    <w:rsid w:val="004662B5"/>
    <w:rsid w:val="004668E1"/>
    <w:rsid w:val="0046735A"/>
    <w:rsid w:val="00467DFB"/>
    <w:rsid w:val="00470223"/>
    <w:rsid w:val="0047072E"/>
    <w:rsid w:val="00471DB7"/>
    <w:rsid w:val="0047204A"/>
    <w:rsid w:val="0047239B"/>
    <w:rsid w:val="004724F5"/>
    <w:rsid w:val="00472E3E"/>
    <w:rsid w:val="00473624"/>
    <w:rsid w:val="00473824"/>
    <w:rsid w:val="004761F2"/>
    <w:rsid w:val="004767DF"/>
    <w:rsid w:val="004768B9"/>
    <w:rsid w:val="004777E7"/>
    <w:rsid w:val="00477AB8"/>
    <w:rsid w:val="004800A6"/>
    <w:rsid w:val="004826B3"/>
    <w:rsid w:val="00482C07"/>
    <w:rsid w:val="0048326E"/>
    <w:rsid w:val="00484CD7"/>
    <w:rsid w:val="004856F6"/>
    <w:rsid w:val="004857BC"/>
    <w:rsid w:val="0048706A"/>
    <w:rsid w:val="0048724F"/>
    <w:rsid w:val="00487886"/>
    <w:rsid w:val="00490A82"/>
    <w:rsid w:val="0049156B"/>
    <w:rsid w:val="00491A3A"/>
    <w:rsid w:val="00494CEE"/>
    <w:rsid w:val="00494F5C"/>
    <w:rsid w:val="00495305"/>
    <w:rsid w:val="00495398"/>
    <w:rsid w:val="00497F10"/>
    <w:rsid w:val="004A117E"/>
    <w:rsid w:val="004A2420"/>
    <w:rsid w:val="004A2A6F"/>
    <w:rsid w:val="004A2EA7"/>
    <w:rsid w:val="004A3076"/>
    <w:rsid w:val="004A455B"/>
    <w:rsid w:val="004A5956"/>
    <w:rsid w:val="004A5AE4"/>
    <w:rsid w:val="004A7988"/>
    <w:rsid w:val="004B30FD"/>
    <w:rsid w:val="004B335A"/>
    <w:rsid w:val="004B4831"/>
    <w:rsid w:val="004B4DDD"/>
    <w:rsid w:val="004B5E59"/>
    <w:rsid w:val="004C02F6"/>
    <w:rsid w:val="004C042F"/>
    <w:rsid w:val="004C07B4"/>
    <w:rsid w:val="004C0B3F"/>
    <w:rsid w:val="004C20FA"/>
    <w:rsid w:val="004C3202"/>
    <w:rsid w:val="004C47AE"/>
    <w:rsid w:val="004C48D0"/>
    <w:rsid w:val="004C67BA"/>
    <w:rsid w:val="004C6EE0"/>
    <w:rsid w:val="004C7779"/>
    <w:rsid w:val="004C7F82"/>
    <w:rsid w:val="004D00A7"/>
    <w:rsid w:val="004D044C"/>
    <w:rsid w:val="004D053A"/>
    <w:rsid w:val="004D0FFE"/>
    <w:rsid w:val="004D1734"/>
    <w:rsid w:val="004D1950"/>
    <w:rsid w:val="004D24D9"/>
    <w:rsid w:val="004D289C"/>
    <w:rsid w:val="004D2E3B"/>
    <w:rsid w:val="004D3386"/>
    <w:rsid w:val="004D3CD9"/>
    <w:rsid w:val="004D4581"/>
    <w:rsid w:val="004D493B"/>
    <w:rsid w:val="004D4E38"/>
    <w:rsid w:val="004D58B1"/>
    <w:rsid w:val="004D60CC"/>
    <w:rsid w:val="004D610E"/>
    <w:rsid w:val="004D6805"/>
    <w:rsid w:val="004D77F8"/>
    <w:rsid w:val="004E0CBF"/>
    <w:rsid w:val="004E0CE1"/>
    <w:rsid w:val="004E0E0C"/>
    <w:rsid w:val="004E196E"/>
    <w:rsid w:val="004E339E"/>
    <w:rsid w:val="004E3B76"/>
    <w:rsid w:val="004E40A9"/>
    <w:rsid w:val="004E5CC5"/>
    <w:rsid w:val="004E5FD6"/>
    <w:rsid w:val="004E6AA8"/>
    <w:rsid w:val="004E70F3"/>
    <w:rsid w:val="004E7766"/>
    <w:rsid w:val="004F2343"/>
    <w:rsid w:val="004F3216"/>
    <w:rsid w:val="004F641A"/>
    <w:rsid w:val="004F7184"/>
    <w:rsid w:val="004F7233"/>
    <w:rsid w:val="004F7FD8"/>
    <w:rsid w:val="00500EF1"/>
    <w:rsid w:val="0050260C"/>
    <w:rsid w:val="00504533"/>
    <w:rsid w:val="00505206"/>
    <w:rsid w:val="005052EB"/>
    <w:rsid w:val="00505EE0"/>
    <w:rsid w:val="00506F6B"/>
    <w:rsid w:val="0050728A"/>
    <w:rsid w:val="0050776B"/>
    <w:rsid w:val="00507850"/>
    <w:rsid w:val="00507DC1"/>
    <w:rsid w:val="005107A5"/>
    <w:rsid w:val="00511C5C"/>
    <w:rsid w:val="00512892"/>
    <w:rsid w:val="00512BC5"/>
    <w:rsid w:val="00512E54"/>
    <w:rsid w:val="0051342E"/>
    <w:rsid w:val="00513CC0"/>
    <w:rsid w:val="00517B14"/>
    <w:rsid w:val="0052147E"/>
    <w:rsid w:val="00524436"/>
    <w:rsid w:val="00525A52"/>
    <w:rsid w:val="00525E37"/>
    <w:rsid w:val="00525FCC"/>
    <w:rsid w:val="0052696A"/>
    <w:rsid w:val="0052757A"/>
    <w:rsid w:val="00527C44"/>
    <w:rsid w:val="00527D80"/>
    <w:rsid w:val="00527F84"/>
    <w:rsid w:val="005306A2"/>
    <w:rsid w:val="005312C3"/>
    <w:rsid w:val="00532BDC"/>
    <w:rsid w:val="00532EC5"/>
    <w:rsid w:val="005355A1"/>
    <w:rsid w:val="00535C00"/>
    <w:rsid w:val="00536474"/>
    <w:rsid w:val="00536B9B"/>
    <w:rsid w:val="00537CB9"/>
    <w:rsid w:val="00537DF4"/>
    <w:rsid w:val="00542395"/>
    <w:rsid w:val="00542C5F"/>
    <w:rsid w:val="00542D82"/>
    <w:rsid w:val="00543DF5"/>
    <w:rsid w:val="005454D1"/>
    <w:rsid w:val="0054556F"/>
    <w:rsid w:val="00545A43"/>
    <w:rsid w:val="0054719E"/>
    <w:rsid w:val="0054740D"/>
    <w:rsid w:val="00550848"/>
    <w:rsid w:val="00550D25"/>
    <w:rsid w:val="00552162"/>
    <w:rsid w:val="0055313F"/>
    <w:rsid w:val="0055375F"/>
    <w:rsid w:val="00553896"/>
    <w:rsid w:val="0055466D"/>
    <w:rsid w:val="0055505A"/>
    <w:rsid w:val="005550B8"/>
    <w:rsid w:val="00555326"/>
    <w:rsid w:val="0055589C"/>
    <w:rsid w:val="00555A14"/>
    <w:rsid w:val="00556C4D"/>
    <w:rsid w:val="00557C30"/>
    <w:rsid w:val="005601D6"/>
    <w:rsid w:val="0056271D"/>
    <w:rsid w:val="00562863"/>
    <w:rsid w:val="005629BA"/>
    <w:rsid w:val="0056449F"/>
    <w:rsid w:val="00564A0F"/>
    <w:rsid w:val="00564C83"/>
    <w:rsid w:val="00566353"/>
    <w:rsid w:val="0056642C"/>
    <w:rsid w:val="005708CE"/>
    <w:rsid w:val="0057092D"/>
    <w:rsid w:val="005711FF"/>
    <w:rsid w:val="00571504"/>
    <w:rsid w:val="00571EB3"/>
    <w:rsid w:val="0057284D"/>
    <w:rsid w:val="005735F0"/>
    <w:rsid w:val="00574C1F"/>
    <w:rsid w:val="005755C7"/>
    <w:rsid w:val="005760FC"/>
    <w:rsid w:val="005765B5"/>
    <w:rsid w:val="00576E36"/>
    <w:rsid w:val="00577CEE"/>
    <w:rsid w:val="00577E7A"/>
    <w:rsid w:val="00580972"/>
    <w:rsid w:val="00580A2E"/>
    <w:rsid w:val="005812DC"/>
    <w:rsid w:val="00582695"/>
    <w:rsid w:val="00583F25"/>
    <w:rsid w:val="00584063"/>
    <w:rsid w:val="00584331"/>
    <w:rsid w:val="00584D3D"/>
    <w:rsid w:val="0058567F"/>
    <w:rsid w:val="00585906"/>
    <w:rsid w:val="00585D67"/>
    <w:rsid w:val="00585F36"/>
    <w:rsid w:val="0058611E"/>
    <w:rsid w:val="00586488"/>
    <w:rsid w:val="0058648F"/>
    <w:rsid w:val="005870CD"/>
    <w:rsid w:val="0058735F"/>
    <w:rsid w:val="005877EF"/>
    <w:rsid w:val="005878CA"/>
    <w:rsid w:val="00587EA2"/>
    <w:rsid w:val="005900E4"/>
    <w:rsid w:val="0059091B"/>
    <w:rsid w:val="00590FE9"/>
    <w:rsid w:val="00591B9F"/>
    <w:rsid w:val="005922A5"/>
    <w:rsid w:val="005927B8"/>
    <w:rsid w:val="0059286E"/>
    <w:rsid w:val="00592CC3"/>
    <w:rsid w:val="00592DF1"/>
    <w:rsid w:val="00594209"/>
    <w:rsid w:val="00594FD7"/>
    <w:rsid w:val="00595283"/>
    <w:rsid w:val="00595A38"/>
    <w:rsid w:val="00596518"/>
    <w:rsid w:val="00596C52"/>
    <w:rsid w:val="00597166"/>
    <w:rsid w:val="005A0095"/>
    <w:rsid w:val="005A0B5A"/>
    <w:rsid w:val="005A13CB"/>
    <w:rsid w:val="005A26A0"/>
    <w:rsid w:val="005A3084"/>
    <w:rsid w:val="005A36D0"/>
    <w:rsid w:val="005A3789"/>
    <w:rsid w:val="005A3804"/>
    <w:rsid w:val="005A3DE1"/>
    <w:rsid w:val="005A52A3"/>
    <w:rsid w:val="005A5BC5"/>
    <w:rsid w:val="005A60F6"/>
    <w:rsid w:val="005A7474"/>
    <w:rsid w:val="005A7C36"/>
    <w:rsid w:val="005A7D77"/>
    <w:rsid w:val="005B0EAE"/>
    <w:rsid w:val="005B26C8"/>
    <w:rsid w:val="005B3571"/>
    <w:rsid w:val="005B40CE"/>
    <w:rsid w:val="005B511E"/>
    <w:rsid w:val="005B58F7"/>
    <w:rsid w:val="005B5B6C"/>
    <w:rsid w:val="005B5ED8"/>
    <w:rsid w:val="005B70D9"/>
    <w:rsid w:val="005B742C"/>
    <w:rsid w:val="005B7A26"/>
    <w:rsid w:val="005C0C31"/>
    <w:rsid w:val="005C15BD"/>
    <w:rsid w:val="005C2166"/>
    <w:rsid w:val="005C2C21"/>
    <w:rsid w:val="005C3B84"/>
    <w:rsid w:val="005C4956"/>
    <w:rsid w:val="005C4B15"/>
    <w:rsid w:val="005C5B7F"/>
    <w:rsid w:val="005C5F59"/>
    <w:rsid w:val="005C6E01"/>
    <w:rsid w:val="005C6E70"/>
    <w:rsid w:val="005C71B8"/>
    <w:rsid w:val="005D0A34"/>
    <w:rsid w:val="005D0EBD"/>
    <w:rsid w:val="005D0FAE"/>
    <w:rsid w:val="005D1068"/>
    <w:rsid w:val="005D1F27"/>
    <w:rsid w:val="005D29C4"/>
    <w:rsid w:val="005D47C0"/>
    <w:rsid w:val="005D4839"/>
    <w:rsid w:val="005D521D"/>
    <w:rsid w:val="005D5281"/>
    <w:rsid w:val="005D55EE"/>
    <w:rsid w:val="005D594F"/>
    <w:rsid w:val="005D6BAD"/>
    <w:rsid w:val="005D7026"/>
    <w:rsid w:val="005D7768"/>
    <w:rsid w:val="005E0FCA"/>
    <w:rsid w:val="005E26F7"/>
    <w:rsid w:val="005E3B05"/>
    <w:rsid w:val="005E4812"/>
    <w:rsid w:val="005E4C5C"/>
    <w:rsid w:val="005E52F2"/>
    <w:rsid w:val="005E5B3C"/>
    <w:rsid w:val="005E5C2D"/>
    <w:rsid w:val="005E5E7C"/>
    <w:rsid w:val="005E749C"/>
    <w:rsid w:val="005E7B2C"/>
    <w:rsid w:val="005F030E"/>
    <w:rsid w:val="005F0E8F"/>
    <w:rsid w:val="005F0F27"/>
    <w:rsid w:val="005F10CF"/>
    <w:rsid w:val="005F1CC9"/>
    <w:rsid w:val="005F21DA"/>
    <w:rsid w:val="005F290D"/>
    <w:rsid w:val="005F3663"/>
    <w:rsid w:val="005F4791"/>
    <w:rsid w:val="005F6114"/>
    <w:rsid w:val="005F61C2"/>
    <w:rsid w:val="005F74E0"/>
    <w:rsid w:val="005F77B1"/>
    <w:rsid w:val="005F7AE3"/>
    <w:rsid w:val="00601256"/>
    <w:rsid w:val="00603ABD"/>
    <w:rsid w:val="00604DF0"/>
    <w:rsid w:val="006063AC"/>
    <w:rsid w:val="0061028B"/>
    <w:rsid w:val="00610E63"/>
    <w:rsid w:val="0061287D"/>
    <w:rsid w:val="00612BEB"/>
    <w:rsid w:val="006138E9"/>
    <w:rsid w:val="00614D0B"/>
    <w:rsid w:val="00614D3E"/>
    <w:rsid w:val="006164F4"/>
    <w:rsid w:val="0061696F"/>
    <w:rsid w:val="00617705"/>
    <w:rsid w:val="006214B9"/>
    <w:rsid w:val="006215A2"/>
    <w:rsid w:val="00622F49"/>
    <w:rsid w:val="00623386"/>
    <w:rsid w:val="00623802"/>
    <w:rsid w:val="00623809"/>
    <w:rsid w:val="00623B48"/>
    <w:rsid w:val="006240C3"/>
    <w:rsid w:val="0062529F"/>
    <w:rsid w:val="006252B1"/>
    <w:rsid w:val="00626050"/>
    <w:rsid w:val="0062669C"/>
    <w:rsid w:val="00626DB7"/>
    <w:rsid w:val="00626E50"/>
    <w:rsid w:val="0062716D"/>
    <w:rsid w:val="006277B7"/>
    <w:rsid w:val="00627975"/>
    <w:rsid w:val="00630D09"/>
    <w:rsid w:val="00630D98"/>
    <w:rsid w:val="00631C5D"/>
    <w:rsid w:val="00632608"/>
    <w:rsid w:val="00632F57"/>
    <w:rsid w:val="0063376E"/>
    <w:rsid w:val="00634172"/>
    <w:rsid w:val="0063463C"/>
    <w:rsid w:val="006353F4"/>
    <w:rsid w:val="00635E01"/>
    <w:rsid w:val="00640778"/>
    <w:rsid w:val="00640C71"/>
    <w:rsid w:val="0064203A"/>
    <w:rsid w:val="006422D1"/>
    <w:rsid w:val="00642505"/>
    <w:rsid w:val="00642866"/>
    <w:rsid w:val="00642E14"/>
    <w:rsid w:val="0064547D"/>
    <w:rsid w:val="006459F3"/>
    <w:rsid w:val="006462FB"/>
    <w:rsid w:val="0064670F"/>
    <w:rsid w:val="00646E81"/>
    <w:rsid w:val="00646FA6"/>
    <w:rsid w:val="006478D3"/>
    <w:rsid w:val="006504F7"/>
    <w:rsid w:val="006506CE"/>
    <w:rsid w:val="00651975"/>
    <w:rsid w:val="0065321C"/>
    <w:rsid w:val="00654A27"/>
    <w:rsid w:val="00657344"/>
    <w:rsid w:val="00657C6C"/>
    <w:rsid w:val="00661398"/>
    <w:rsid w:val="00662D6D"/>
    <w:rsid w:val="0066353B"/>
    <w:rsid w:val="00663F5B"/>
    <w:rsid w:val="0066441D"/>
    <w:rsid w:val="006648E9"/>
    <w:rsid w:val="00664AE2"/>
    <w:rsid w:val="00664C4E"/>
    <w:rsid w:val="006669B6"/>
    <w:rsid w:val="00666C43"/>
    <w:rsid w:val="00666C5F"/>
    <w:rsid w:val="006677A9"/>
    <w:rsid w:val="00671159"/>
    <w:rsid w:val="00671A37"/>
    <w:rsid w:val="00672138"/>
    <w:rsid w:val="006726AD"/>
    <w:rsid w:val="00672F7C"/>
    <w:rsid w:val="00673537"/>
    <w:rsid w:val="00673826"/>
    <w:rsid w:val="0067399A"/>
    <w:rsid w:val="006753B9"/>
    <w:rsid w:val="00675711"/>
    <w:rsid w:val="00680373"/>
    <w:rsid w:val="00680EA8"/>
    <w:rsid w:val="00681C46"/>
    <w:rsid w:val="00682394"/>
    <w:rsid w:val="0068334A"/>
    <w:rsid w:val="00684A85"/>
    <w:rsid w:val="00684AE0"/>
    <w:rsid w:val="0068581F"/>
    <w:rsid w:val="00685B9F"/>
    <w:rsid w:val="00685FAB"/>
    <w:rsid w:val="006868A7"/>
    <w:rsid w:val="00686D34"/>
    <w:rsid w:val="00686F16"/>
    <w:rsid w:val="00687858"/>
    <w:rsid w:val="00687C1B"/>
    <w:rsid w:val="00687DA0"/>
    <w:rsid w:val="006917A9"/>
    <w:rsid w:val="006932F0"/>
    <w:rsid w:val="00693AFA"/>
    <w:rsid w:val="00694E5C"/>
    <w:rsid w:val="00696F71"/>
    <w:rsid w:val="006A2E83"/>
    <w:rsid w:val="006A4C9C"/>
    <w:rsid w:val="006A4E26"/>
    <w:rsid w:val="006A5B46"/>
    <w:rsid w:val="006A756D"/>
    <w:rsid w:val="006A7873"/>
    <w:rsid w:val="006A7D1D"/>
    <w:rsid w:val="006B05AF"/>
    <w:rsid w:val="006B1523"/>
    <w:rsid w:val="006B1D30"/>
    <w:rsid w:val="006B53AF"/>
    <w:rsid w:val="006B6F3C"/>
    <w:rsid w:val="006B6FA9"/>
    <w:rsid w:val="006B739A"/>
    <w:rsid w:val="006C0D48"/>
    <w:rsid w:val="006C14D5"/>
    <w:rsid w:val="006C2052"/>
    <w:rsid w:val="006C24ED"/>
    <w:rsid w:val="006C279A"/>
    <w:rsid w:val="006C2995"/>
    <w:rsid w:val="006C29BC"/>
    <w:rsid w:val="006C4B1D"/>
    <w:rsid w:val="006C4C9C"/>
    <w:rsid w:val="006C531F"/>
    <w:rsid w:val="006C5F87"/>
    <w:rsid w:val="006C7776"/>
    <w:rsid w:val="006D0137"/>
    <w:rsid w:val="006D01AE"/>
    <w:rsid w:val="006D0481"/>
    <w:rsid w:val="006D0497"/>
    <w:rsid w:val="006D0DFF"/>
    <w:rsid w:val="006D2B1A"/>
    <w:rsid w:val="006D308D"/>
    <w:rsid w:val="006D659A"/>
    <w:rsid w:val="006D78CD"/>
    <w:rsid w:val="006E1030"/>
    <w:rsid w:val="006E18CA"/>
    <w:rsid w:val="006E21EB"/>
    <w:rsid w:val="006E32B9"/>
    <w:rsid w:val="006E4F51"/>
    <w:rsid w:val="006E5440"/>
    <w:rsid w:val="006E5635"/>
    <w:rsid w:val="006E68C4"/>
    <w:rsid w:val="006E6C44"/>
    <w:rsid w:val="006E741B"/>
    <w:rsid w:val="006E782E"/>
    <w:rsid w:val="006F01B0"/>
    <w:rsid w:val="006F21D2"/>
    <w:rsid w:val="006F2F89"/>
    <w:rsid w:val="006F305B"/>
    <w:rsid w:val="006F3B84"/>
    <w:rsid w:val="006F4DEF"/>
    <w:rsid w:val="006F56C9"/>
    <w:rsid w:val="006F61D8"/>
    <w:rsid w:val="006F62DD"/>
    <w:rsid w:val="006F684C"/>
    <w:rsid w:val="006F6D97"/>
    <w:rsid w:val="006F78D1"/>
    <w:rsid w:val="006F7CF3"/>
    <w:rsid w:val="007015B8"/>
    <w:rsid w:val="00701C8F"/>
    <w:rsid w:val="007050CF"/>
    <w:rsid w:val="007072E3"/>
    <w:rsid w:val="00707E99"/>
    <w:rsid w:val="00710411"/>
    <w:rsid w:val="007108CA"/>
    <w:rsid w:val="0071090F"/>
    <w:rsid w:val="00710BC3"/>
    <w:rsid w:val="00710EB0"/>
    <w:rsid w:val="0071220F"/>
    <w:rsid w:val="007123C5"/>
    <w:rsid w:val="00713293"/>
    <w:rsid w:val="00713EE0"/>
    <w:rsid w:val="00714BF2"/>
    <w:rsid w:val="00715E58"/>
    <w:rsid w:val="007168E5"/>
    <w:rsid w:val="00716D2C"/>
    <w:rsid w:val="00717E34"/>
    <w:rsid w:val="00720C7E"/>
    <w:rsid w:val="00720E8E"/>
    <w:rsid w:val="00721DF6"/>
    <w:rsid w:val="007222E2"/>
    <w:rsid w:val="00722760"/>
    <w:rsid w:val="00722989"/>
    <w:rsid w:val="007229DB"/>
    <w:rsid w:val="007240AD"/>
    <w:rsid w:val="0072435F"/>
    <w:rsid w:val="0072438E"/>
    <w:rsid w:val="00724684"/>
    <w:rsid w:val="00725089"/>
    <w:rsid w:val="007256BC"/>
    <w:rsid w:val="00725CCF"/>
    <w:rsid w:val="00725F45"/>
    <w:rsid w:val="00726742"/>
    <w:rsid w:val="00727733"/>
    <w:rsid w:val="00727819"/>
    <w:rsid w:val="00727AB4"/>
    <w:rsid w:val="0073002C"/>
    <w:rsid w:val="007300A1"/>
    <w:rsid w:val="00730531"/>
    <w:rsid w:val="00731925"/>
    <w:rsid w:val="0073266B"/>
    <w:rsid w:val="00733173"/>
    <w:rsid w:val="007331E9"/>
    <w:rsid w:val="007336C3"/>
    <w:rsid w:val="00734F8E"/>
    <w:rsid w:val="00736FE9"/>
    <w:rsid w:val="007374F5"/>
    <w:rsid w:val="00737EE4"/>
    <w:rsid w:val="00740F13"/>
    <w:rsid w:val="00741F94"/>
    <w:rsid w:val="00741F9E"/>
    <w:rsid w:val="00743278"/>
    <w:rsid w:val="0074358A"/>
    <w:rsid w:val="007435CE"/>
    <w:rsid w:val="00744D9D"/>
    <w:rsid w:val="00745F98"/>
    <w:rsid w:val="00746D18"/>
    <w:rsid w:val="00746E18"/>
    <w:rsid w:val="00746EA1"/>
    <w:rsid w:val="00747BB6"/>
    <w:rsid w:val="007501E0"/>
    <w:rsid w:val="00750D27"/>
    <w:rsid w:val="007549D3"/>
    <w:rsid w:val="007554CC"/>
    <w:rsid w:val="007555F2"/>
    <w:rsid w:val="00755745"/>
    <w:rsid w:val="00755FF1"/>
    <w:rsid w:val="007560F0"/>
    <w:rsid w:val="00756275"/>
    <w:rsid w:val="00756A8E"/>
    <w:rsid w:val="00756B5E"/>
    <w:rsid w:val="00756D82"/>
    <w:rsid w:val="00757C8E"/>
    <w:rsid w:val="00760FF7"/>
    <w:rsid w:val="00761329"/>
    <w:rsid w:val="0076253C"/>
    <w:rsid w:val="007628D1"/>
    <w:rsid w:val="00764DD6"/>
    <w:rsid w:val="00765F32"/>
    <w:rsid w:val="00765FC4"/>
    <w:rsid w:val="0076764B"/>
    <w:rsid w:val="007705C7"/>
    <w:rsid w:val="00770733"/>
    <w:rsid w:val="0077076D"/>
    <w:rsid w:val="00772447"/>
    <w:rsid w:val="0077304A"/>
    <w:rsid w:val="00774276"/>
    <w:rsid w:val="00775649"/>
    <w:rsid w:val="00775FBC"/>
    <w:rsid w:val="0078099A"/>
    <w:rsid w:val="00780B85"/>
    <w:rsid w:val="00781201"/>
    <w:rsid w:val="00781432"/>
    <w:rsid w:val="00782668"/>
    <w:rsid w:val="00784E6D"/>
    <w:rsid w:val="00785103"/>
    <w:rsid w:val="007851D6"/>
    <w:rsid w:val="00786A3B"/>
    <w:rsid w:val="00786BD3"/>
    <w:rsid w:val="00786CF0"/>
    <w:rsid w:val="0078733A"/>
    <w:rsid w:val="007908AB"/>
    <w:rsid w:val="007920FF"/>
    <w:rsid w:val="00792A2E"/>
    <w:rsid w:val="00792E17"/>
    <w:rsid w:val="007931E2"/>
    <w:rsid w:val="0079385C"/>
    <w:rsid w:val="0079397E"/>
    <w:rsid w:val="00794F32"/>
    <w:rsid w:val="00795069"/>
    <w:rsid w:val="00795173"/>
    <w:rsid w:val="007965C0"/>
    <w:rsid w:val="007976A5"/>
    <w:rsid w:val="007979D7"/>
    <w:rsid w:val="007A0B2D"/>
    <w:rsid w:val="007A164B"/>
    <w:rsid w:val="007A25B3"/>
    <w:rsid w:val="007A28AB"/>
    <w:rsid w:val="007A42CB"/>
    <w:rsid w:val="007A45ED"/>
    <w:rsid w:val="007A646D"/>
    <w:rsid w:val="007A7CB0"/>
    <w:rsid w:val="007B042F"/>
    <w:rsid w:val="007B0501"/>
    <w:rsid w:val="007B14CD"/>
    <w:rsid w:val="007B19AB"/>
    <w:rsid w:val="007B22A1"/>
    <w:rsid w:val="007B2393"/>
    <w:rsid w:val="007B288A"/>
    <w:rsid w:val="007B2B51"/>
    <w:rsid w:val="007B2F7D"/>
    <w:rsid w:val="007B336E"/>
    <w:rsid w:val="007B44ED"/>
    <w:rsid w:val="007B49AC"/>
    <w:rsid w:val="007B4F45"/>
    <w:rsid w:val="007B5081"/>
    <w:rsid w:val="007B5BBB"/>
    <w:rsid w:val="007B5CCB"/>
    <w:rsid w:val="007B633D"/>
    <w:rsid w:val="007C0B13"/>
    <w:rsid w:val="007C151C"/>
    <w:rsid w:val="007C202A"/>
    <w:rsid w:val="007C3715"/>
    <w:rsid w:val="007C39CC"/>
    <w:rsid w:val="007C49AB"/>
    <w:rsid w:val="007C5DBB"/>
    <w:rsid w:val="007C6ECF"/>
    <w:rsid w:val="007D1C65"/>
    <w:rsid w:val="007D27E1"/>
    <w:rsid w:val="007D2896"/>
    <w:rsid w:val="007D2D71"/>
    <w:rsid w:val="007D2E23"/>
    <w:rsid w:val="007D3852"/>
    <w:rsid w:val="007D3F3F"/>
    <w:rsid w:val="007D41C7"/>
    <w:rsid w:val="007D5724"/>
    <w:rsid w:val="007D583E"/>
    <w:rsid w:val="007D585A"/>
    <w:rsid w:val="007D596A"/>
    <w:rsid w:val="007D676A"/>
    <w:rsid w:val="007E0BAF"/>
    <w:rsid w:val="007E1017"/>
    <w:rsid w:val="007E13A9"/>
    <w:rsid w:val="007E1BDF"/>
    <w:rsid w:val="007E46BF"/>
    <w:rsid w:val="007E4E3E"/>
    <w:rsid w:val="007E6130"/>
    <w:rsid w:val="007E7967"/>
    <w:rsid w:val="007F0234"/>
    <w:rsid w:val="007F1303"/>
    <w:rsid w:val="007F1837"/>
    <w:rsid w:val="007F20E2"/>
    <w:rsid w:val="007F3E5F"/>
    <w:rsid w:val="007F452F"/>
    <w:rsid w:val="007F5B10"/>
    <w:rsid w:val="007F6A1F"/>
    <w:rsid w:val="007F7574"/>
    <w:rsid w:val="007F76D7"/>
    <w:rsid w:val="007F7C7B"/>
    <w:rsid w:val="00800876"/>
    <w:rsid w:val="00800D9A"/>
    <w:rsid w:val="00801685"/>
    <w:rsid w:val="008025AA"/>
    <w:rsid w:val="00802875"/>
    <w:rsid w:val="008030A8"/>
    <w:rsid w:val="00803D3F"/>
    <w:rsid w:val="00803E5F"/>
    <w:rsid w:val="00803F7B"/>
    <w:rsid w:val="0080432E"/>
    <w:rsid w:val="00805BE1"/>
    <w:rsid w:val="008068DE"/>
    <w:rsid w:val="00806D10"/>
    <w:rsid w:val="00806E20"/>
    <w:rsid w:val="00807E4E"/>
    <w:rsid w:val="0081078F"/>
    <w:rsid w:val="0081256F"/>
    <w:rsid w:val="00814667"/>
    <w:rsid w:val="00815222"/>
    <w:rsid w:val="00816839"/>
    <w:rsid w:val="00816A8F"/>
    <w:rsid w:val="0081717C"/>
    <w:rsid w:val="008206FF"/>
    <w:rsid w:val="0082077A"/>
    <w:rsid w:val="00820CD9"/>
    <w:rsid w:val="0082251A"/>
    <w:rsid w:val="00822F52"/>
    <w:rsid w:val="00824091"/>
    <w:rsid w:val="00824797"/>
    <w:rsid w:val="0082484B"/>
    <w:rsid w:val="00825631"/>
    <w:rsid w:val="0082776D"/>
    <w:rsid w:val="00830711"/>
    <w:rsid w:val="0083463B"/>
    <w:rsid w:val="00834F68"/>
    <w:rsid w:val="008358F2"/>
    <w:rsid w:val="0083613D"/>
    <w:rsid w:val="008362E2"/>
    <w:rsid w:val="00836C82"/>
    <w:rsid w:val="00840C2E"/>
    <w:rsid w:val="00841330"/>
    <w:rsid w:val="0084163C"/>
    <w:rsid w:val="00842333"/>
    <w:rsid w:val="00842518"/>
    <w:rsid w:val="00842EBC"/>
    <w:rsid w:val="00843970"/>
    <w:rsid w:val="00843A2E"/>
    <w:rsid w:val="00844B05"/>
    <w:rsid w:val="00846003"/>
    <w:rsid w:val="00846172"/>
    <w:rsid w:val="00846A52"/>
    <w:rsid w:val="008471F2"/>
    <w:rsid w:val="008503AD"/>
    <w:rsid w:val="00851163"/>
    <w:rsid w:val="00851867"/>
    <w:rsid w:val="00851C10"/>
    <w:rsid w:val="0085299B"/>
    <w:rsid w:val="00855D4C"/>
    <w:rsid w:val="00860215"/>
    <w:rsid w:val="00861E3D"/>
    <w:rsid w:val="008625D4"/>
    <w:rsid w:val="00862949"/>
    <w:rsid w:val="008631C5"/>
    <w:rsid w:val="00863627"/>
    <w:rsid w:val="0086400A"/>
    <w:rsid w:val="00864063"/>
    <w:rsid w:val="0086432C"/>
    <w:rsid w:val="00864F3B"/>
    <w:rsid w:val="00867BB4"/>
    <w:rsid w:val="0087025C"/>
    <w:rsid w:val="0087215D"/>
    <w:rsid w:val="00873E64"/>
    <w:rsid w:val="0087612A"/>
    <w:rsid w:val="008779A5"/>
    <w:rsid w:val="00880FA8"/>
    <w:rsid w:val="00881B17"/>
    <w:rsid w:val="00882C57"/>
    <w:rsid w:val="00883419"/>
    <w:rsid w:val="008837AC"/>
    <w:rsid w:val="00884B33"/>
    <w:rsid w:val="00884B53"/>
    <w:rsid w:val="00885545"/>
    <w:rsid w:val="008862CB"/>
    <w:rsid w:val="00886A39"/>
    <w:rsid w:val="0088733E"/>
    <w:rsid w:val="00890067"/>
    <w:rsid w:val="00890479"/>
    <w:rsid w:val="008907D3"/>
    <w:rsid w:val="00890E03"/>
    <w:rsid w:val="00891196"/>
    <w:rsid w:val="00891852"/>
    <w:rsid w:val="00891B72"/>
    <w:rsid w:val="00891C71"/>
    <w:rsid w:val="0089211F"/>
    <w:rsid w:val="00892223"/>
    <w:rsid w:val="008926C7"/>
    <w:rsid w:val="00894486"/>
    <w:rsid w:val="0089571B"/>
    <w:rsid w:val="00897511"/>
    <w:rsid w:val="0089760C"/>
    <w:rsid w:val="008A12AF"/>
    <w:rsid w:val="008A1459"/>
    <w:rsid w:val="008A1E06"/>
    <w:rsid w:val="008A2641"/>
    <w:rsid w:val="008A34AA"/>
    <w:rsid w:val="008A3700"/>
    <w:rsid w:val="008A3E5B"/>
    <w:rsid w:val="008A4D13"/>
    <w:rsid w:val="008A56E8"/>
    <w:rsid w:val="008A6C80"/>
    <w:rsid w:val="008A78D2"/>
    <w:rsid w:val="008A7C32"/>
    <w:rsid w:val="008B1639"/>
    <w:rsid w:val="008B1904"/>
    <w:rsid w:val="008B217A"/>
    <w:rsid w:val="008B21C2"/>
    <w:rsid w:val="008B3CF1"/>
    <w:rsid w:val="008B4021"/>
    <w:rsid w:val="008B409F"/>
    <w:rsid w:val="008B6D90"/>
    <w:rsid w:val="008C0919"/>
    <w:rsid w:val="008C22DA"/>
    <w:rsid w:val="008C5762"/>
    <w:rsid w:val="008C64B8"/>
    <w:rsid w:val="008C6B8C"/>
    <w:rsid w:val="008C6F16"/>
    <w:rsid w:val="008D078A"/>
    <w:rsid w:val="008D1FED"/>
    <w:rsid w:val="008D2BBA"/>
    <w:rsid w:val="008D3192"/>
    <w:rsid w:val="008D336F"/>
    <w:rsid w:val="008D397D"/>
    <w:rsid w:val="008D42F3"/>
    <w:rsid w:val="008D46C0"/>
    <w:rsid w:val="008D4E39"/>
    <w:rsid w:val="008D5054"/>
    <w:rsid w:val="008D5980"/>
    <w:rsid w:val="008D5E0C"/>
    <w:rsid w:val="008D7DD1"/>
    <w:rsid w:val="008E065C"/>
    <w:rsid w:val="008E08D8"/>
    <w:rsid w:val="008E0D3A"/>
    <w:rsid w:val="008E10BB"/>
    <w:rsid w:val="008E241F"/>
    <w:rsid w:val="008E313F"/>
    <w:rsid w:val="008E3224"/>
    <w:rsid w:val="008E41E3"/>
    <w:rsid w:val="008E6DD1"/>
    <w:rsid w:val="008E6F70"/>
    <w:rsid w:val="008F0467"/>
    <w:rsid w:val="008F0638"/>
    <w:rsid w:val="008F107D"/>
    <w:rsid w:val="008F19C5"/>
    <w:rsid w:val="008F3DC1"/>
    <w:rsid w:val="008F45B7"/>
    <w:rsid w:val="008F462A"/>
    <w:rsid w:val="008F54B7"/>
    <w:rsid w:val="008F7BA4"/>
    <w:rsid w:val="008F7D50"/>
    <w:rsid w:val="00900D41"/>
    <w:rsid w:val="00900E9A"/>
    <w:rsid w:val="00900FF8"/>
    <w:rsid w:val="009015FE"/>
    <w:rsid w:val="00902169"/>
    <w:rsid w:val="0090287E"/>
    <w:rsid w:val="009028F6"/>
    <w:rsid w:val="0090298F"/>
    <w:rsid w:val="00903532"/>
    <w:rsid w:val="00905D5D"/>
    <w:rsid w:val="009064E5"/>
    <w:rsid w:val="00906799"/>
    <w:rsid w:val="00907919"/>
    <w:rsid w:val="00907948"/>
    <w:rsid w:val="00907EED"/>
    <w:rsid w:val="00910788"/>
    <w:rsid w:val="00914BFA"/>
    <w:rsid w:val="00915765"/>
    <w:rsid w:val="00915EE4"/>
    <w:rsid w:val="00920CA4"/>
    <w:rsid w:val="00921B58"/>
    <w:rsid w:val="00922752"/>
    <w:rsid w:val="009229DB"/>
    <w:rsid w:val="00922AFE"/>
    <w:rsid w:val="0092367A"/>
    <w:rsid w:val="00923A24"/>
    <w:rsid w:val="00923B06"/>
    <w:rsid w:val="0092524C"/>
    <w:rsid w:val="00925531"/>
    <w:rsid w:val="00925B42"/>
    <w:rsid w:val="00925DBB"/>
    <w:rsid w:val="00925F63"/>
    <w:rsid w:val="00927E8C"/>
    <w:rsid w:val="00930134"/>
    <w:rsid w:val="009307E0"/>
    <w:rsid w:val="00930A28"/>
    <w:rsid w:val="009311E4"/>
    <w:rsid w:val="009322CC"/>
    <w:rsid w:val="00933FB6"/>
    <w:rsid w:val="009346DB"/>
    <w:rsid w:val="0093653A"/>
    <w:rsid w:val="00936A2E"/>
    <w:rsid w:val="00937B74"/>
    <w:rsid w:val="00937BBF"/>
    <w:rsid w:val="00937E9D"/>
    <w:rsid w:val="00940E8B"/>
    <w:rsid w:val="00940EB4"/>
    <w:rsid w:val="0094130C"/>
    <w:rsid w:val="009422E7"/>
    <w:rsid w:val="009423B5"/>
    <w:rsid w:val="009428C1"/>
    <w:rsid w:val="009431A4"/>
    <w:rsid w:val="00945A46"/>
    <w:rsid w:val="009470F1"/>
    <w:rsid w:val="00950ACF"/>
    <w:rsid w:val="0095186F"/>
    <w:rsid w:val="00951D3A"/>
    <w:rsid w:val="009524A4"/>
    <w:rsid w:val="0095264F"/>
    <w:rsid w:val="009535A5"/>
    <w:rsid w:val="00953735"/>
    <w:rsid w:val="00953E69"/>
    <w:rsid w:val="00954349"/>
    <w:rsid w:val="00954A81"/>
    <w:rsid w:val="009550B5"/>
    <w:rsid w:val="0095520E"/>
    <w:rsid w:val="00957984"/>
    <w:rsid w:val="0096071C"/>
    <w:rsid w:val="00960CFC"/>
    <w:rsid w:val="00961B7B"/>
    <w:rsid w:val="00961DE0"/>
    <w:rsid w:val="00962398"/>
    <w:rsid w:val="009628FF"/>
    <w:rsid w:val="009631E1"/>
    <w:rsid w:val="009634A3"/>
    <w:rsid w:val="009640F2"/>
    <w:rsid w:val="009644EB"/>
    <w:rsid w:val="009667AA"/>
    <w:rsid w:val="0096770C"/>
    <w:rsid w:val="0097110E"/>
    <w:rsid w:val="00972339"/>
    <w:rsid w:val="00972EA8"/>
    <w:rsid w:val="0097364E"/>
    <w:rsid w:val="009737A3"/>
    <w:rsid w:val="00975085"/>
    <w:rsid w:val="0097511B"/>
    <w:rsid w:val="009754C4"/>
    <w:rsid w:val="00975EA4"/>
    <w:rsid w:val="009765A4"/>
    <w:rsid w:val="0097724E"/>
    <w:rsid w:val="00977C1E"/>
    <w:rsid w:val="0098053D"/>
    <w:rsid w:val="00980E31"/>
    <w:rsid w:val="00981457"/>
    <w:rsid w:val="00981864"/>
    <w:rsid w:val="0098294B"/>
    <w:rsid w:val="00983189"/>
    <w:rsid w:val="0098336B"/>
    <w:rsid w:val="009840BB"/>
    <w:rsid w:val="009846AB"/>
    <w:rsid w:val="00984BF5"/>
    <w:rsid w:val="00986ADC"/>
    <w:rsid w:val="00991696"/>
    <w:rsid w:val="00992342"/>
    <w:rsid w:val="00992735"/>
    <w:rsid w:val="00994465"/>
    <w:rsid w:val="009956B9"/>
    <w:rsid w:val="0099590B"/>
    <w:rsid w:val="009960FA"/>
    <w:rsid w:val="00997726"/>
    <w:rsid w:val="0099778F"/>
    <w:rsid w:val="00997993"/>
    <w:rsid w:val="009A11E4"/>
    <w:rsid w:val="009A1E07"/>
    <w:rsid w:val="009A1FBB"/>
    <w:rsid w:val="009A2413"/>
    <w:rsid w:val="009A2768"/>
    <w:rsid w:val="009A2E02"/>
    <w:rsid w:val="009A30BE"/>
    <w:rsid w:val="009A375C"/>
    <w:rsid w:val="009A4094"/>
    <w:rsid w:val="009A58FD"/>
    <w:rsid w:val="009A5EA1"/>
    <w:rsid w:val="009A6607"/>
    <w:rsid w:val="009A6F84"/>
    <w:rsid w:val="009A7FE7"/>
    <w:rsid w:val="009B0000"/>
    <w:rsid w:val="009B094E"/>
    <w:rsid w:val="009B0B6D"/>
    <w:rsid w:val="009B0CA4"/>
    <w:rsid w:val="009B1032"/>
    <w:rsid w:val="009B1164"/>
    <w:rsid w:val="009B130C"/>
    <w:rsid w:val="009B4A8F"/>
    <w:rsid w:val="009B6CD2"/>
    <w:rsid w:val="009B6E20"/>
    <w:rsid w:val="009B6F0A"/>
    <w:rsid w:val="009B72D2"/>
    <w:rsid w:val="009B773F"/>
    <w:rsid w:val="009B79A5"/>
    <w:rsid w:val="009C2566"/>
    <w:rsid w:val="009C2E89"/>
    <w:rsid w:val="009C3DB9"/>
    <w:rsid w:val="009C43C4"/>
    <w:rsid w:val="009C4409"/>
    <w:rsid w:val="009C513D"/>
    <w:rsid w:val="009C60A5"/>
    <w:rsid w:val="009C67D8"/>
    <w:rsid w:val="009C73AA"/>
    <w:rsid w:val="009C7497"/>
    <w:rsid w:val="009C7F69"/>
    <w:rsid w:val="009D0EBA"/>
    <w:rsid w:val="009D22A2"/>
    <w:rsid w:val="009D2BE9"/>
    <w:rsid w:val="009D2E11"/>
    <w:rsid w:val="009D4931"/>
    <w:rsid w:val="009E0D64"/>
    <w:rsid w:val="009E0DF6"/>
    <w:rsid w:val="009E13E8"/>
    <w:rsid w:val="009E2254"/>
    <w:rsid w:val="009E369E"/>
    <w:rsid w:val="009E375B"/>
    <w:rsid w:val="009E38A9"/>
    <w:rsid w:val="009E3EFA"/>
    <w:rsid w:val="009E43A6"/>
    <w:rsid w:val="009E4620"/>
    <w:rsid w:val="009E60F2"/>
    <w:rsid w:val="009E6FD1"/>
    <w:rsid w:val="009F05C7"/>
    <w:rsid w:val="009F0784"/>
    <w:rsid w:val="009F0DCD"/>
    <w:rsid w:val="009F12BF"/>
    <w:rsid w:val="009F18EF"/>
    <w:rsid w:val="009F2268"/>
    <w:rsid w:val="009F2AD2"/>
    <w:rsid w:val="009F3DFA"/>
    <w:rsid w:val="009F5C2A"/>
    <w:rsid w:val="009F64C9"/>
    <w:rsid w:val="009F68DC"/>
    <w:rsid w:val="009F7BD6"/>
    <w:rsid w:val="00A00226"/>
    <w:rsid w:val="00A00FC2"/>
    <w:rsid w:val="00A012AE"/>
    <w:rsid w:val="00A027FE"/>
    <w:rsid w:val="00A02C27"/>
    <w:rsid w:val="00A02E80"/>
    <w:rsid w:val="00A03679"/>
    <w:rsid w:val="00A04064"/>
    <w:rsid w:val="00A04721"/>
    <w:rsid w:val="00A04B33"/>
    <w:rsid w:val="00A050D0"/>
    <w:rsid w:val="00A0523F"/>
    <w:rsid w:val="00A0571B"/>
    <w:rsid w:val="00A058AD"/>
    <w:rsid w:val="00A0656C"/>
    <w:rsid w:val="00A0657C"/>
    <w:rsid w:val="00A06696"/>
    <w:rsid w:val="00A06988"/>
    <w:rsid w:val="00A06B5E"/>
    <w:rsid w:val="00A07A84"/>
    <w:rsid w:val="00A10135"/>
    <w:rsid w:val="00A107E0"/>
    <w:rsid w:val="00A10A93"/>
    <w:rsid w:val="00A114EC"/>
    <w:rsid w:val="00A11EB4"/>
    <w:rsid w:val="00A12F2A"/>
    <w:rsid w:val="00A1389C"/>
    <w:rsid w:val="00A14444"/>
    <w:rsid w:val="00A148F0"/>
    <w:rsid w:val="00A15DB7"/>
    <w:rsid w:val="00A16A4D"/>
    <w:rsid w:val="00A179C9"/>
    <w:rsid w:val="00A17A7C"/>
    <w:rsid w:val="00A20182"/>
    <w:rsid w:val="00A206D8"/>
    <w:rsid w:val="00A21B32"/>
    <w:rsid w:val="00A21D4D"/>
    <w:rsid w:val="00A2315B"/>
    <w:rsid w:val="00A23294"/>
    <w:rsid w:val="00A2369E"/>
    <w:rsid w:val="00A23B7E"/>
    <w:rsid w:val="00A2401C"/>
    <w:rsid w:val="00A24C5A"/>
    <w:rsid w:val="00A2553C"/>
    <w:rsid w:val="00A25633"/>
    <w:rsid w:val="00A2650F"/>
    <w:rsid w:val="00A271DB"/>
    <w:rsid w:val="00A30EC8"/>
    <w:rsid w:val="00A314B1"/>
    <w:rsid w:val="00A31AF7"/>
    <w:rsid w:val="00A32549"/>
    <w:rsid w:val="00A3255F"/>
    <w:rsid w:val="00A33E20"/>
    <w:rsid w:val="00A342DB"/>
    <w:rsid w:val="00A357D8"/>
    <w:rsid w:val="00A373D8"/>
    <w:rsid w:val="00A3740A"/>
    <w:rsid w:val="00A378D6"/>
    <w:rsid w:val="00A37B36"/>
    <w:rsid w:val="00A37EA6"/>
    <w:rsid w:val="00A401B6"/>
    <w:rsid w:val="00A40424"/>
    <w:rsid w:val="00A40825"/>
    <w:rsid w:val="00A421A9"/>
    <w:rsid w:val="00A4226F"/>
    <w:rsid w:val="00A4364B"/>
    <w:rsid w:val="00A44B6E"/>
    <w:rsid w:val="00A45CB3"/>
    <w:rsid w:val="00A478B2"/>
    <w:rsid w:val="00A4795E"/>
    <w:rsid w:val="00A50678"/>
    <w:rsid w:val="00A50CAA"/>
    <w:rsid w:val="00A50F1D"/>
    <w:rsid w:val="00A51970"/>
    <w:rsid w:val="00A52CF1"/>
    <w:rsid w:val="00A53EBB"/>
    <w:rsid w:val="00A548F0"/>
    <w:rsid w:val="00A54951"/>
    <w:rsid w:val="00A56907"/>
    <w:rsid w:val="00A56AD8"/>
    <w:rsid w:val="00A56FC4"/>
    <w:rsid w:val="00A571B0"/>
    <w:rsid w:val="00A57E1F"/>
    <w:rsid w:val="00A60298"/>
    <w:rsid w:val="00A6130A"/>
    <w:rsid w:val="00A61A4D"/>
    <w:rsid w:val="00A61AF2"/>
    <w:rsid w:val="00A62359"/>
    <w:rsid w:val="00A62E54"/>
    <w:rsid w:val="00A63180"/>
    <w:rsid w:val="00A64AF3"/>
    <w:rsid w:val="00A655FB"/>
    <w:rsid w:val="00A668E3"/>
    <w:rsid w:val="00A669BF"/>
    <w:rsid w:val="00A66E73"/>
    <w:rsid w:val="00A67ED2"/>
    <w:rsid w:val="00A70D3B"/>
    <w:rsid w:val="00A7184A"/>
    <w:rsid w:val="00A7250E"/>
    <w:rsid w:val="00A72973"/>
    <w:rsid w:val="00A72AE8"/>
    <w:rsid w:val="00A7329E"/>
    <w:rsid w:val="00A737A7"/>
    <w:rsid w:val="00A73F02"/>
    <w:rsid w:val="00A75497"/>
    <w:rsid w:val="00A81086"/>
    <w:rsid w:val="00A81958"/>
    <w:rsid w:val="00A832E9"/>
    <w:rsid w:val="00A8470A"/>
    <w:rsid w:val="00A8608D"/>
    <w:rsid w:val="00A86A0E"/>
    <w:rsid w:val="00A87C62"/>
    <w:rsid w:val="00A91181"/>
    <w:rsid w:val="00A914FD"/>
    <w:rsid w:val="00A91933"/>
    <w:rsid w:val="00A9249A"/>
    <w:rsid w:val="00A93144"/>
    <w:rsid w:val="00A93AB4"/>
    <w:rsid w:val="00A93F7D"/>
    <w:rsid w:val="00A94A23"/>
    <w:rsid w:val="00A953B9"/>
    <w:rsid w:val="00A95901"/>
    <w:rsid w:val="00A972D4"/>
    <w:rsid w:val="00A97F1C"/>
    <w:rsid w:val="00AA0840"/>
    <w:rsid w:val="00AA1115"/>
    <w:rsid w:val="00AA1395"/>
    <w:rsid w:val="00AA1F69"/>
    <w:rsid w:val="00AA23C1"/>
    <w:rsid w:val="00AA3D20"/>
    <w:rsid w:val="00AA5C0E"/>
    <w:rsid w:val="00AA6198"/>
    <w:rsid w:val="00AA62E2"/>
    <w:rsid w:val="00AA730F"/>
    <w:rsid w:val="00AB03EE"/>
    <w:rsid w:val="00AB1774"/>
    <w:rsid w:val="00AB254D"/>
    <w:rsid w:val="00AB378D"/>
    <w:rsid w:val="00AB4E9B"/>
    <w:rsid w:val="00AB5C1E"/>
    <w:rsid w:val="00AC1AEE"/>
    <w:rsid w:val="00AC209D"/>
    <w:rsid w:val="00AC3BFC"/>
    <w:rsid w:val="00AC41BB"/>
    <w:rsid w:val="00AC4D20"/>
    <w:rsid w:val="00AC5C7C"/>
    <w:rsid w:val="00AC6EB8"/>
    <w:rsid w:val="00AC78B3"/>
    <w:rsid w:val="00AC7C90"/>
    <w:rsid w:val="00AC7CBD"/>
    <w:rsid w:val="00AD06E2"/>
    <w:rsid w:val="00AD2139"/>
    <w:rsid w:val="00AD2931"/>
    <w:rsid w:val="00AD2BE9"/>
    <w:rsid w:val="00AD43ED"/>
    <w:rsid w:val="00AD5CAE"/>
    <w:rsid w:val="00AD6376"/>
    <w:rsid w:val="00AD6806"/>
    <w:rsid w:val="00AD69D1"/>
    <w:rsid w:val="00AE0E9E"/>
    <w:rsid w:val="00AE27A7"/>
    <w:rsid w:val="00AE28F1"/>
    <w:rsid w:val="00AE3792"/>
    <w:rsid w:val="00AE447F"/>
    <w:rsid w:val="00AE5CE3"/>
    <w:rsid w:val="00AE5F8D"/>
    <w:rsid w:val="00AE6996"/>
    <w:rsid w:val="00AE6B91"/>
    <w:rsid w:val="00AE701F"/>
    <w:rsid w:val="00AE736C"/>
    <w:rsid w:val="00AF0719"/>
    <w:rsid w:val="00AF1239"/>
    <w:rsid w:val="00AF1BE9"/>
    <w:rsid w:val="00AF2C82"/>
    <w:rsid w:val="00AF4E21"/>
    <w:rsid w:val="00AF50A6"/>
    <w:rsid w:val="00AF5B80"/>
    <w:rsid w:val="00AF6199"/>
    <w:rsid w:val="00AF6271"/>
    <w:rsid w:val="00AF6835"/>
    <w:rsid w:val="00AF68A7"/>
    <w:rsid w:val="00AF6C15"/>
    <w:rsid w:val="00B01792"/>
    <w:rsid w:val="00B01DCF"/>
    <w:rsid w:val="00B01F10"/>
    <w:rsid w:val="00B02C17"/>
    <w:rsid w:val="00B033F9"/>
    <w:rsid w:val="00B0346D"/>
    <w:rsid w:val="00B04CB5"/>
    <w:rsid w:val="00B06550"/>
    <w:rsid w:val="00B06654"/>
    <w:rsid w:val="00B07068"/>
    <w:rsid w:val="00B0734E"/>
    <w:rsid w:val="00B073B4"/>
    <w:rsid w:val="00B07520"/>
    <w:rsid w:val="00B07A94"/>
    <w:rsid w:val="00B07AF7"/>
    <w:rsid w:val="00B07BBA"/>
    <w:rsid w:val="00B1067B"/>
    <w:rsid w:val="00B10CD0"/>
    <w:rsid w:val="00B11488"/>
    <w:rsid w:val="00B11E54"/>
    <w:rsid w:val="00B11E67"/>
    <w:rsid w:val="00B12544"/>
    <w:rsid w:val="00B12680"/>
    <w:rsid w:val="00B13720"/>
    <w:rsid w:val="00B14216"/>
    <w:rsid w:val="00B143D9"/>
    <w:rsid w:val="00B14C85"/>
    <w:rsid w:val="00B16533"/>
    <w:rsid w:val="00B16DCA"/>
    <w:rsid w:val="00B17BF7"/>
    <w:rsid w:val="00B20473"/>
    <w:rsid w:val="00B208B6"/>
    <w:rsid w:val="00B2090E"/>
    <w:rsid w:val="00B20DE9"/>
    <w:rsid w:val="00B21DB8"/>
    <w:rsid w:val="00B22717"/>
    <w:rsid w:val="00B23652"/>
    <w:rsid w:val="00B25816"/>
    <w:rsid w:val="00B26127"/>
    <w:rsid w:val="00B26236"/>
    <w:rsid w:val="00B26307"/>
    <w:rsid w:val="00B26D2B"/>
    <w:rsid w:val="00B277CE"/>
    <w:rsid w:val="00B2788A"/>
    <w:rsid w:val="00B27CDD"/>
    <w:rsid w:val="00B301F0"/>
    <w:rsid w:val="00B33203"/>
    <w:rsid w:val="00B34258"/>
    <w:rsid w:val="00B34F4A"/>
    <w:rsid w:val="00B35DB2"/>
    <w:rsid w:val="00B35DD2"/>
    <w:rsid w:val="00B36327"/>
    <w:rsid w:val="00B371B8"/>
    <w:rsid w:val="00B375EB"/>
    <w:rsid w:val="00B37C5E"/>
    <w:rsid w:val="00B37E4C"/>
    <w:rsid w:val="00B40C00"/>
    <w:rsid w:val="00B41BE5"/>
    <w:rsid w:val="00B4219C"/>
    <w:rsid w:val="00B43470"/>
    <w:rsid w:val="00B44CDC"/>
    <w:rsid w:val="00B452DB"/>
    <w:rsid w:val="00B45D18"/>
    <w:rsid w:val="00B45D6F"/>
    <w:rsid w:val="00B4695E"/>
    <w:rsid w:val="00B46A54"/>
    <w:rsid w:val="00B471DE"/>
    <w:rsid w:val="00B47E6F"/>
    <w:rsid w:val="00B50C96"/>
    <w:rsid w:val="00B51E15"/>
    <w:rsid w:val="00B52CAF"/>
    <w:rsid w:val="00B53063"/>
    <w:rsid w:val="00B540E4"/>
    <w:rsid w:val="00B549CD"/>
    <w:rsid w:val="00B54B72"/>
    <w:rsid w:val="00B5525F"/>
    <w:rsid w:val="00B55311"/>
    <w:rsid w:val="00B55CCF"/>
    <w:rsid w:val="00B57A30"/>
    <w:rsid w:val="00B57CF5"/>
    <w:rsid w:val="00B60C5C"/>
    <w:rsid w:val="00B611C7"/>
    <w:rsid w:val="00B626F2"/>
    <w:rsid w:val="00B632D4"/>
    <w:rsid w:val="00B63DC2"/>
    <w:rsid w:val="00B63E93"/>
    <w:rsid w:val="00B666DC"/>
    <w:rsid w:val="00B67779"/>
    <w:rsid w:val="00B67E7C"/>
    <w:rsid w:val="00B70AAC"/>
    <w:rsid w:val="00B72361"/>
    <w:rsid w:val="00B72B8D"/>
    <w:rsid w:val="00B73127"/>
    <w:rsid w:val="00B73FD9"/>
    <w:rsid w:val="00B74059"/>
    <w:rsid w:val="00B74A50"/>
    <w:rsid w:val="00B757C8"/>
    <w:rsid w:val="00B75B61"/>
    <w:rsid w:val="00B76B41"/>
    <w:rsid w:val="00B77833"/>
    <w:rsid w:val="00B80153"/>
    <w:rsid w:val="00B80B87"/>
    <w:rsid w:val="00B8114E"/>
    <w:rsid w:val="00B81E0A"/>
    <w:rsid w:val="00B84666"/>
    <w:rsid w:val="00B85580"/>
    <w:rsid w:val="00B86256"/>
    <w:rsid w:val="00B864F6"/>
    <w:rsid w:val="00B86894"/>
    <w:rsid w:val="00B92DE5"/>
    <w:rsid w:val="00B939F1"/>
    <w:rsid w:val="00B93D39"/>
    <w:rsid w:val="00B950D5"/>
    <w:rsid w:val="00B95CBC"/>
    <w:rsid w:val="00B95F07"/>
    <w:rsid w:val="00B9684C"/>
    <w:rsid w:val="00B973D6"/>
    <w:rsid w:val="00B97832"/>
    <w:rsid w:val="00BA097C"/>
    <w:rsid w:val="00BA117C"/>
    <w:rsid w:val="00BA2ABA"/>
    <w:rsid w:val="00BA42D9"/>
    <w:rsid w:val="00BA4360"/>
    <w:rsid w:val="00BA4ACB"/>
    <w:rsid w:val="00BA4B7F"/>
    <w:rsid w:val="00BA5624"/>
    <w:rsid w:val="00BA658C"/>
    <w:rsid w:val="00BA71E4"/>
    <w:rsid w:val="00BA737B"/>
    <w:rsid w:val="00BA7E74"/>
    <w:rsid w:val="00BB1B4A"/>
    <w:rsid w:val="00BB2070"/>
    <w:rsid w:val="00BB29D2"/>
    <w:rsid w:val="00BB3678"/>
    <w:rsid w:val="00BB3B72"/>
    <w:rsid w:val="00BB478A"/>
    <w:rsid w:val="00BB4914"/>
    <w:rsid w:val="00BB54F6"/>
    <w:rsid w:val="00BB5F43"/>
    <w:rsid w:val="00BB637C"/>
    <w:rsid w:val="00BB77C5"/>
    <w:rsid w:val="00BB7B0A"/>
    <w:rsid w:val="00BC0BF5"/>
    <w:rsid w:val="00BC10C8"/>
    <w:rsid w:val="00BC1400"/>
    <w:rsid w:val="00BC1846"/>
    <w:rsid w:val="00BC18F9"/>
    <w:rsid w:val="00BC2971"/>
    <w:rsid w:val="00BC2AC1"/>
    <w:rsid w:val="00BC342E"/>
    <w:rsid w:val="00BC34A4"/>
    <w:rsid w:val="00BC6846"/>
    <w:rsid w:val="00BC7427"/>
    <w:rsid w:val="00BC752E"/>
    <w:rsid w:val="00BC7678"/>
    <w:rsid w:val="00BC7A10"/>
    <w:rsid w:val="00BC7E9D"/>
    <w:rsid w:val="00BD2009"/>
    <w:rsid w:val="00BD2528"/>
    <w:rsid w:val="00BD3147"/>
    <w:rsid w:val="00BD34E4"/>
    <w:rsid w:val="00BD4752"/>
    <w:rsid w:val="00BD4DE6"/>
    <w:rsid w:val="00BD6409"/>
    <w:rsid w:val="00BD657F"/>
    <w:rsid w:val="00BE0582"/>
    <w:rsid w:val="00BE0693"/>
    <w:rsid w:val="00BE1444"/>
    <w:rsid w:val="00BE1B71"/>
    <w:rsid w:val="00BE2693"/>
    <w:rsid w:val="00BE2DBE"/>
    <w:rsid w:val="00BE35C3"/>
    <w:rsid w:val="00BE37EC"/>
    <w:rsid w:val="00BE4866"/>
    <w:rsid w:val="00BE5128"/>
    <w:rsid w:val="00BE56CD"/>
    <w:rsid w:val="00BE5E31"/>
    <w:rsid w:val="00BF0BA9"/>
    <w:rsid w:val="00BF1F7D"/>
    <w:rsid w:val="00BF34F4"/>
    <w:rsid w:val="00BF382B"/>
    <w:rsid w:val="00BF3855"/>
    <w:rsid w:val="00BF454B"/>
    <w:rsid w:val="00BF4698"/>
    <w:rsid w:val="00BF4CDB"/>
    <w:rsid w:val="00BF50E0"/>
    <w:rsid w:val="00BF52F7"/>
    <w:rsid w:val="00BF56B9"/>
    <w:rsid w:val="00BF61FF"/>
    <w:rsid w:val="00BF6BB4"/>
    <w:rsid w:val="00C00FB8"/>
    <w:rsid w:val="00C01BA7"/>
    <w:rsid w:val="00C01E1E"/>
    <w:rsid w:val="00C02D2A"/>
    <w:rsid w:val="00C02F14"/>
    <w:rsid w:val="00C03E1D"/>
    <w:rsid w:val="00C041D7"/>
    <w:rsid w:val="00C04331"/>
    <w:rsid w:val="00C05393"/>
    <w:rsid w:val="00C06608"/>
    <w:rsid w:val="00C0687A"/>
    <w:rsid w:val="00C071A3"/>
    <w:rsid w:val="00C07AC6"/>
    <w:rsid w:val="00C07B76"/>
    <w:rsid w:val="00C1095A"/>
    <w:rsid w:val="00C10AAE"/>
    <w:rsid w:val="00C1192D"/>
    <w:rsid w:val="00C11AD9"/>
    <w:rsid w:val="00C11C56"/>
    <w:rsid w:val="00C1325B"/>
    <w:rsid w:val="00C13B21"/>
    <w:rsid w:val="00C13C34"/>
    <w:rsid w:val="00C13F01"/>
    <w:rsid w:val="00C14B61"/>
    <w:rsid w:val="00C14FE2"/>
    <w:rsid w:val="00C16928"/>
    <w:rsid w:val="00C172F6"/>
    <w:rsid w:val="00C177B1"/>
    <w:rsid w:val="00C20B39"/>
    <w:rsid w:val="00C21B18"/>
    <w:rsid w:val="00C21D8F"/>
    <w:rsid w:val="00C22BD0"/>
    <w:rsid w:val="00C2372E"/>
    <w:rsid w:val="00C2488A"/>
    <w:rsid w:val="00C24D1B"/>
    <w:rsid w:val="00C24D34"/>
    <w:rsid w:val="00C24D42"/>
    <w:rsid w:val="00C24FE5"/>
    <w:rsid w:val="00C2573D"/>
    <w:rsid w:val="00C265C9"/>
    <w:rsid w:val="00C26C51"/>
    <w:rsid w:val="00C2723B"/>
    <w:rsid w:val="00C2781A"/>
    <w:rsid w:val="00C3002D"/>
    <w:rsid w:val="00C319E0"/>
    <w:rsid w:val="00C33909"/>
    <w:rsid w:val="00C346EC"/>
    <w:rsid w:val="00C34E23"/>
    <w:rsid w:val="00C34E80"/>
    <w:rsid w:val="00C35B5A"/>
    <w:rsid w:val="00C35E39"/>
    <w:rsid w:val="00C36F6A"/>
    <w:rsid w:val="00C37872"/>
    <w:rsid w:val="00C40678"/>
    <w:rsid w:val="00C41F71"/>
    <w:rsid w:val="00C44041"/>
    <w:rsid w:val="00C44DF5"/>
    <w:rsid w:val="00C470D5"/>
    <w:rsid w:val="00C50FAF"/>
    <w:rsid w:val="00C51245"/>
    <w:rsid w:val="00C514FD"/>
    <w:rsid w:val="00C530EB"/>
    <w:rsid w:val="00C537C2"/>
    <w:rsid w:val="00C53872"/>
    <w:rsid w:val="00C54718"/>
    <w:rsid w:val="00C54EB6"/>
    <w:rsid w:val="00C54F5A"/>
    <w:rsid w:val="00C55952"/>
    <w:rsid w:val="00C55BB1"/>
    <w:rsid w:val="00C56EF4"/>
    <w:rsid w:val="00C56F11"/>
    <w:rsid w:val="00C57DD7"/>
    <w:rsid w:val="00C6140A"/>
    <w:rsid w:val="00C61714"/>
    <w:rsid w:val="00C61984"/>
    <w:rsid w:val="00C62EA8"/>
    <w:rsid w:val="00C63E2B"/>
    <w:rsid w:val="00C64366"/>
    <w:rsid w:val="00C64C85"/>
    <w:rsid w:val="00C650EB"/>
    <w:rsid w:val="00C65844"/>
    <w:rsid w:val="00C667A8"/>
    <w:rsid w:val="00C70695"/>
    <w:rsid w:val="00C70CF1"/>
    <w:rsid w:val="00C70E2C"/>
    <w:rsid w:val="00C7184F"/>
    <w:rsid w:val="00C71D87"/>
    <w:rsid w:val="00C73BDA"/>
    <w:rsid w:val="00C8024F"/>
    <w:rsid w:val="00C81691"/>
    <w:rsid w:val="00C82686"/>
    <w:rsid w:val="00C84FCD"/>
    <w:rsid w:val="00C85214"/>
    <w:rsid w:val="00C872D9"/>
    <w:rsid w:val="00C87F52"/>
    <w:rsid w:val="00C90A98"/>
    <w:rsid w:val="00C90D2D"/>
    <w:rsid w:val="00C90F2D"/>
    <w:rsid w:val="00C9189C"/>
    <w:rsid w:val="00C93F58"/>
    <w:rsid w:val="00C9566A"/>
    <w:rsid w:val="00C95686"/>
    <w:rsid w:val="00C96167"/>
    <w:rsid w:val="00C96B53"/>
    <w:rsid w:val="00C97F73"/>
    <w:rsid w:val="00CA013C"/>
    <w:rsid w:val="00CA016F"/>
    <w:rsid w:val="00CA105D"/>
    <w:rsid w:val="00CA2538"/>
    <w:rsid w:val="00CA3232"/>
    <w:rsid w:val="00CA33C1"/>
    <w:rsid w:val="00CA3DDA"/>
    <w:rsid w:val="00CA4C03"/>
    <w:rsid w:val="00CA552A"/>
    <w:rsid w:val="00CA7547"/>
    <w:rsid w:val="00CA7772"/>
    <w:rsid w:val="00CB1761"/>
    <w:rsid w:val="00CB1795"/>
    <w:rsid w:val="00CB2E27"/>
    <w:rsid w:val="00CB378F"/>
    <w:rsid w:val="00CB404E"/>
    <w:rsid w:val="00CB44E3"/>
    <w:rsid w:val="00CB45E1"/>
    <w:rsid w:val="00CB699B"/>
    <w:rsid w:val="00CB79BA"/>
    <w:rsid w:val="00CC0191"/>
    <w:rsid w:val="00CC192D"/>
    <w:rsid w:val="00CC283E"/>
    <w:rsid w:val="00CC2A6B"/>
    <w:rsid w:val="00CC79CA"/>
    <w:rsid w:val="00CD2DB3"/>
    <w:rsid w:val="00CD49D6"/>
    <w:rsid w:val="00CD7B83"/>
    <w:rsid w:val="00CE021B"/>
    <w:rsid w:val="00CE10FF"/>
    <w:rsid w:val="00CE28F0"/>
    <w:rsid w:val="00CE2FA7"/>
    <w:rsid w:val="00CE3063"/>
    <w:rsid w:val="00CE44FA"/>
    <w:rsid w:val="00CE4655"/>
    <w:rsid w:val="00CE49D3"/>
    <w:rsid w:val="00CE54A4"/>
    <w:rsid w:val="00CE58B9"/>
    <w:rsid w:val="00CE5AE7"/>
    <w:rsid w:val="00CE6D59"/>
    <w:rsid w:val="00CE749C"/>
    <w:rsid w:val="00CE7565"/>
    <w:rsid w:val="00CE7661"/>
    <w:rsid w:val="00CE79C7"/>
    <w:rsid w:val="00CF002D"/>
    <w:rsid w:val="00CF021E"/>
    <w:rsid w:val="00CF066D"/>
    <w:rsid w:val="00CF1515"/>
    <w:rsid w:val="00CF192C"/>
    <w:rsid w:val="00CF2113"/>
    <w:rsid w:val="00CF2AA8"/>
    <w:rsid w:val="00CF3E9F"/>
    <w:rsid w:val="00CF5DF3"/>
    <w:rsid w:val="00CF63CB"/>
    <w:rsid w:val="00CF6F9C"/>
    <w:rsid w:val="00CF79D9"/>
    <w:rsid w:val="00D00F3F"/>
    <w:rsid w:val="00D01279"/>
    <w:rsid w:val="00D01543"/>
    <w:rsid w:val="00D01C45"/>
    <w:rsid w:val="00D01D18"/>
    <w:rsid w:val="00D028A5"/>
    <w:rsid w:val="00D04047"/>
    <w:rsid w:val="00D048C2"/>
    <w:rsid w:val="00D053B3"/>
    <w:rsid w:val="00D06DB8"/>
    <w:rsid w:val="00D076CB"/>
    <w:rsid w:val="00D07B17"/>
    <w:rsid w:val="00D13C78"/>
    <w:rsid w:val="00D1512C"/>
    <w:rsid w:val="00D16192"/>
    <w:rsid w:val="00D207BE"/>
    <w:rsid w:val="00D20968"/>
    <w:rsid w:val="00D20993"/>
    <w:rsid w:val="00D21681"/>
    <w:rsid w:val="00D21A72"/>
    <w:rsid w:val="00D21ED0"/>
    <w:rsid w:val="00D2307C"/>
    <w:rsid w:val="00D2366F"/>
    <w:rsid w:val="00D23ABC"/>
    <w:rsid w:val="00D30AA5"/>
    <w:rsid w:val="00D30C65"/>
    <w:rsid w:val="00D368E4"/>
    <w:rsid w:val="00D377F6"/>
    <w:rsid w:val="00D4005A"/>
    <w:rsid w:val="00D4073C"/>
    <w:rsid w:val="00D41C5C"/>
    <w:rsid w:val="00D437D9"/>
    <w:rsid w:val="00D43FC6"/>
    <w:rsid w:val="00D44EEC"/>
    <w:rsid w:val="00D457C0"/>
    <w:rsid w:val="00D45C5A"/>
    <w:rsid w:val="00D45FF3"/>
    <w:rsid w:val="00D46254"/>
    <w:rsid w:val="00D47A4C"/>
    <w:rsid w:val="00D47F40"/>
    <w:rsid w:val="00D50DC3"/>
    <w:rsid w:val="00D512CD"/>
    <w:rsid w:val="00D51932"/>
    <w:rsid w:val="00D52958"/>
    <w:rsid w:val="00D53117"/>
    <w:rsid w:val="00D5486E"/>
    <w:rsid w:val="00D55A37"/>
    <w:rsid w:val="00D5689F"/>
    <w:rsid w:val="00D56B72"/>
    <w:rsid w:val="00D56DCB"/>
    <w:rsid w:val="00D5724D"/>
    <w:rsid w:val="00D575CF"/>
    <w:rsid w:val="00D576A0"/>
    <w:rsid w:val="00D57EB1"/>
    <w:rsid w:val="00D6024B"/>
    <w:rsid w:val="00D604D4"/>
    <w:rsid w:val="00D60A02"/>
    <w:rsid w:val="00D61EC1"/>
    <w:rsid w:val="00D625E5"/>
    <w:rsid w:val="00D62DC7"/>
    <w:rsid w:val="00D6355A"/>
    <w:rsid w:val="00D65E8F"/>
    <w:rsid w:val="00D668EA"/>
    <w:rsid w:val="00D66B60"/>
    <w:rsid w:val="00D66C36"/>
    <w:rsid w:val="00D700F7"/>
    <w:rsid w:val="00D70535"/>
    <w:rsid w:val="00D70B1B"/>
    <w:rsid w:val="00D713A1"/>
    <w:rsid w:val="00D71B8C"/>
    <w:rsid w:val="00D73183"/>
    <w:rsid w:val="00D73773"/>
    <w:rsid w:val="00D74280"/>
    <w:rsid w:val="00D74323"/>
    <w:rsid w:val="00D74C6A"/>
    <w:rsid w:val="00D767B9"/>
    <w:rsid w:val="00D808BA"/>
    <w:rsid w:val="00D8167A"/>
    <w:rsid w:val="00D825E8"/>
    <w:rsid w:val="00D82BFA"/>
    <w:rsid w:val="00D82C7F"/>
    <w:rsid w:val="00D83078"/>
    <w:rsid w:val="00D83E2B"/>
    <w:rsid w:val="00D842A1"/>
    <w:rsid w:val="00D8500B"/>
    <w:rsid w:val="00D85417"/>
    <w:rsid w:val="00D85899"/>
    <w:rsid w:val="00D85987"/>
    <w:rsid w:val="00D90878"/>
    <w:rsid w:val="00D9088A"/>
    <w:rsid w:val="00D90A17"/>
    <w:rsid w:val="00D929C4"/>
    <w:rsid w:val="00D941C8"/>
    <w:rsid w:val="00D94A03"/>
    <w:rsid w:val="00D953B0"/>
    <w:rsid w:val="00D966A0"/>
    <w:rsid w:val="00D97005"/>
    <w:rsid w:val="00D978ED"/>
    <w:rsid w:val="00DA1968"/>
    <w:rsid w:val="00DA2158"/>
    <w:rsid w:val="00DA2330"/>
    <w:rsid w:val="00DA29FF"/>
    <w:rsid w:val="00DA2F81"/>
    <w:rsid w:val="00DA3354"/>
    <w:rsid w:val="00DA3478"/>
    <w:rsid w:val="00DA3FD9"/>
    <w:rsid w:val="00DA50F9"/>
    <w:rsid w:val="00DA5FDA"/>
    <w:rsid w:val="00DA67B9"/>
    <w:rsid w:val="00DA7E1D"/>
    <w:rsid w:val="00DA7E2D"/>
    <w:rsid w:val="00DB0208"/>
    <w:rsid w:val="00DB0BCA"/>
    <w:rsid w:val="00DB0E50"/>
    <w:rsid w:val="00DB10B6"/>
    <w:rsid w:val="00DB25BE"/>
    <w:rsid w:val="00DB2C7A"/>
    <w:rsid w:val="00DB4436"/>
    <w:rsid w:val="00DB47D4"/>
    <w:rsid w:val="00DB5382"/>
    <w:rsid w:val="00DB5767"/>
    <w:rsid w:val="00DB59BB"/>
    <w:rsid w:val="00DB634E"/>
    <w:rsid w:val="00DB6B58"/>
    <w:rsid w:val="00DB6BB0"/>
    <w:rsid w:val="00DB7A0B"/>
    <w:rsid w:val="00DC024C"/>
    <w:rsid w:val="00DC09E4"/>
    <w:rsid w:val="00DC0C2F"/>
    <w:rsid w:val="00DC188C"/>
    <w:rsid w:val="00DC2381"/>
    <w:rsid w:val="00DC34F6"/>
    <w:rsid w:val="00DC3CC2"/>
    <w:rsid w:val="00DC560F"/>
    <w:rsid w:val="00DC59E0"/>
    <w:rsid w:val="00DC76D7"/>
    <w:rsid w:val="00DD1973"/>
    <w:rsid w:val="00DD1B56"/>
    <w:rsid w:val="00DD3D23"/>
    <w:rsid w:val="00DD4853"/>
    <w:rsid w:val="00DD4A00"/>
    <w:rsid w:val="00DD4A19"/>
    <w:rsid w:val="00DD5AE2"/>
    <w:rsid w:val="00DD5C90"/>
    <w:rsid w:val="00DD73E9"/>
    <w:rsid w:val="00DD7A0E"/>
    <w:rsid w:val="00DE007F"/>
    <w:rsid w:val="00DE1B04"/>
    <w:rsid w:val="00DE2A71"/>
    <w:rsid w:val="00DE3D4D"/>
    <w:rsid w:val="00DE4DC9"/>
    <w:rsid w:val="00DE637E"/>
    <w:rsid w:val="00DE7543"/>
    <w:rsid w:val="00DE7C14"/>
    <w:rsid w:val="00DF1D03"/>
    <w:rsid w:val="00DF1DC4"/>
    <w:rsid w:val="00DF1FC4"/>
    <w:rsid w:val="00DF22ED"/>
    <w:rsid w:val="00DF2888"/>
    <w:rsid w:val="00DF4185"/>
    <w:rsid w:val="00DF49C2"/>
    <w:rsid w:val="00DF53CD"/>
    <w:rsid w:val="00DF674A"/>
    <w:rsid w:val="00DF7FDE"/>
    <w:rsid w:val="00E0079E"/>
    <w:rsid w:val="00E01B31"/>
    <w:rsid w:val="00E02AF2"/>
    <w:rsid w:val="00E033C0"/>
    <w:rsid w:val="00E03CB1"/>
    <w:rsid w:val="00E04E64"/>
    <w:rsid w:val="00E04E91"/>
    <w:rsid w:val="00E05860"/>
    <w:rsid w:val="00E05D28"/>
    <w:rsid w:val="00E064E7"/>
    <w:rsid w:val="00E066BE"/>
    <w:rsid w:val="00E06ED4"/>
    <w:rsid w:val="00E0707B"/>
    <w:rsid w:val="00E0785F"/>
    <w:rsid w:val="00E07C8D"/>
    <w:rsid w:val="00E07E1F"/>
    <w:rsid w:val="00E1007F"/>
    <w:rsid w:val="00E1081B"/>
    <w:rsid w:val="00E113E2"/>
    <w:rsid w:val="00E122BA"/>
    <w:rsid w:val="00E12361"/>
    <w:rsid w:val="00E12702"/>
    <w:rsid w:val="00E12E2A"/>
    <w:rsid w:val="00E1341B"/>
    <w:rsid w:val="00E13727"/>
    <w:rsid w:val="00E13A57"/>
    <w:rsid w:val="00E1547F"/>
    <w:rsid w:val="00E167EA"/>
    <w:rsid w:val="00E16F08"/>
    <w:rsid w:val="00E2044A"/>
    <w:rsid w:val="00E221D0"/>
    <w:rsid w:val="00E22EA9"/>
    <w:rsid w:val="00E22EB9"/>
    <w:rsid w:val="00E231B3"/>
    <w:rsid w:val="00E257EA"/>
    <w:rsid w:val="00E26082"/>
    <w:rsid w:val="00E300B8"/>
    <w:rsid w:val="00E30C5E"/>
    <w:rsid w:val="00E30D5E"/>
    <w:rsid w:val="00E32D49"/>
    <w:rsid w:val="00E34EBC"/>
    <w:rsid w:val="00E35E13"/>
    <w:rsid w:val="00E36136"/>
    <w:rsid w:val="00E3640A"/>
    <w:rsid w:val="00E37569"/>
    <w:rsid w:val="00E37714"/>
    <w:rsid w:val="00E401E8"/>
    <w:rsid w:val="00E413B0"/>
    <w:rsid w:val="00E415A6"/>
    <w:rsid w:val="00E419D3"/>
    <w:rsid w:val="00E43307"/>
    <w:rsid w:val="00E44ED8"/>
    <w:rsid w:val="00E457D9"/>
    <w:rsid w:val="00E47324"/>
    <w:rsid w:val="00E4790F"/>
    <w:rsid w:val="00E50001"/>
    <w:rsid w:val="00E50129"/>
    <w:rsid w:val="00E50306"/>
    <w:rsid w:val="00E50C37"/>
    <w:rsid w:val="00E52551"/>
    <w:rsid w:val="00E5345E"/>
    <w:rsid w:val="00E53B63"/>
    <w:rsid w:val="00E544CE"/>
    <w:rsid w:val="00E54D37"/>
    <w:rsid w:val="00E54E33"/>
    <w:rsid w:val="00E551A0"/>
    <w:rsid w:val="00E56350"/>
    <w:rsid w:val="00E57EDA"/>
    <w:rsid w:val="00E61D7E"/>
    <w:rsid w:val="00E61D99"/>
    <w:rsid w:val="00E621D8"/>
    <w:rsid w:val="00E638DF"/>
    <w:rsid w:val="00E6541E"/>
    <w:rsid w:val="00E655D6"/>
    <w:rsid w:val="00E666FC"/>
    <w:rsid w:val="00E70940"/>
    <w:rsid w:val="00E70CC5"/>
    <w:rsid w:val="00E715BD"/>
    <w:rsid w:val="00E728B8"/>
    <w:rsid w:val="00E7360A"/>
    <w:rsid w:val="00E757FA"/>
    <w:rsid w:val="00E76464"/>
    <w:rsid w:val="00E76CC3"/>
    <w:rsid w:val="00E77341"/>
    <w:rsid w:val="00E77A7E"/>
    <w:rsid w:val="00E81E1E"/>
    <w:rsid w:val="00E82E1C"/>
    <w:rsid w:val="00E85552"/>
    <w:rsid w:val="00E8590F"/>
    <w:rsid w:val="00E86AE9"/>
    <w:rsid w:val="00E908FA"/>
    <w:rsid w:val="00E9165F"/>
    <w:rsid w:val="00E92826"/>
    <w:rsid w:val="00E92929"/>
    <w:rsid w:val="00E92C68"/>
    <w:rsid w:val="00E94CD8"/>
    <w:rsid w:val="00E9519B"/>
    <w:rsid w:val="00E955A4"/>
    <w:rsid w:val="00E95734"/>
    <w:rsid w:val="00E96382"/>
    <w:rsid w:val="00E971CA"/>
    <w:rsid w:val="00E978F1"/>
    <w:rsid w:val="00EA01FB"/>
    <w:rsid w:val="00EA1947"/>
    <w:rsid w:val="00EA5C9C"/>
    <w:rsid w:val="00EA6BAA"/>
    <w:rsid w:val="00EA720B"/>
    <w:rsid w:val="00EB0757"/>
    <w:rsid w:val="00EB0FA2"/>
    <w:rsid w:val="00EB4244"/>
    <w:rsid w:val="00EB44FC"/>
    <w:rsid w:val="00EB4898"/>
    <w:rsid w:val="00EB6D0A"/>
    <w:rsid w:val="00EB7995"/>
    <w:rsid w:val="00EB7CCC"/>
    <w:rsid w:val="00EC0553"/>
    <w:rsid w:val="00EC13C0"/>
    <w:rsid w:val="00EC1E19"/>
    <w:rsid w:val="00EC2A97"/>
    <w:rsid w:val="00EC3071"/>
    <w:rsid w:val="00EC3DFE"/>
    <w:rsid w:val="00EC6382"/>
    <w:rsid w:val="00EC656D"/>
    <w:rsid w:val="00EC751E"/>
    <w:rsid w:val="00EC77CE"/>
    <w:rsid w:val="00ED0B85"/>
    <w:rsid w:val="00ED0BD8"/>
    <w:rsid w:val="00ED0C62"/>
    <w:rsid w:val="00ED1198"/>
    <w:rsid w:val="00ED1416"/>
    <w:rsid w:val="00ED14FB"/>
    <w:rsid w:val="00ED18B9"/>
    <w:rsid w:val="00ED1C58"/>
    <w:rsid w:val="00ED24CB"/>
    <w:rsid w:val="00ED27F7"/>
    <w:rsid w:val="00ED2A50"/>
    <w:rsid w:val="00ED300B"/>
    <w:rsid w:val="00ED4DB6"/>
    <w:rsid w:val="00ED566E"/>
    <w:rsid w:val="00ED5CED"/>
    <w:rsid w:val="00ED6523"/>
    <w:rsid w:val="00ED69A7"/>
    <w:rsid w:val="00ED7D5A"/>
    <w:rsid w:val="00EE007C"/>
    <w:rsid w:val="00EE10F3"/>
    <w:rsid w:val="00EE1330"/>
    <w:rsid w:val="00EE1697"/>
    <w:rsid w:val="00EE41FE"/>
    <w:rsid w:val="00EE4D78"/>
    <w:rsid w:val="00EE735F"/>
    <w:rsid w:val="00EF0171"/>
    <w:rsid w:val="00EF18DF"/>
    <w:rsid w:val="00EF1A25"/>
    <w:rsid w:val="00EF1A55"/>
    <w:rsid w:val="00EF2132"/>
    <w:rsid w:val="00EF23BF"/>
    <w:rsid w:val="00EF2B86"/>
    <w:rsid w:val="00EF30BB"/>
    <w:rsid w:val="00EF33B4"/>
    <w:rsid w:val="00EF36C8"/>
    <w:rsid w:val="00EF4138"/>
    <w:rsid w:val="00EF4D95"/>
    <w:rsid w:val="00EF66C2"/>
    <w:rsid w:val="00EF67EE"/>
    <w:rsid w:val="00EF6D61"/>
    <w:rsid w:val="00EF7258"/>
    <w:rsid w:val="00EF7868"/>
    <w:rsid w:val="00F00A1B"/>
    <w:rsid w:val="00F0133C"/>
    <w:rsid w:val="00F03724"/>
    <w:rsid w:val="00F039BA"/>
    <w:rsid w:val="00F040C3"/>
    <w:rsid w:val="00F04544"/>
    <w:rsid w:val="00F106D5"/>
    <w:rsid w:val="00F11B09"/>
    <w:rsid w:val="00F11D19"/>
    <w:rsid w:val="00F1274F"/>
    <w:rsid w:val="00F133FA"/>
    <w:rsid w:val="00F13577"/>
    <w:rsid w:val="00F13B8E"/>
    <w:rsid w:val="00F16B90"/>
    <w:rsid w:val="00F179A4"/>
    <w:rsid w:val="00F17AD2"/>
    <w:rsid w:val="00F2102E"/>
    <w:rsid w:val="00F22082"/>
    <w:rsid w:val="00F2247E"/>
    <w:rsid w:val="00F226D6"/>
    <w:rsid w:val="00F22767"/>
    <w:rsid w:val="00F24EF0"/>
    <w:rsid w:val="00F2751C"/>
    <w:rsid w:val="00F30E06"/>
    <w:rsid w:val="00F32268"/>
    <w:rsid w:val="00F32500"/>
    <w:rsid w:val="00F33E5E"/>
    <w:rsid w:val="00F34429"/>
    <w:rsid w:val="00F34AEA"/>
    <w:rsid w:val="00F354BF"/>
    <w:rsid w:val="00F35789"/>
    <w:rsid w:val="00F36FBD"/>
    <w:rsid w:val="00F37D92"/>
    <w:rsid w:val="00F37EE4"/>
    <w:rsid w:val="00F37F90"/>
    <w:rsid w:val="00F408FA"/>
    <w:rsid w:val="00F409AE"/>
    <w:rsid w:val="00F40C9D"/>
    <w:rsid w:val="00F431EA"/>
    <w:rsid w:val="00F43571"/>
    <w:rsid w:val="00F4392B"/>
    <w:rsid w:val="00F43A2B"/>
    <w:rsid w:val="00F43C7F"/>
    <w:rsid w:val="00F44387"/>
    <w:rsid w:val="00F446FB"/>
    <w:rsid w:val="00F46258"/>
    <w:rsid w:val="00F462B7"/>
    <w:rsid w:val="00F46A3C"/>
    <w:rsid w:val="00F46C70"/>
    <w:rsid w:val="00F4792E"/>
    <w:rsid w:val="00F514AB"/>
    <w:rsid w:val="00F51E00"/>
    <w:rsid w:val="00F5291D"/>
    <w:rsid w:val="00F52E83"/>
    <w:rsid w:val="00F53DE2"/>
    <w:rsid w:val="00F54B60"/>
    <w:rsid w:val="00F55DDE"/>
    <w:rsid w:val="00F5677A"/>
    <w:rsid w:val="00F572AC"/>
    <w:rsid w:val="00F622D1"/>
    <w:rsid w:val="00F6230A"/>
    <w:rsid w:val="00F62978"/>
    <w:rsid w:val="00F62BCE"/>
    <w:rsid w:val="00F63FB9"/>
    <w:rsid w:val="00F67685"/>
    <w:rsid w:val="00F679C1"/>
    <w:rsid w:val="00F67E97"/>
    <w:rsid w:val="00F7065D"/>
    <w:rsid w:val="00F716C5"/>
    <w:rsid w:val="00F74050"/>
    <w:rsid w:val="00F742CE"/>
    <w:rsid w:val="00F74FD5"/>
    <w:rsid w:val="00F755CD"/>
    <w:rsid w:val="00F75995"/>
    <w:rsid w:val="00F77108"/>
    <w:rsid w:val="00F77739"/>
    <w:rsid w:val="00F82560"/>
    <w:rsid w:val="00F83428"/>
    <w:rsid w:val="00F83980"/>
    <w:rsid w:val="00F83B6A"/>
    <w:rsid w:val="00F83C0F"/>
    <w:rsid w:val="00F849AE"/>
    <w:rsid w:val="00F860F6"/>
    <w:rsid w:val="00F878F5"/>
    <w:rsid w:val="00F87E7E"/>
    <w:rsid w:val="00F905C4"/>
    <w:rsid w:val="00F91B82"/>
    <w:rsid w:val="00F92B9B"/>
    <w:rsid w:val="00F94B63"/>
    <w:rsid w:val="00F95883"/>
    <w:rsid w:val="00F96217"/>
    <w:rsid w:val="00F968CA"/>
    <w:rsid w:val="00FA0161"/>
    <w:rsid w:val="00FA05B3"/>
    <w:rsid w:val="00FA1893"/>
    <w:rsid w:val="00FA1BD1"/>
    <w:rsid w:val="00FA1E45"/>
    <w:rsid w:val="00FA2F86"/>
    <w:rsid w:val="00FA4957"/>
    <w:rsid w:val="00FA523F"/>
    <w:rsid w:val="00FA5713"/>
    <w:rsid w:val="00FA69BF"/>
    <w:rsid w:val="00FA77D6"/>
    <w:rsid w:val="00FB04EB"/>
    <w:rsid w:val="00FB1281"/>
    <w:rsid w:val="00FB222B"/>
    <w:rsid w:val="00FB43DE"/>
    <w:rsid w:val="00FB4FB2"/>
    <w:rsid w:val="00FB57B3"/>
    <w:rsid w:val="00FB6BC9"/>
    <w:rsid w:val="00FB6D0F"/>
    <w:rsid w:val="00FB6D20"/>
    <w:rsid w:val="00FB72F6"/>
    <w:rsid w:val="00FB7753"/>
    <w:rsid w:val="00FC042D"/>
    <w:rsid w:val="00FC1518"/>
    <w:rsid w:val="00FC2AA2"/>
    <w:rsid w:val="00FC2C10"/>
    <w:rsid w:val="00FC42A9"/>
    <w:rsid w:val="00FC43FB"/>
    <w:rsid w:val="00FC47C5"/>
    <w:rsid w:val="00FC574F"/>
    <w:rsid w:val="00FC7418"/>
    <w:rsid w:val="00FC769E"/>
    <w:rsid w:val="00FD0756"/>
    <w:rsid w:val="00FD2295"/>
    <w:rsid w:val="00FD234B"/>
    <w:rsid w:val="00FD288A"/>
    <w:rsid w:val="00FD336C"/>
    <w:rsid w:val="00FD33BE"/>
    <w:rsid w:val="00FD375E"/>
    <w:rsid w:val="00FD3893"/>
    <w:rsid w:val="00FD4DBD"/>
    <w:rsid w:val="00FD559D"/>
    <w:rsid w:val="00FD5741"/>
    <w:rsid w:val="00FD692A"/>
    <w:rsid w:val="00FD71EE"/>
    <w:rsid w:val="00FD7A04"/>
    <w:rsid w:val="00FE03E5"/>
    <w:rsid w:val="00FE07ED"/>
    <w:rsid w:val="00FE08FE"/>
    <w:rsid w:val="00FE1B58"/>
    <w:rsid w:val="00FE214A"/>
    <w:rsid w:val="00FE2656"/>
    <w:rsid w:val="00FE4D4C"/>
    <w:rsid w:val="00FE6236"/>
    <w:rsid w:val="00FE65A0"/>
    <w:rsid w:val="00FE716B"/>
    <w:rsid w:val="00FE7470"/>
    <w:rsid w:val="00FF08B4"/>
    <w:rsid w:val="00FF138E"/>
    <w:rsid w:val="00FF20B0"/>
    <w:rsid w:val="00FF2425"/>
    <w:rsid w:val="00FF3242"/>
    <w:rsid w:val="00FF33F4"/>
    <w:rsid w:val="00FF3E51"/>
    <w:rsid w:val="00FF4E6E"/>
    <w:rsid w:val="00FF4E84"/>
    <w:rsid w:val="00FF5163"/>
    <w:rsid w:val="00FF548D"/>
    <w:rsid w:val="00FF5D2F"/>
    <w:rsid w:val="00FF5E42"/>
    <w:rsid w:val="00FF753B"/>
    <w:rsid w:val="00FF774B"/>
  </w:rsids>
  <m:mathPr>
    <m:mathFont m:val="Cambria Math"/>
    <m:brkBin m:val="before"/>
    <m:brkBinSub m:val="--"/>
    <m:smallFrac m:val="0"/>
    <m:dispDef/>
    <m:lMargin m:val="0"/>
    <m:rMargin m:val="0"/>
    <m:defJc m:val="centerGroup"/>
    <m:wrapIndent m:val="1440"/>
    <m:intLim m:val="subSup"/>
    <m:naryLim m:val="undOvr"/>
  </m:mathPr>
  <w:themeFontLang w:val="fr-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36D8EC"/>
  <w15:docId w15:val="{37DB624E-AF23-4617-AE34-BC232E6C96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fr-CA"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183F"/>
    <w:rPr>
      <w:rFonts w:ascii="Arial" w:hAnsi="Arial"/>
      <w:lang w:val="en-CA"/>
    </w:rPr>
  </w:style>
  <w:style w:type="paragraph" w:styleId="Titre1">
    <w:name w:val="heading 1"/>
    <w:basedOn w:val="Normal"/>
    <w:next w:val="Normal"/>
    <w:link w:val="Titre1Car"/>
    <w:uiPriority w:val="9"/>
    <w:qFormat/>
    <w:rsid w:val="00DE7C14"/>
    <w:pPr>
      <w:keepNext/>
      <w:keepLines/>
      <w:spacing w:before="360" w:after="120"/>
      <w:outlineLvl w:val="0"/>
    </w:pPr>
    <w:rPr>
      <w:rFonts w:eastAsiaTheme="majorEastAsia" w:cstheme="majorBidi"/>
      <w:b/>
      <w:sz w:val="32"/>
      <w:szCs w:val="32"/>
    </w:rPr>
  </w:style>
  <w:style w:type="paragraph" w:styleId="Titre2">
    <w:name w:val="heading 2"/>
    <w:basedOn w:val="Normal"/>
    <w:next w:val="Normal"/>
    <w:link w:val="Titre2Car"/>
    <w:uiPriority w:val="9"/>
    <w:unhideWhenUsed/>
    <w:qFormat/>
    <w:rsid w:val="00DE7C14"/>
    <w:pPr>
      <w:keepNext/>
      <w:keepLines/>
      <w:spacing w:before="40" w:after="0"/>
      <w:outlineLvl w:val="1"/>
    </w:pPr>
    <w:rPr>
      <w:rFonts w:eastAsiaTheme="majorEastAsia" w:cstheme="majorBidi"/>
      <w:b/>
      <w:sz w:val="26"/>
      <w:szCs w:val="26"/>
    </w:rPr>
  </w:style>
  <w:style w:type="paragraph" w:styleId="Titre3">
    <w:name w:val="heading 3"/>
    <w:basedOn w:val="Normal"/>
    <w:next w:val="Normal"/>
    <w:link w:val="Titre3Car"/>
    <w:uiPriority w:val="9"/>
    <w:unhideWhenUsed/>
    <w:qFormat/>
    <w:rsid w:val="00A2650F"/>
    <w:pPr>
      <w:keepNext/>
      <w:keepLines/>
      <w:spacing w:before="40" w:after="0"/>
      <w:outlineLvl w:val="2"/>
    </w:pPr>
    <w:rPr>
      <w:rFonts w:eastAsiaTheme="majorEastAsia" w:cstheme="majorBidi"/>
      <w:i/>
      <w:szCs w:val="24"/>
    </w:rPr>
  </w:style>
  <w:style w:type="paragraph" w:styleId="Titre4">
    <w:name w:val="heading 4"/>
    <w:basedOn w:val="Normal"/>
    <w:next w:val="Normal"/>
    <w:link w:val="Titre4Car"/>
    <w:uiPriority w:val="9"/>
    <w:unhideWhenUsed/>
    <w:qFormat/>
    <w:rsid w:val="001A1549"/>
    <w:pPr>
      <w:keepNext/>
      <w:keepLines/>
      <w:spacing w:before="40" w:after="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unhideWhenUsed/>
    <w:qFormat/>
    <w:rsid w:val="001A1549"/>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B41BE5"/>
    <w:rPr>
      <w:color w:val="808080"/>
    </w:rPr>
  </w:style>
  <w:style w:type="character" w:styleId="Lienhypertexte">
    <w:name w:val="Hyperlink"/>
    <w:basedOn w:val="Policepardfaut"/>
    <w:uiPriority w:val="99"/>
    <w:unhideWhenUsed/>
    <w:rsid w:val="0030361B"/>
    <w:rPr>
      <w:color w:val="0000FF"/>
      <w:u w:val="single"/>
    </w:rPr>
  </w:style>
  <w:style w:type="table" w:styleId="Grilledutableau">
    <w:name w:val="Table Grid"/>
    <w:basedOn w:val="TableauNormal"/>
    <w:uiPriority w:val="39"/>
    <w:rsid w:val="008D07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430768"/>
    <w:rPr>
      <w:sz w:val="16"/>
      <w:szCs w:val="16"/>
    </w:rPr>
  </w:style>
  <w:style w:type="paragraph" w:styleId="Commentaire">
    <w:name w:val="annotation text"/>
    <w:basedOn w:val="Normal"/>
    <w:link w:val="CommentaireCar"/>
    <w:uiPriority w:val="99"/>
    <w:unhideWhenUsed/>
    <w:rsid w:val="00430768"/>
    <w:pPr>
      <w:spacing w:line="240" w:lineRule="auto"/>
    </w:pPr>
    <w:rPr>
      <w:sz w:val="20"/>
      <w:szCs w:val="20"/>
    </w:rPr>
  </w:style>
  <w:style w:type="character" w:customStyle="1" w:styleId="CommentaireCar">
    <w:name w:val="Commentaire Car"/>
    <w:basedOn w:val="Policepardfaut"/>
    <w:link w:val="Commentaire"/>
    <w:uiPriority w:val="99"/>
    <w:rsid w:val="00430768"/>
    <w:rPr>
      <w:sz w:val="20"/>
      <w:szCs w:val="20"/>
    </w:rPr>
  </w:style>
  <w:style w:type="paragraph" w:styleId="Objetducommentaire">
    <w:name w:val="annotation subject"/>
    <w:basedOn w:val="Commentaire"/>
    <w:next w:val="Commentaire"/>
    <w:link w:val="ObjetducommentaireCar"/>
    <w:uiPriority w:val="99"/>
    <w:semiHidden/>
    <w:unhideWhenUsed/>
    <w:rsid w:val="00430768"/>
    <w:rPr>
      <w:b/>
      <w:bCs/>
    </w:rPr>
  </w:style>
  <w:style w:type="character" w:customStyle="1" w:styleId="ObjetducommentaireCar">
    <w:name w:val="Objet du commentaire Car"/>
    <w:basedOn w:val="CommentaireCar"/>
    <w:link w:val="Objetducommentaire"/>
    <w:uiPriority w:val="99"/>
    <w:semiHidden/>
    <w:rsid w:val="00430768"/>
    <w:rPr>
      <w:b/>
      <w:bCs/>
      <w:sz w:val="20"/>
      <w:szCs w:val="20"/>
    </w:rPr>
  </w:style>
  <w:style w:type="paragraph" w:styleId="Textedebulles">
    <w:name w:val="Balloon Text"/>
    <w:basedOn w:val="Normal"/>
    <w:link w:val="TextedebullesCar"/>
    <w:uiPriority w:val="99"/>
    <w:semiHidden/>
    <w:unhideWhenUsed/>
    <w:rsid w:val="00430768"/>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430768"/>
    <w:rPr>
      <w:rFonts w:ascii="Segoe UI" w:hAnsi="Segoe UI" w:cs="Segoe UI"/>
      <w:sz w:val="18"/>
      <w:szCs w:val="18"/>
    </w:rPr>
  </w:style>
  <w:style w:type="character" w:customStyle="1" w:styleId="Titre1Car">
    <w:name w:val="Titre 1 Car"/>
    <w:basedOn w:val="Policepardfaut"/>
    <w:link w:val="Titre1"/>
    <w:uiPriority w:val="9"/>
    <w:rsid w:val="00DE7C14"/>
    <w:rPr>
      <w:rFonts w:ascii="Arial" w:eastAsiaTheme="majorEastAsia" w:hAnsi="Arial" w:cstheme="majorBidi"/>
      <w:b/>
      <w:sz w:val="32"/>
      <w:szCs w:val="32"/>
    </w:rPr>
  </w:style>
  <w:style w:type="character" w:customStyle="1" w:styleId="Titre2Car">
    <w:name w:val="Titre 2 Car"/>
    <w:basedOn w:val="Policepardfaut"/>
    <w:link w:val="Titre2"/>
    <w:uiPriority w:val="9"/>
    <w:rsid w:val="00DE7C14"/>
    <w:rPr>
      <w:rFonts w:ascii="Arial" w:eastAsiaTheme="majorEastAsia" w:hAnsi="Arial" w:cstheme="majorBidi"/>
      <w:b/>
      <w:sz w:val="26"/>
      <w:szCs w:val="26"/>
    </w:rPr>
  </w:style>
  <w:style w:type="character" w:customStyle="1" w:styleId="Titre3Car">
    <w:name w:val="Titre 3 Car"/>
    <w:basedOn w:val="Policepardfaut"/>
    <w:link w:val="Titre3"/>
    <w:uiPriority w:val="9"/>
    <w:rsid w:val="00A2650F"/>
    <w:rPr>
      <w:rFonts w:ascii="Arial" w:eastAsiaTheme="majorEastAsia" w:hAnsi="Arial" w:cstheme="majorBidi"/>
      <w:i/>
      <w:szCs w:val="24"/>
    </w:rPr>
  </w:style>
  <w:style w:type="character" w:customStyle="1" w:styleId="Titre4Car">
    <w:name w:val="Titre 4 Car"/>
    <w:basedOn w:val="Policepardfaut"/>
    <w:link w:val="Titre4"/>
    <w:uiPriority w:val="9"/>
    <w:rsid w:val="001A1549"/>
    <w:rPr>
      <w:rFonts w:ascii="Arial" w:eastAsiaTheme="majorEastAsia" w:hAnsi="Arial" w:cstheme="majorBidi"/>
      <w:i/>
      <w:iCs/>
      <w:color w:val="2F5496" w:themeColor="accent1" w:themeShade="BF"/>
    </w:rPr>
  </w:style>
  <w:style w:type="character" w:customStyle="1" w:styleId="Titre5Car">
    <w:name w:val="Titre 5 Car"/>
    <w:basedOn w:val="Policepardfaut"/>
    <w:link w:val="Titre5"/>
    <w:uiPriority w:val="9"/>
    <w:rsid w:val="001A1549"/>
    <w:rPr>
      <w:rFonts w:asciiTheme="majorHAnsi" w:eastAsiaTheme="majorEastAsia" w:hAnsiTheme="majorHAnsi" w:cstheme="majorBidi"/>
      <w:color w:val="2F5496" w:themeColor="accent1" w:themeShade="BF"/>
    </w:rPr>
  </w:style>
  <w:style w:type="paragraph" w:styleId="Sansinterligne">
    <w:name w:val="No Spacing"/>
    <w:uiPriority w:val="1"/>
    <w:qFormat/>
    <w:rsid w:val="001A1549"/>
    <w:pPr>
      <w:spacing w:after="0" w:line="240" w:lineRule="auto"/>
    </w:pPr>
    <w:rPr>
      <w:rFonts w:ascii="Arial" w:hAnsi="Arial"/>
    </w:rPr>
  </w:style>
  <w:style w:type="paragraph" w:styleId="NormalWeb">
    <w:name w:val="Normal (Web)"/>
    <w:basedOn w:val="Normal"/>
    <w:uiPriority w:val="99"/>
    <w:semiHidden/>
    <w:unhideWhenUsed/>
    <w:rsid w:val="00FE7470"/>
    <w:pPr>
      <w:spacing w:before="100" w:beforeAutospacing="1" w:after="100" w:afterAutospacing="1" w:line="240" w:lineRule="auto"/>
    </w:pPr>
    <w:rPr>
      <w:rFonts w:ascii="Times New Roman" w:hAnsi="Times New Roman" w:cs="Times New Roman"/>
      <w:sz w:val="24"/>
      <w:szCs w:val="24"/>
      <w:lang w:eastAsia="fr-CA"/>
    </w:rPr>
  </w:style>
  <w:style w:type="paragraph" w:styleId="Bibliographie">
    <w:name w:val="Bibliography"/>
    <w:basedOn w:val="Normal"/>
    <w:next w:val="Normal"/>
    <w:uiPriority w:val="37"/>
    <w:unhideWhenUsed/>
    <w:rsid w:val="00BE2DBE"/>
    <w:pPr>
      <w:tabs>
        <w:tab w:val="left" w:pos="384"/>
      </w:tabs>
      <w:spacing w:after="240" w:line="240" w:lineRule="auto"/>
      <w:ind w:left="384" w:hanging="384"/>
    </w:pPr>
  </w:style>
  <w:style w:type="paragraph" w:customStyle="1" w:styleId="paragraph">
    <w:name w:val="paragraph"/>
    <w:basedOn w:val="Normal"/>
    <w:rsid w:val="00E52551"/>
    <w:pPr>
      <w:spacing w:before="100" w:beforeAutospacing="1" w:after="100" w:afterAutospacing="1" w:line="240" w:lineRule="auto"/>
      <w:ind w:firstLine="357"/>
      <w:jc w:val="both"/>
    </w:pPr>
    <w:rPr>
      <w:rFonts w:ascii="Times New Roman" w:eastAsia="Times New Roman" w:hAnsi="Times New Roman" w:cs="Times New Roman"/>
      <w:sz w:val="24"/>
      <w:szCs w:val="24"/>
      <w:lang w:eastAsia="fr-CA"/>
    </w:rPr>
  </w:style>
  <w:style w:type="character" w:customStyle="1" w:styleId="normaltextrun">
    <w:name w:val="normaltextrun"/>
    <w:basedOn w:val="Policepardfaut"/>
    <w:rsid w:val="00E52551"/>
  </w:style>
  <w:style w:type="character" w:styleId="Numrodeligne">
    <w:name w:val="line number"/>
    <w:basedOn w:val="Policepardfaut"/>
    <w:uiPriority w:val="99"/>
    <w:semiHidden/>
    <w:unhideWhenUsed/>
    <w:rsid w:val="00527F84"/>
  </w:style>
  <w:style w:type="paragraph" w:styleId="En-tte">
    <w:name w:val="header"/>
    <w:basedOn w:val="Normal"/>
    <w:link w:val="En-tteCar"/>
    <w:uiPriority w:val="99"/>
    <w:unhideWhenUsed/>
    <w:rsid w:val="000401D7"/>
    <w:pPr>
      <w:tabs>
        <w:tab w:val="center" w:pos="4320"/>
        <w:tab w:val="right" w:pos="8640"/>
      </w:tabs>
      <w:spacing w:after="0" w:line="240" w:lineRule="auto"/>
    </w:pPr>
  </w:style>
  <w:style w:type="character" w:customStyle="1" w:styleId="En-tteCar">
    <w:name w:val="En-tête Car"/>
    <w:basedOn w:val="Policepardfaut"/>
    <w:link w:val="En-tte"/>
    <w:uiPriority w:val="99"/>
    <w:rsid w:val="000401D7"/>
    <w:rPr>
      <w:rFonts w:ascii="Arial" w:hAnsi="Arial"/>
      <w:lang w:val="en-CA"/>
    </w:rPr>
  </w:style>
  <w:style w:type="paragraph" w:styleId="Pieddepage">
    <w:name w:val="footer"/>
    <w:basedOn w:val="Normal"/>
    <w:link w:val="PieddepageCar"/>
    <w:uiPriority w:val="99"/>
    <w:unhideWhenUsed/>
    <w:rsid w:val="000401D7"/>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0401D7"/>
    <w:rPr>
      <w:rFonts w:ascii="Arial" w:hAnsi="Arial"/>
      <w:lang w:val="en-CA"/>
    </w:rPr>
  </w:style>
  <w:style w:type="paragraph" w:customStyle="1" w:styleId="BBody">
    <w:name w:val="__B Body"/>
    <w:basedOn w:val="Normal"/>
    <w:link w:val="BBodyChar"/>
    <w:qFormat/>
    <w:rsid w:val="001F5AB4"/>
    <w:pPr>
      <w:spacing w:before="40" w:after="40" w:line="280" w:lineRule="exact"/>
      <w:ind w:firstLine="340"/>
      <w:jc w:val="both"/>
    </w:pPr>
    <w:rPr>
      <w:rFonts w:ascii="Times New Roman" w:eastAsia="Times New Roman" w:hAnsi="Times New Roman" w:cs="Times New Roman"/>
      <w:lang w:val="en-US" w:eastAsia="en-GB"/>
    </w:rPr>
  </w:style>
  <w:style w:type="character" w:customStyle="1" w:styleId="BBodyChar">
    <w:name w:val="__B Body Char"/>
    <w:basedOn w:val="Policepardfaut"/>
    <w:link w:val="BBody"/>
    <w:qFormat/>
    <w:rsid w:val="001F5AB4"/>
    <w:rPr>
      <w:rFonts w:ascii="Times New Roman" w:eastAsia="Times New Roman" w:hAnsi="Times New Roman" w:cs="Times New Roman"/>
      <w:lang w:val="en-US" w:eastAsia="en-GB"/>
    </w:rPr>
  </w:style>
  <w:style w:type="paragraph" w:styleId="En-ttedetabledesmatires">
    <w:name w:val="TOC Heading"/>
    <w:basedOn w:val="Titre1"/>
    <w:next w:val="Normal"/>
    <w:uiPriority w:val="39"/>
    <w:unhideWhenUsed/>
    <w:qFormat/>
    <w:rsid w:val="00B40C00"/>
    <w:pPr>
      <w:spacing w:before="240" w:after="0"/>
      <w:outlineLvl w:val="9"/>
    </w:pPr>
    <w:rPr>
      <w:rFonts w:asciiTheme="majorHAnsi" w:hAnsiTheme="majorHAnsi"/>
      <w:b w:val="0"/>
      <w:color w:val="2F5496" w:themeColor="accent1" w:themeShade="BF"/>
      <w:lang w:val="fr-CA" w:eastAsia="fr-CA"/>
    </w:rPr>
  </w:style>
  <w:style w:type="paragraph" w:styleId="TM2">
    <w:name w:val="toc 2"/>
    <w:basedOn w:val="Normal"/>
    <w:next w:val="Normal"/>
    <w:autoRedefine/>
    <w:uiPriority w:val="39"/>
    <w:unhideWhenUsed/>
    <w:rsid w:val="00B40C00"/>
    <w:pPr>
      <w:spacing w:after="100"/>
      <w:ind w:left="220"/>
    </w:pPr>
    <w:rPr>
      <w:rFonts w:asciiTheme="minorHAnsi" w:hAnsiTheme="minorHAnsi" w:cs="Times New Roman"/>
      <w:lang w:val="fr-CA" w:eastAsia="fr-CA"/>
    </w:rPr>
  </w:style>
  <w:style w:type="paragraph" w:styleId="TM1">
    <w:name w:val="toc 1"/>
    <w:basedOn w:val="Normal"/>
    <w:next w:val="Normal"/>
    <w:autoRedefine/>
    <w:uiPriority w:val="39"/>
    <w:unhideWhenUsed/>
    <w:rsid w:val="00B40C00"/>
    <w:pPr>
      <w:spacing w:after="100"/>
    </w:pPr>
    <w:rPr>
      <w:rFonts w:asciiTheme="minorHAnsi" w:hAnsiTheme="minorHAnsi" w:cs="Times New Roman"/>
      <w:lang w:val="fr-CA" w:eastAsia="fr-CA"/>
    </w:rPr>
  </w:style>
  <w:style w:type="paragraph" w:styleId="TM3">
    <w:name w:val="toc 3"/>
    <w:basedOn w:val="Normal"/>
    <w:next w:val="Normal"/>
    <w:autoRedefine/>
    <w:uiPriority w:val="39"/>
    <w:unhideWhenUsed/>
    <w:rsid w:val="00B40C00"/>
    <w:pPr>
      <w:spacing w:after="100"/>
      <w:ind w:left="440"/>
    </w:pPr>
    <w:rPr>
      <w:rFonts w:asciiTheme="minorHAnsi" w:hAnsiTheme="minorHAnsi" w:cs="Times New Roman"/>
      <w:lang w:val="fr-CA" w:eastAsia="fr-CA"/>
    </w:rPr>
  </w:style>
  <w:style w:type="paragraph" w:styleId="Paragraphedeliste">
    <w:name w:val="List Paragraph"/>
    <w:basedOn w:val="Normal"/>
    <w:uiPriority w:val="34"/>
    <w:qFormat/>
    <w:rsid w:val="004E40A9"/>
    <w:pPr>
      <w:ind w:left="720"/>
      <w:contextualSpacing/>
    </w:pPr>
  </w:style>
  <w:style w:type="character" w:customStyle="1" w:styleId="Mentionnonrsolue1">
    <w:name w:val="Mention non résolue1"/>
    <w:basedOn w:val="Policepardfaut"/>
    <w:uiPriority w:val="99"/>
    <w:semiHidden/>
    <w:unhideWhenUsed/>
    <w:rsid w:val="00FD5741"/>
    <w:rPr>
      <w:color w:val="605E5C"/>
      <w:shd w:val="clear" w:color="auto" w:fill="E1DFDD"/>
    </w:rPr>
  </w:style>
  <w:style w:type="paragraph" w:styleId="Rvision">
    <w:name w:val="Revision"/>
    <w:hidden/>
    <w:uiPriority w:val="99"/>
    <w:semiHidden/>
    <w:rsid w:val="00772447"/>
    <w:pPr>
      <w:spacing w:after="0" w:line="240" w:lineRule="auto"/>
    </w:pPr>
    <w:rPr>
      <w:rFonts w:ascii="Arial" w:hAnsi="Arial"/>
      <w:lang w:val="en-CA"/>
    </w:rPr>
  </w:style>
  <w:style w:type="character" w:customStyle="1" w:styleId="Mentionnonrsolue2">
    <w:name w:val="Mention non résolue2"/>
    <w:basedOn w:val="Policepardfaut"/>
    <w:uiPriority w:val="99"/>
    <w:semiHidden/>
    <w:unhideWhenUsed/>
    <w:rsid w:val="00772447"/>
    <w:rPr>
      <w:color w:val="605E5C"/>
      <w:shd w:val="clear" w:color="auto" w:fill="E1DFDD"/>
    </w:rPr>
  </w:style>
  <w:style w:type="character" w:styleId="Accentuation">
    <w:name w:val="Emphasis"/>
    <w:basedOn w:val="Policepardfaut"/>
    <w:uiPriority w:val="20"/>
    <w:qFormat/>
    <w:rsid w:val="00B63E93"/>
    <w:rPr>
      <w:i/>
      <w:iCs/>
    </w:rPr>
  </w:style>
  <w:style w:type="paragraph" w:customStyle="1" w:styleId="Style1">
    <w:name w:val="Style1"/>
    <w:basedOn w:val="Titre1"/>
    <w:qFormat/>
    <w:rsid w:val="00937BBF"/>
    <w:pPr>
      <w:spacing w:line="480" w:lineRule="auto"/>
      <w:jc w:val="both"/>
    </w:pPr>
    <w:rPr>
      <w:rFonts w:cs="Arial"/>
      <w:sz w:val="3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3725397">
      <w:bodyDiv w:val="1"/>
      <w:marLeft w:val="0"/>
      <w:marRight w:val="0"/>
      <w:marTop w:val="0"/>
      <w:marBottom w:val="0"/>
      <w:divBdr>
        <w:top w:val="none" w:sz="0" w:space="0" w:color="auto"/>
        <w:left w:val="none" w:sz="0" w:space="0" w:color="auto"/>
        <w:bottom w:val="none" w:sz="0" w:space="0" w:color="auto"/>
        <w:right w:val="none" w:sz="0" w:space="0" w:color="auto"/>
      </w:divBdr>
    </w:div>
    <w:div w:id="67195843">
      <w:bodyDiv w:val="1"/>
      <w:marLeft w:val="0"/>
      <w:marRight w:val="0"/>
      <w:marTop w:val="0"/>
      <w:marBottom w:val="0"/>
      <w:divBdr>
        <w:top w:val="none" w:sz="0" w:space="0" w:color="auto"/>
        <w:left w:val="none" w:sz="0" w:space="0" w:color="auto"/>
        <w:bottom w:val="none" w:sz="0" w:space="0" w:color="auto"/>
        <w:right w:val="none" w:sz="0" w:space="0" w:color="auto"/>
      </w:divBdr>
    </w:div>
    <w:div w:id="79720803">
      <w:bodyDiv w:val="1"/>
      <w:marLeft w:val="0"/>
      <w:marRight w:val="0"/>
      <w:marTop w:val="0"/>
      <w:marBottom w:val="0"/>
      <w:divBdr>
        <w:top w:val="none" w:sz="0" w:space="0" w:color="auto"/>
        <w:left w:val="none" w:sz="0" w:space="0" w:color="auto"/>
        <w:bottom w:val="none" w:sz="0" w:space="0" w:color="auto"/>
        <w:right w:val="none" w:sz="0" w:space="0" w:color="auto"/>
      </w:divBdr>
    </w:div>
    <w:div w:id="100148581">
      <w:bodyDiv w:val="1"/>
      <w:marLeft w:val="0"/>
      <w:marRight w:val="0"/>
      <w:marTop w:val="0"/>
      <w:marBottom w:val="0"/>
      <w:divBdr>
        <w:top w:val="none" w:sz="0" w:space="0" w:color="auto"/>
        <w:left w:val="none" w:sz="0" w:space="0" w:color="auto"/>
        <w:bottom w:val="none" w:sz="0" w:space="0" w:color="auto"/>
        <w:right w:val="none" w:sz="0" w:space="0" w:color="auto"/>
      </w:divBdr>
    </w:div>
    <w:div w:id="100758628">
      <w:bodyDiv w:val="1"/>
      <w:marLeft w:val="0"/>
      <w:marRight w:val="0"/>
      <w:marTop w:val="0"/>
      <w:marBottom w:val="0"/>
      <w:divBdr>
        <w:top w:val="none" w:sz="0" w:space="0" w:color="auto"/>
        <w:left w:val="none" w:sz="0" w:space="0" w:color="auto"/>
        <w:bottom w:val="none" w:sz="0" w:space="0" w:color="auto"/>
        <w:right w:val="none" w:sz="0" w:space="0" w:color="auto"/>
      </w:divBdr>
    </w:div>
    <w:div w:id="147599487">
      <w:bodyDiv w:val="1"/>
      <w:marLeft w:val="0"/>
      <w:marRight w:val="0"/>
      <w:marTop w:val="0"/>
      <w:marBottom w:val="0"/>
      <w:divBdr>
        <w:top w:val="none" w:sz="0" w:space="0" w:color="auto"/>
        <w:left w:val="none" w:sz="0" w:space="0" w:color="auto"/>
        <w:bottom w:val="none" w:sz="0" w:space="0" w:color="auto"/>
        <w:right w:val="none" w:sz="0" w:space="0" w:color="auto"/>
      </w:divBdr>
    </w:div>
    <w:div w:id="148330530">
      <w:bodyDiv w:val="1"/>
      <w:marLeft w:val="0"/>
      <w:marRight w:val="0"/>
      <w:marTop w:val="0"/>
      <w:marBottom w:val="0"/>
      <w:divBdr>
        <w:top w:val="none" w:sz="0" w:space="0" w:color="auto"/>
        <w:left w:val="none" w:sz="0" w:space="0" w:color="auto"/>
        <w:bottom w:val="none" w:sz="0" w:space="0" w:color="auto"/>
        <w:right w:val="none" w:sz="0" w:space="0" w:color="auto"/>
      </w:divBdr>
    </w:div>
    <w:div w:id="151483220">
      <w:bodyDiv w:val="1"/>
      <w:marLeft w:val="0"/>
      <w:marRight w:val="0"/>
      <w:marTop w:val="0"/>
      <w:marBottom w:val="0"/>
      <w:divBdr>
        <w:top w:val="none" w:sz="0" w:space="0" w:color="auto"/>
        <w:left w:val="none" w:sz="0" w:space="0" w:color="auto"/>
        <w:bottom w:val="none" w:sz="0" w:space="0" w:color="auto"/>
        <w:right w:val="none" w:sz="0" w:space="0" w:color="auto"/>
      </w:divBdr>
    </w:div>
    <w:div w:id="157042381">
      <w:bodyDiv w:val="1"/>
      <w:marLeft w:val="0"/>
      <w:marRight w:val="0"/>
      <w:marTop w:val="0"/>
      <w:marBottom w:val="0"/>
      <w:divBdr>
        <w:top w:val="none" w:sz="0" w:space="0" w:color="auto"/>
        <w:left w:val="none" w:sz="0" w:space="0" w:color="auto"/>
        <w:bottom w:val="none" w:sz="0" w:space="0" w:color="auto"/>
        <w:right w:val="none" w:sz="0" w:space="0" w:color="auto"/>
      </w:divBdr>
    </w:div>
    <w:div w:id="217980907">
      <w:bodyDiv w:val="1"/>
      <w:marLeft w:val="0"/>
      <w:marRight w:val="0"/>
      <w:marTop w:val="0"/>
      <w:marBottom w:val="0"/>
      <w:divBdr>
        <w:top w:val="none" w:sz="0" w:space="0" w:color="auto"/>
        <w:left w:val="none" w:sz="0" w:space="0" w:color="auto"/>
        <w:bottom w:val="none" w:sz="0" w:space="0" w:color="auto"/>
        <w:right w:val="none" w:sz="0" w:space="0" w:color="auto"/>
      </w:divBdr>
      <w:divsChild>
        <w:div w:id="1141194340">
          <w:marLeft w:val="0"/>
          <w:marRight w:val="0"/>
          <w:marTop w:val="0"/>
          <w:marBottom w:val="0"/>
          <w:divBdr>
            <w:top w:val="none" w:sz="0" w:space="0" w:color="auto"/>
            <w:left w:val="none" w:sz="0" w:space="0" w:color="auto"/>
            <w:bottom w:val="none" w:sz="0" w:space="0" w:color="auto"/>
            <w:right w:val="none" w:sz="0" w:space="0" w:color="auto"/>
          </w:divBdr>
          <w:divsChild>
            <w:div w:id="1214925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9290926">
      <w:bodyDiv w:val="1"/>
      <w:marLeft w:val="0"/>
      <w:marRight w:val="0"/>
      <w:marTop w:val="0"/>
      <w:marBottom w:val="0"/>
      <w:divBdr>
        <w:top w:val="none" w:sz="0" w:space="0" w:color="auto"/>
        <w:left w:val="none" w:sz="0" w:space="0" w:color="auto"/>
        <w:bottom w:val="none" w:sz="0" w:space="0" w:color="auto"/>
        <w:right w:val="none" w:sz="0" w:space="0" w:color="auto"/>
      </w:divBdr>
    </w:div>
    <w:div w:id="253829321">
      <w:bodyDiv w:val="1"/>
      <w:marLeft w:val="0"/>
      <w:marRight w:val="0"/>
      <w:marTop w:val="0"/>
      <w:marBottom w:val="0"/>
      <w:divBdr>
        <w:top w:val="none" w:sz="0" w:space="0" w:color="auto"/>
        <w:left w:val="none" w:sz="0" w:space="0" w:color="auto"/>
        <w:bottom w:val="none" w:sz="0" w:space="0" w:color="auto"/>
        <w:right w:val="none" w:sz="0" w:space="0" w:color="auto"/>
      </w:divBdr>
    </w:div>
    <w:div w:id="273174229">
      <w:bodyDiv w:val="1"/>
      <w:marLeft w:val="0"/>
      <w:marRight w:val="0"/>
      <w:marTop w:val="0"/>
      <w:marBottom w:val="0"/>
      <w:divBdr>
        <w:top w:val="none" w:sz="0" w:space="0" w:color="auto"/>
        <w:left w:val="none" w:sz="0" w:space="0" w:color="auto"/>
        <w:bottom w:val="none" w:sz="0" w:space="0" w:color="auto"/>
        <w:right w:val="none" w:sz="0" w:space="0" w:color="auto"/>
      </w:divBdr>
    </w:div>
    <w:div w:id="283931218">
      <w:bodyDiv w:val="1"/>
      <w:marLeft w:val="0"/>
      <w:marRight w:val="0"/>
      <w:marTop w:val="0"/>
      <w:marBottom w:val="0"/>
      <w:divBdr>
        <w:top w:val="none" w:sz="0" w:space="0" w:color="auto"/>
        <w:left w:val="none" w:sz="0" w:space="0" w:color="auto"/>
        <w:bottom w:val="none" w:sz="0" w:space="0" w:color="auto"/>
        <w:right w:val="none" w:sz="0" w:space="0" w:color="auto"/>
      </w:divBdr>
    </w:div>
    <w:div w:id="344131815">
      <w:bodyDiv w:val="1"/>
      <w:marLeft w:val="0"/>
      <w:marRight w:val="0"/>
      <w:marTop w:val="0"/>
      <w:marBottom w:val="0"/>
      <w:divBdr>
        <w:top w:val="none" w:sz="0" w:space="0" w:color="auto"/>
        <w:left w:val="none" w:sz="0" w:space="0" w:color="auto"/>
        <w:bottom w:val="none" w:sz="0" w:space="0" w:color="auto"/>
        <w:right w:val="none" w:sz="0" w:space="0" w:color="auto"/>
      </w:divBdr>
    </w:div>
    <w:div w:id="397438548">
      <w:bodyDiv w:val="1"/>
      <w:marLeft w:val="0"/>
      <w:marRight w:val="0"/>
      <w:marTop w:val="0"/>
      <w:marBottom w:val="0"/>
      <w:divBdr>
        <w:top w:val="none" w:sz="0" w:space="0" w:color="auto"/>
        <w:left w:val="none" w:sz="0" w:space="0" w:color="auto"/>
        <w:bottom w:val="none" w:sz="0" w:space="0" w:color="auto"/>
        <w:right w:val="none" w:sz="0" w:space="0" w:color="auto"/>
      </w:divBdr>
    </w:div>
    <w:div w:id="426464604">
      <w:bodyDiv w:val="1"/>
      <w:marLeft w:val="0"/>
      <w:marRight w:val="0"/>
      <w:marTop w:val="0"/>
      <w:marBottom w:val="0"/>
      <w:divBdr>
        <w:top w:val="none" w:sz="0" w:space="0" w:color="auto"/>
        <w:left w:val="none" w:sz="0" w:space="0" w:color="auto"/>
        <w:bottom w:val="none" w:sz="0" w:space="0" w:color="auto"/>
        <w:right w:val="none" w:sz="0" w:space="0" w:color="auto"/>
      </w:divBdr>
    </w:div>
    <w:div w:id="606161791">
      <w:bodyDiv w:val="1"/>
      <w:marLeft w:val="0"/>
      <w:marRight w:val="0"/>
      <w:marTop w:val="0"/>
      <w:marBottom w:val="0"/>
      <w:divBdr>
        <w:top w:val="none" w:sz="0" w:space="0" w:color="auto"/>
        <w:left w:val="none" w:sz="0" w:space="0" w:color="auto"/>
        <w:bottom w:val="none" w:sz="0" w:space="0" w:color="auto"/>
        <w:right w:val="none" w:sz="0" w:space="0" w:color="auto"/>
      </w:divBdr>
    </w:div>
    <w:div w:id="619844044">
      <w:bodyDiv w:val="1"/>
      <w:marLeft w:val="0"/>
      <w:marRight w:val="0"/>
      <w:marTop w:val="0"/>
      <w:marBottom w:val="0"/>
      <w:divBdr>
        <w:top w:val="none" w:sz="0" w:space="0" w:color="auto"/>
        <w:left w:val="none" w:sz="0" w:space="0" w:color="auto"/>
        <w:bottom w:val="none" w:sz="0" w:space="0" w:color="auto"/>
        <w:right w:val="none" w:sz="0" w:space="0" w:color="auto"/>
      </w:divBdr>
    </w:div>
    <w:div w:id="639964580">
      <w:bodyDiv w:val="1"/>
      <w:marLeft w:val="0"/>
      <w:marRight w:val="0"/>
      <w:marTop w:val="0"/>
      <w:marBottom w:val="0"/>
      <w:divBdr>
        <w:top w:val="none" w:sz="0" w:space="0" w:color="auto"/>
        <w:left w:val="none" w:sz="0" w:space="0" w:color="auto"/>
        <w:bottom w:val="none" w:sz="0" w:space="0" w:color="auto"/>
        <w:right w:val="none" w:sz="0" w:space="0" w:color="auto"/>
      </w:divBdr>
    </w:div>
    <w:div w:id="671875173">
      <w:bodyDiv w:val="1"/>
      <w:marLeft w:val="0"/>
      <w:marRight w:val="0"/>
      <w:marTop w:val="0"/>
      <w:marBottom w:val="0"/>
      <w:divBdr>
        <w:top w:val="none" w:sz="0" w:space="0" w:color="auto"/>
        <w:left w:val="none" w:sz="0" w:space="0" w:color="auto"/>
        <w:bottom w:val="none" w:sz="0" w:space="0" w:color="auto"/>
        <w:right w:val="none" w:sz="0" w:space="0" w:color="auto"/>
      </w:divBdr>
      <w:divsChild>
        <w:div w:id="1082722015">
          <w:marLeft w:val="0"/>
          <w:marRight w:val="0"/>
          <w:marTop w:val="0"/>
          <w:marBottom w:val="0"/>
          <w:divBdr>
            <w:top w:val="none" w:sz="0" w:space="0" w:color="auto"/>
            <w:left w:val="none" w:sz="0" w:space="0" w:color="auto"/>
            <w:bottom w:val="none" w:sz="0" w:space="0" w:color="auto"/>
            <w:right w:val="none" w:sz="0" w:space="0" w:color="auto"/>
          </w:divBdr>
        </w:div>
        <w:div w:id="1977833534">
          <w:marLeft w:val="0"/>
          <w:marRight w:val="0"/>
          <w:marTop w:val="0"/>
          <w:marBottom w:val="0"/>
          <w:divBdr>
            <w:top w:val="none" w:sz="0" w:space="0" w:color="auto"/>
            <w:left w:val="none" w:sz="0" w:space="0" w:color="auto"/>
            <w:bottom w:val="none" w:sz="0" w:space="0" w:color="auto"/>
            <w:right w:val="none" w:sz="0" w:space="0" w:color="auto"/>
          </w:divBdr>
        </w:div>
      </w:divsChild>
    </w:div>
    <w:div w:id="682437317">
      <w:bodyDiv w:val="1"/>
      <w:marLeft w:val="0"/>
      <w:marRight w:val="0"/>
      <w:marTop w:val="0"/>
      <w:marBottom w:val="0"/>
      <w:divBdr>
        <w:top w:val="none" w:sz="0" w:space="0" w:color="auto"/>
        <w:left w:val="none" w:sz="0" w:space="0" w:color="auto"/>
        <w:bottom w:val="none" w:sz="0" w:space="0" w:color="auto"/>
        <w:right w:val="none" w:sz="0" w:space="0" w:color="auto"/>
      </w:divBdr>
    </w:div>
    <w:div w:id="696470778">
      <w:bodyDiv w:val="1"/>
      <w:marLeft w:val="0"/>
      <w:marRight w:val="0"/>
      <w:marTop w:val="0"/>
      <w:marBottom w:val="0"/>
      <w:divBdr>
        <w:top w:val="none" w:sz="0" w:space="0" w:color="auto"/>
        <w:left w:val="none" w:sz="0" w:space="0" w:color="auto"/>
        <w:bottom w:val="none" w:sz="0" w:space="0" w:color="auto"/>
        <w:right w:val="none" w:sz="0" w:space="0" w:color="auto"/>
      </w:divBdr>
      <w:divsChild>
        <w:div w:id="821655953">
          <w:marLeft w:val="547"/>
          <w:marRight w:val="0"/>
          <w:marTop w:val="0"/>
          <w:marBottom w:val="109"/>
          <w:divBdr>
            <w:top w:val="none" w:sz="0" w:space="0" w:color="auto"/>
            <w:left w:val="none" w:sz="0" w:space="0" w:color="auto"/>
            <w:bottom w:val="none" w:sz="0" w:space="0" w:color="auto"/>
            <w:right w:val="none" w:sz="0" w:space="0" w:color="auto"/>
          </w:divBdr>
        </w:div>
        <w:div w:id="966547159">
          <w:marLeft w:val="547"/>
          <w:marRight w:val="0"/>
          <w:marTop w:val="0"/>
          <w:marBottom w:val="109"/>
          <w:divBdr>
            <w:top w:val="none" w:sz="0" w:space="0" w:color="auto"/>
            <w:left w:val="none" w:sz="0" w:space="0" w:color="auto"/>
            <w:bottom w:val="none" w:sz="0" w:space="0" w:color="auto"/>
            <w:right w:val="none" w:sz="0" w:space="0" w:color="auto"/>
          </w:divBdr>
        </w:div>
      </w:divsChild>
    </w:div>
    <w:div w:id="756055301">
      <w:bodyDiv w:val="1"/>
      <w:marLeft w:val="0"/>
      <w:marRight w:val="0"/>
      <w:marTop w:val="0"/>
      <w:marBottom w:val="0"/>
      <w:divBdr>
        <w:top w:val="none" w:sz="0" w:space="0" w:color="auto"/>
        <w:left w:val="none" w:sz="0" w:space="0" w:color="auto"/>
        <w:bottom w:val="none" w:sz="0" w:space="0" w:color="auto"/>
        <w:right w:val="none" w:sz="0" w:space="0" w:color="auto"/>
      </w:divBdr>
    </w:div>
    <w:div w:id="772629031">
      <w:bodyDiv w:val="1"/>
      <w:marLeft w:val="0"/>
      <w:marRight w:val="0"/>
      <w:marTop w:val="0"/>
      <w:marBottom w:val="0"/>
      <w:divBdr>
        <w:top w:val="none" w:sz="0" w:space="0" w:color="auto"/>
        <w:left w:val="none" w:sz="0" w:space="0" w:color="auto"/>
        <w:bottom w:val="none" w:sz="0" w:space="0" w:color="auto"/>
        <w:right w:val="none" w:sz="0" w:space="0" w:color="auto"/>
      </w:divBdr>
    </w:div>
    <w:div w:id="777678187">
      <w:bodyDiv w:val="1"/>
      <w:marLeft w:val="0"/>
      <w:marRight w:val="0"/>
      <w:marTop w:val="0"/>
      <w:marBottom w:val="0"/>
      <w:divBdr>
        <w:top w:val="none" w:sz="0" w:space="0" w:color="auto"/>
        <w:left w:val="none" w:sz="0" w:space="0" w:color="auto"/>
        <w:bottom w:val="none" w:sz="0" w:space="0" w:color="auto"/>
        <w:right w:val="none" w:sz="0" w:space="0" w:color="auto"/>
      </w:divBdr>
      <w:divsChild>
        <w:div w:id="55590370">
          <w:marLeft w:val="0"/>
          <w:marRight w:val="0"/>
          <w:marTop w:val="0"/>
          <w:marBottom w:val="0"/>
          <w:divBdr>
            <w:top w:val="none" w:sz="0" w:space="0" w:color="auto"/>
            <w:left w:val="none" w:sz="0" w:space="0" w:color="auto"/>
            <w:bottom w:val="none" w:sz="0" w:space="0" w:color="auto"/>
            <w:right w:val="none" w:sz="0" w:space="0" w:color="auto"/>
          </w:divBdr>
          <w:divsChild>
            <w:div w:id="486476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6841998">
      <w:bodyDiv w:val="1"/>
      <w:marLeft w:val="0"/>
      <w:marRight w:val="0"/>
      <w:marTop w:val="0"/>
      <w:marBottom w:val="0"/>
      <w:divBdr>
        <w:top w:val="none" w:sz="0" w:space="0" w:color="auto"/>
        <w:left w:val="none" w:sz="0" w:space="0" w:color="auto"/>
        <w:bottom w:val="none" w:sz="0" w:space="0" w:color="auto"/>
        <w:right w:val="none" w:sz="0" w:space="0" w:color="auto"/>
      </w:divBdr>
    </w:div>
    <w:div w:id="844052205">
      <w:bodyDiv w:val="1"/>
      <w:marLeft w:val="0"/>
      <w:marRight w:val="0"/>
      <w:marTop w:val="0"/>
      <w:marBottom w:val="0"/>
      <w:divBdr>
        <w:top w:val="none" w:sz="0" w:space="0" w:color="auto"/>
        <w:left w:val="none" w:sz="0" w:space="0" w:color="auto"/>
        <w:bottom w:val="none" w:sz="0" w:space="0" w:color="auto"/>
        <w:right w:val="none" w:sz="0" w:space="0" w:color="auto"/>
      </w:divBdr>
    </w:div>
    <w:div w:id="864366068">
      <w:bodyDiv w:val="1"/>
      <w:marLeft w:val="0"/>
      <w:marRight w:val="0"/>
      <w:marTop w:val="0"/>
      <w:marBottom w:val="0"/>
      <w:divBdr>
        <w:top w:val="none" w:sz="0" w:space="0" w:color="auto"/>
        <w:left w:val="none" w:sz="0" w:space="0" w:color="auto"/>
        <w:bottom w:val="none" w:sz="0" w:space="0" w:color="auto"/>
        <w:right w:val="none" w:sz="0" w:space="0" w:color="auto"/>
      </w:divBdr>
    </w:div>
    <w:div w:id="874931102">
      <w:bodyDiv w:val="1"/>
      <w:marLeft w:val="0"/>
      <w:marRight w:val="0"/>
      <w:marTop w:val="0"/>
      <w:marBottom w:val="0"/>
      <w:divBdr>
        <w:top w:val="none" w:sz="0" w:space="0" w:color="auto"/>
        <w:left w:val="none" w:sz="0" w:space="0" w:color="auto"/>
        <w:bottom w:val="none" w:sz="0" w:space="0" w:color="auto"/>
        <w:right w:val="none" w:sz="0" w:space="0" w:color="auto"/>
      </w:divBdr>
    </w:div>
    <w:div w:id="892738189">
      <w:bodyDiv w:val="1"/>
      <w:marLeft w:val="0"/>
      <w:marRight w:val="0"/>
      <w:marTop w:val="0"/>
      <w:marBottom w:val="0"/>
      <w:divBdr>
        <w:top w:val="none" w:sz="0" w:space="0" w:color="auto"/>
        <w:left w:val="none" w:sz="0" w:space="0" w:color="auto"/>
        <w:bottom w:val="none" w:sz="0" w:space="0" w:color="auto"/>
        <w:right w:val="none" w:sz="0" w:space="0" w:color="auto"/>
      </w:divBdr>
    </w:div>
    <w:div w:id="913397371">
      <w:bodyDiv w:val="1"/>
      <w:marLeft w:val="0"/>
      <w:marRight w:val="0"/>
      <w:marTop w:val="0"/>
      <w:marBottom w:val="0"/>
      <w:divBdr>
        <w:top w:val="none" w:sz="0" w:space="0" w:color="auto"/>
        <w:left w:val="none" w:sz="0" w:space="0" w:color="auto"/>
        <w:bottom w:val="none" w:sz="0" w:space="0" w:color="auto"/>
        <w:right w:val="none" w:sz="0" w:space="0" w:color="auto"/>
      </w:divBdr>
      <w:divsChild>
        <w:div w:id="1921717554">
          <w:marLeft w:val="0"/>
          <w:marRight w:val="0"/>
          <w:marTop w:val="0"/>
          <w:marBottom w:val="0"/>
          <w:divBdr>
            <w:top w:val="none" w:sz="0" w:space="0" w:color="auto"/>
            <w:left w:val="none" w:sz="0" w:space="0" w:color="auto"/>
            <w:bottom w:val="none" w:sz="0" w:space="0" w:color="auto"/>
            <w:right w:val="none" w:sz="0" w:space="0" w:color="auto"/>
          </w:divBdr>
          <w:divsChild>
            <w:div w:id="1751585439">
              <w:marLeft w:val="0"/>
              <w:marRight w:val="0"/>
              <w:marTop w:val="0"/>
              <w:marBottom w:val="0"/>
              <w:divBdr>
                <w:top w:val="none" w:sz="0" w:space="0" w:color="auto"/>
                <w:left w:val="none" w:sz="0" w:space="0" w:color="auto"/>
                <w:bottom w:val="none" w:sz="0" w:space="0" w:color="auto"/>
                <w:right w:val="none" w:sz="0" w:space="0" w:color="auto"/>
              </w:divBdr>
              <w:divsChild>
                <w:div w:id="1448935457">
                  <w:marLeft w:val="0"/>
                  <w:marRight w:val="0"/>
                  <w:marTop w:val="0"/>
                  <w:marBottom w:val="0"/>
                  <w:divBdr>
                    <w:top w:val="none" w:sz="0" w:space="0" w:color="auto"/>
                    <w:left w:val="none" w:sz="0" w:space="0" w:color="auto"/>
                    <w:bottom w:val="none" w:sz="0" w:space="0" w:color="auto"/>
                    <w:right w:val="none" w:sz="0" w:space="0" w:color="auto"/>
                  </w:divBdr>
                  <w:divsChild>
                    <w:div w:id="1683623752">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 w:id="2133741279">
          <w:marLeft w:val="0"/>
          <w:marRight w:val="0"/>
          <w:marTop w:val="0"/>
          <w:marBottom w:val="0"/>
          <w:divBdr>
            <w:top w:val="none" w:sz="0" w:space="0" w:color="auto"/>
            <w:left w:val="none" w:sz="0" w:space="0" w:color="auto"/>
            <w:bottom w:val="none" w:sz="0" w:space="0" w:color="auto"/>
            <w:right w:val="none" w:sz="0" w:space="0" w:color="auto"/>
          </w:divBdr>
          <w:divsChild>
            <w:div w:id="731192318">
              <w:marLeft w:val="0"/>
              <w:marRight w:val="0"/>
              <w:marTop w:val="0"/>
              <w:marBottom w:val="450"/>
              <w:divBdr>
                <w:top w:val="none" w:sz="0" w:space="0" w:color="auto"/>
                <w:left w:val="none" w:sz="0" w:space="0" w:color="auto"/>
                <w:bottom w:val="none" w:sz="0" w:space="0" w:color="auto"/>
                <w:right w:val="none" w:sz="0" w:space="0" w:color="auto"/>
              </w:divBdr>
              <w:divsChild>
                <w:div w:id="1592810590">
                  <w:marLeft w:val="0"/>
                  <w:marRight w:val="0"/>
                  <w:marTop w:val="0"/>
                  <w:marBottom w:val="0"/>
                  <w:divBdr>
                    <w:top w:val="none" w:sz="0" w:space="0" w:color="auto"/>
                    <w:left w:val="none" w:sz="0" w:space="0" w:color="auto"/>
                    <w:bottom w:val="none" w:sz="0" w:space="0" w:color="auto"/>
                    <w:right w:val="none" w:sz="0" w:space="0" w:color="auto"/>
                  </w:divBdr>
                  <w:divsChild>
                    <w:div w:id="1847010612">
                      <w:marLeft w:val="0"/>
                      <w:marRight w:val="0"/>
                      <w:marTop w:val="0"/>
                      <w:marBottom w:val="0"/>
                      <w:divBdr>
                        <w:top w:val="none" w:sz="0" w:space="0" w:color="auto"/>
                        <w:left w:val="none" w:sz="0" w:space="0" w:color="auto"/>
                        <w:bottom w:val="none" w:sz="0" w:space="0" w:color="auto"/>
                        <w:right w:val="none" w:sz="0" w:space="0" w:color="auto"/>
                      </w:divBdr>
                      <w:divsChild>
                        <w:div w:id="1015427919">
                          <w:marLeft w:val="0"/>
                          <w:marRight w:val="0"/>
                          <w:marTop w:val="0"/>
                          <w:marBottom w:val="0"/>
                          <w:divBdr>
                            <w:top w:val="none" w:sz="0" w:space="0" w:color="auto"/>
                            <w:left w:val="none" w:sz="0" w:space="0" w:color="auto"/>
                            <w:bottom w:val="none" w:sz="0" w:space="0" w:color="auto"/>
                            <w:right w:val="none" w:sz="0" w:space="0" w:color="auto"/>
                          </w:divBdr>
                          <w:divsChild>
                            <w:div w:id="333338952">
                              <w:marLeft w:val="0"/>
                              <w:marRight w:val="0"/>
                              <w:marTop w:val="0"/>
                              <w:marBottom w:val="0"/>
                              <w:divBdr>
                                <w:top w:val="none" w:sz="0" w:space="0" w:color="auto"/>
                                <w:left w:val="none" w:sz="0" w:space="0" w:color="auto"/>
                                <w:bottom w:val="none" w:sz="0" w:space="0" w:color="auto"/>
                                <w:right w:val="none" w:sz="0" w:space="0" w:color="auto"/>
                              </w:divBdr>
                              <w:divsChild>
                                <w:div w:id="1625309849">
                                  <w:marLeft w:val="-45"/>
                                  <w:marRight w:val="0"/>
                                  <w:marTop w:val="0"/>
                                  <w:marBottom w:val="0"/>
                                  <w:divBdr>
                                    <w:top w:val="none" w:sz="0" w:space="0" w:color="auto"/>
                                    <w:left w:val="none" w:sz="0" w:space="0" w:color="auto"/>
                                    <w:bottom w:val="none" w:sz="0" w:space="0" w:color="auto"/>
                                    <w:right w:val="none" w:sz="0" w:space="0" w:color="auto"/>
                                  </w:divBdr>
                                  <w:divsChild>
                                    <w:div w:id="574781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21835998">
      <w:bodyDiv w:val="1"/>
      <w:marLeft w:val="0"/>
      <w:marRight w:val="0"/>
      <w:marTop w:val="0"/>
      <w:marBottom w:val="0"/>
      <w:divBdr>
        <w:top w:val="none" w:sz="0" w:space="0" w:color="auto"/>
        <w:left w:val="none" w:sz="0" w:space="0" w:color="auto"/>
        <w:bottom w:val="none" w:sz="0" w:space="0" w:color="auto"/>
        <w:right w:val="none" w:sz="0" w:space="0" w:color="auto"/>
      </w:divBdr>
    </w:div>
    <w:div w:id="943806356">
      <w:bodyDiv w:val="1"/>
      <w:marLeft w:val="0"/>
      <w:marRight w:val="0"/>
      <w:marTop w:val="0"/>
      <w:marBottom w:val="0"/>
      <w:divBdr>
        <w:top w:val="none" w:sz="0" w:space="0" w:color="auto"/>
        <w:left w:val="none" w:sz="0" w:space="0" w:color="auto"/>
        <w:bottom w:val="none" w:sz="0" w:space="0" w:color="auto"/>
        <w:right w:val="none" w:sz="0" w:space="0" w:color="auto"/>
      </w:divBdr>
    </w:div>
    <w:div w:id="986132338">
      <w:bodyDiv w:val="1"/>
      <w:marLeft w:val="0"/>
      <w:marRight w:val="0"/>
      <w:marTop w:val="0"/>
      <w:marBottom w:val="0"/>
      <w:divBdr>
        <w:top w:val="none" w:sz="0" w:space="0" w:color="auto"/>
        <w:left w:val="none" w:sz="0" w:space="0" w:color="auto"/>
        <w:bottom w:val="none" w:sz="0" w:space="0" w:color="auto"/>
        <w:right w:val="none" w:sz="0" w:space="0" w:color="auto"/>
      </w:divBdr>
      <w:divsChild>
        <w:div w:id="77292314">
          <w:marLeft w:val="0"/>
          <w:marRight w:val="0"/>
          <w:marTop w:val="0"/>
          <w:marBottom w:val="0"/>
          <w:divBdr>
            <w:top w:val="none" w:sz="0" w:space="0" w:color="auto"/>
            <w:left w:val="none" w:sz="0" w:space="0" w:color="auto"/>
            <w:bottom w:val="none" w:sz="0" w:space="0" w:color="auto"/>
            <w:right w:val="none" w:sz="0" w:space="0" w:color="auto"/>
          </w:divBdr>
          <w:divsChild>
            <w:div w:id="366302264">
              <w:marLeft w:val="195"/>
              <w:marRight w:val="0"/>
              <w:marTop w:val="0"/>
              <w:marBottom w:val="0"/>
              <w:divBdr>
                <w:top w:val="none" w:sz="0" w:space="0" w:color="auto"/>
                <w:left w:val="none" w:sz="0" w:space="0" w:color="auto"/>
                <w:bottom w:val="none" w:sz="0" w:space="0" w:color="auto"/>
                <w:right w:val="none" w:sz="0" w:space="0" w:color="auto"/>
              </w:divBdr>
            </w:div>
            <w:div w:id="2067531807">
              <w:marLeft w:val="0"/>
              <w:marRight w:val="0"/>
              <w:marTop w:val="0"/>
              <w:marBottom w:val="0"/>
              <w:divBdr>
                <w:top w:val="none" w:sz="0" w:space="0" w:color="auto"/>
                <w:left w:val="none" w:sz="0" w:space="0" w:color="auto"/>
                <w:bottom w:val="none" w:sz="0" w:space="0" w:color="auto"/>
                <w:right w:val="none" w:sz="0" w:space="0" w:color="auto"/>
              </w:divBdr>
            </w:div>
          </w:divsChild>
        </w:div>
        <w:div w:id="79376519">
          <w:marLeft w:val="0"/>
          <w:marRight w:val="0"/>
          <w:marTop w:val="0"/>
          <w:marBottom w:val="0"/>
          <w:divBdr>
            <w:top w:val="none" w:sz="0" w:space="0" w:color="auto"/>
            <w:left w:val="none" w:sz="0" w:space="0" w:color="auto"/>
            <w:bottom w:val="none" w:sz="0" w:space="0" w:color="auto"/>
            <w:right w:val="none" w:sz="0" w:space="0" w:color="auto"/>
          </w:divBdr>
          <w:divsChild>
            <w:div w:id="1937906423">
              <w:marLeft w:val="0"/>
              <w:marRight w:val="0"/>
              <w:marTop w:val="0"/>
              <w:marBottom w:val="0"/>
              <w:divBdr>
                <w:top w:val="none" w:sz="0" w:space="0" w:color="auto"/>
                <w:left w:val="none" w:sz="0" w:space="0" w:color="auto"/>
                <w:bottom w:val="none" w:sz="0" w:space="0" w:color="auto"/>
                <w:right w:val="none" w:sz="0" w:space="0" w:color="auto"/>
              </w:divBdr>
            </w:div>
            <w:div w:id="1996956901">
              <w:marLeft w:val="195"/>
              <w:marRight w:val="0"/>
              <w:marTop w:val="0"/>
              <w:marBottom w:val="0"/>
              <w:divBdr>
                <w:top w:val="none" w:sz="0" w:space="0" w:color="auto"/>
                <w:left w:val="none" w:sz="0" w:space="0" w:color="auto"/>
                <w:bottom w:val="none" w:sz="0" w:space="0" w:color="auto"/>
                <w:right w:val="none" w:sz="0" w:space="0" w:color="auto"/>
              </w:divBdr>
            </w:div>
          </w:divsChild>
        </w:div>
        <w:div w:id="685375693">
          <w:marLeft w:val="0"/>
          <w:marRight w:val="0"/>
          <w:marTop w:val="0"/>
          <w:marBottom w:val="0"/>
          <w:divBdr>
            <w:top w:val="none" w:sz="0" w:space="0" w:color="auto"/>
            <w:left w:val="none" w:sz="0" w:space="0" w:color="auto"/>
            <w:bottom w:val="none" w:sz="0" w:space="0" w:color="auto"/>
            <w:right w:val="none" w:sz="0" w:space="0" w:color="auto"/>
          </w:divBdr>
          <w:divsChild>
            <w:div w:id="1437293521">
              <w:marLeft w:val="0"/>
              <w:marRight w:val="0"/>
              <w:marTop w:val="0"/>
              <w:marBottom w:val="0"/>
              <w:divBdr>
                <w:top w:val="none" w:sz="0" w:space="0" w:color="auto"/>
                <w:left w:val="none" w:sz="0" w:space="0" w:color="auto"/>
                <w:bottom w:val="none" w:sz="0" w:space="0" w:color="auto"/>
                <w:right w:val="none" w:sz="0" w:space="0" w:color="auto"/>
              </w:divBdr>
            </w:div>
            <w:div w:id="2037190478">
              <w:marLeft w:val="195"/>
              <w:marRight w:val="0"/>
              <w:marTop w:val="0"/>
              <w:marBottom w:val="0"/>
              <w:divBdr>
                <w:top w:val="none" w:sz="0" w:space="0" w:color="auto"/>
                <w:left w:val="none" w:sz="0" w:space="0" w:color="auto"/>
                <w:bottom w:val="none" w:sz="0" w:space="0" w:color="auto"/>
                <w:right w:val="none" w:sz="0" w:space="0" w:color="auto"/>
              </w:divBdr>
            </w:div>
          </w:divsChild>
        </w:div>
        <w:div w:id="826557407">
          <w:marLeft w:val="0"/>
          <w:marRight w:val="0"/>
          <w:marTop w:val="0"/>
          <w:marBottom w:val="0"/>
          <w:divBdr>
            <w:top w:val="none" w:sz="0" w:space="0" w:color="auto"/>
            <w:left w:val="none" w:sz="0" w:space="0" w:color="auto"/>
            <w:bottom w:val="none" w:sz="0" w:space="0" w:color="auto"/>
            <w:right w:val="none" w:sz="0" w:space="0" w:color="auto"/>
          </w:divBdr>
          <w:divsChild>
            <w:div w:id="113839263">
              <w:marLeft w:val="195"/>
              <w:marRight w:val="0"/>
              <w:marTop w:val="0"/>
              <w:marBottom w:val="0"/>
              <w:divBdr>
                <w:top w:val="none" w:sz="0" w:space="0" w:color="auto"/>
                <w:left w:val="none" w:sz="0" w:space="0" w:color="auto"/>
                <w:bottom w:val="none" w:sz="0" w:space="0" w:color="auto"/>
                <w:right w:val="none" w:sz="0" w:space="0" w:color="auto"/>
              </w:divBdr>
            </w:div>
            <w:div w:id="1224217184">
              <w:marLeft w:val="0"/>
              <w:marRight w:val="0"/>
              <w:marTop w:val="0"/>
              <w:marBottom w:val="0"/>
              <w:divBdr>
                <w:top w:val="none" w:sz="0" w:space="0" w:color="auto"/>
                <w:left w:val="none" w:sz="0" w:space="0" w:color="auto"/>
                <w:bottom w:val="none" w:sz="0" w:space="0" w:color="auto"/>
                <w:right w:val="none" w:sz="0" w:space="0" w:color="auto"/>
              </w:divBdr>
            </w:div>
          </w:divsChild>
        </w:div>
        <w:div w:id="1367095051">
          <w:marLeft w:val="0"/>
          <w:marRight w:val="0"/>
          <w:marTop w:val="0"/>
          <w:marBottom w:val="0"/>
          <w:divBdr>
            <w:top w:val="none" w:sz="0" w:space="0" w:color="auto"/>
            <w:left w:val="none" w:sz="0" w:space="0" w:color="auto"/>
            <w:bottom w:val="none" w:sz="0" w:space="0" w:color="auto"/>
            <w:right w:val="none" w:sz="0" w:space="0" w:color="auto"/>
          </w:divBdr>
          <w:divsChild>
            <w:div w:id="451940679">
              <w:marLeft w:val="195"/>
              <w:marRight w:val="0"/>
              <w:marTop w:val="0"/>
              <w:marBottom w:val="0"/>
              <w:divBdr>
                <w:top w:val="none" w:sz="0" w:space="0" w:color="auto"/>
                <w:left w:val="none" w:sz="0" w:space="0" w:color="auto"/>
                <w:bottom w:val="none" w:sz="0" w:space="0" w:color="auto"/>
                <w:right w:val="none" w:sz="0" w:space="0" w:color="auto"/>
              </w:divBdr>
            </w:div>
          </w:divsChild>
        </w:div>
        <w:div w:id="1575046670">
          <w:marLeft w:val="0"/>
          <w:marRight w:val="0"/>
          <w:marTop w:val="0"/>
          <w:marBottom w:val="0"/>
          <w:divBdr>
            <w:top w:val="none" w:sz="0" w:space="0" w:color="auto"/>
            <w:left w:val="none" w:sz="0" w:space="0" w:color="auto"/>
            <w:bottom w:val="none" w:sz="0" w:space="0" w:color="auto"/>
            <w:right w:val="none" w:sz="0" w:space="0" w:color="auto"/>
          </w:divBdr>
          <w:divsChild>
            <w:div w:id="1401630642">
              <w:marLeft w:val="0"/>
              <w:marRight w:val="0"/>
              <w:marTop w:val="0"/>
              <w:marBottom w:val="0"/>
              <w:divBdr>
                <w:top w:val="none" w:sz="0" w:space="0" w:color="auto"/>
                <w:left w:val="none" w:sz="0" w:space="0" w:color="auto"/>
                <w:bottom w:val="none" w:sz="0" w:space="0" w:color="auto"/>
                <w:right w:val="none" w:sz="0" w:space="0" w:color="auto"/>
              </w:divBdr>
            </w:div>
            <w:div w:id="1426271181">
              <w:marLeft w:val="195"/>
              <w:marRight w:val="0"/>
              <w:marTop w:val="0"/>
              <w:marBottom w:val="0"/>
              <w:divBdr>
                <w:top w:val="none" w:sz="0" w:space="0" w:color="auto"/>
                <w:left w:val="none" w:sz="0" w:space="0" w:color="auto"/>
                <w:bottom w:val="none" w:sz="0" w:space="0" w:color="auto"/>
                <w:right w:val="none" w:sz="0" w:space="0" w:color="auto"/>
              </w:divBdr>
            </w:div>
          </w:divsChild>
        </w:div>
      </w:divsChild>
    </w:div>
    <w:div w:id="1032921294">
      <w:bodyDiv w:val="1"/>
      <w:marLeft w:val="0"/>
      <w:marRight w:val="0"/>
      <w:marTop w:val="0"/>
      <w:marBottom w:val="0"/>
      <w:divBdr>
        <w:top w:val="none" w:sz="0" w:space="0" w:color="auto"/>
        <w:left w:val="none" w:sz="0" w:space="0" w:color="auto"/>
        <w:bottom w:val="none" w:sz="0" w:space="0" w:color="auto"/>
        <w:right w:val="none" w:sz="0" w:space="0" w:color="auto"/>
      </w:divBdr>
    </w:div>
    <w:div w:id="1045716059">
      <w:bodyDiv w:val="1"/>
      <w:marLeft w:val="0"/>
      <w:marRight w:val="0"/>
      <w:marTop w:val="0"/>
      <w:marBottom w:val="0"/>
      <w:divBdr>
        <w:top w:val="none" w:sz="0" w:space="0" w:color="auto"/>
        <w:left w:val="none" w:sz="0" w:space="0" w:color="auto"/>
        <w:bottom w:val="none" w:sz="0" w:space="0" w:color="auto"/>
        <w:right w:val="none" w:sz="0" w:space="0" w:color="auto"/>
      </w:divBdr>
      <w:divsChild>
        <w:div w:id="1562794005">
          <w:marLeft w:val="0"/>
          <w:marRight w:val="0"/>
          <w:marTop w:val="0"/>
          <w:marBottom w:val="0"/>
          <w:divBdr>
            <w:top w:val="none" w:sz="0" w:space="0" w:color="auto"/>
            <w:left w:val="none" w:sz="0" w:space="0" w:color="auto"/>
            <w:bottom w:val="none" w:sz="0" w:space="0" w:color="auto"/>
            <w:right w:val="none" w:sz="0" w:space="0" w:color="auto"/>
          </w:divBdr>
        </w:div>
        <w:div w:id="1911233360">
          <w:marLeft w:val="0"/>
          <w:marRight w:val="0"/>
          <w:marTop w:val="0"/>
          <w:marBottom w:val="0"/>
          <w:divBdr>
            <w:top w:val="none" w:sz="0" w:space="0" w:color="auto"/>
            <w:left w:val="none" w:sz="0" w:space="0" w:color="auto"/>
            <w:bottom w:val="none" w:sz="0" w:space="0" w:color="auto"/>
            <w:right w:val="none" w:sz="0" w:space="0" w:color="auto"/>
          </w:divBdr>
        </w:div>
      </w:divsChild>
    </w:div>
    <w:div w:id="1106539223">
      <w:bodyDiv w:val="1"/>
      <w:marLeft w:val="0"/>
      <w:marRight w:val="0"/>
      <w:marTop w:val="0"/>
      <w:marBottom w:val="0"/>
      <w:divBdr>
        <w:top w:val="none" w:sz="0" w:space="0" w:color="auto"/>
        <w:left w:val="none" w:sz="0" w:space="0" w:color="auto"/>
        <w:bottom w:val="none" w:sz="0" w:space="0" w:color="auto"/>
        <w:right w:val="none" w:sz="0" w:space="0" w:color="auto"/>
      </w:divBdr>
    </w:div>
    <w:div w:id="1243367100">
      <w:bodyDiv w:val="1"/>
      <w:marLeft w:val="0"/>
      <w:marRight w:val="0"/>
      <w:marTop w:val="0"/>
      <w:marBottom w:val="0"/>
      <w:divBdr>
        <w:top w:val="none" w:sz="0" w:space="0" w:color="auto"/>
        <w:left w:val="none" w:sz="0" w:space="0" w:color="auto"/>
        <w:bottom w:val="none" w:sz="0" w:space="0" w:color="auto"/>
        <w:right w:val="none" w:sz="0" w:space="0" w:color="auto"/>
      </w:divBdr>
    </w:div>
    <w:div w:id="1268122496">
      <w:bodyDiv w:val="1"/>
      <w:marLeft w:val="0"/>
      <w:marRight w:val="0"/>
      <w:marTop w:val="0"/>
      <w:marBottom w:val="0"/>
      <w:divBdr>
        <w:top w:val="none" w:sz="0" w:space="0" w:color="auto"/>
        <w:left w:val="none" w:sz="0" w:space="0" w:color="auto"/>
        <w:bottom w:val="none" w:sz="0" w:space="0" w:color="auto"/>
        <w:right w:val="none" w:sz="0" w:space="0" w:color="auto"/>
      </w:divBdr>
    </w:div>
    <w:div w:id="1440224235">
      <w:bodyDiv w:val="1"/>
      <w:marLeft w:val="0"/>
      <w:marRight w:val="0"/>
      <w:marTop w:val="0"/>
      <w:marBottom w:val="0"/>
      <w:divBdr>
        <w:top w:val="none" w:sz="0" w:space="0" w:color="auto"/>
        <w:left w:val="none" w:sz="0" w:space="0" w:color="auto"/>
        <w:bottom w:val="none" w:sz="0" w:space="0" w:color="auto"/>
        <w:right w:val="none" w:sz="0" w:space="0" w:color="auto"/>
      </w:divBdr>
    </w:div>
    <w:div w:id="1537620828">
      <w:bodyDiv w:val="1"/>
      <w:marLeft w:val="0"/>
      <w:marRight w:val="0"/>
      <w:marTop w:val="0"/>
      <w:marBottom w:val="0"/>
      <w:divBdr>
        <w:top w:val="none" w:sz="0" w:space="0" w:color="auto"/>
        <w:left w:val="none" w:sz="0" w:space="0" w:color="auto"/>
        <w:bottom w:val="none" w:sz="0" w:space="0" w:color="auto"/>
        <w:right w:val="none" w:sz="0" w:space="0" w:color="auto"/>
      </w:divBdr>
    </w:div>
    <w:div w:id="1677730648">
      <w:bodyDiv w:val="1"/>
      <w:marLeft w:val="0"/>
      <w:marRight w:val="0"/>
      <w:marTop w:val="0"/>
      <w:marBottom w:val="0"/>
      <w:divBdr>
        <w:top w:val="none" w:sz="0" w:space="0" w:color="auto"/>
        <w:left w:val="none" w:sz="0" w:space="0" w:color="auto"/>
        <w:bottom w:val="none" w:sz="0" w:space="0" w:color="auto"/>
        <w:right w:val="none" w:sz="0" w:space="0" w:color="auto"/>
      </w:divBdr>
      <w:divsChild>
        <w:div w:id="245115955">
          <w:marLeft w:val="0"/>
          <w:marRight w:val="0"/>
          <w:marTop w:val="0"/>
          <w:marBottom w:val="0"/>
          <w:divBdr>
            <w:top w:val="none" w:sz="0" w:space="0" w:color="auto"/>
            <w:left w:val="none" w:sz="0" w:space="0" w:color="auto"/>
            <w:bottom w:val="none" w:sz="0" w:space="0" w:color="auto"/>
            <w:right w:val="none" w:sz="0" w:space="0" w:color="auto"/>
          </w:divBdr>
        </w:div>
        <w:div w:id="592130604">
          <w:marLeft w:val="0"/>
          <w:marRight w:val="0"/>
          <w:marTop w:val="240"/>
          <w:marBottom w:val="0"/>
          <w:divBdr>
            <w:top w:val="none" w:sz="0" w:space="0" w:color="auto"/>
            <w:left w:val="none" w:sz="0" w:space="0" w:color="auto"/>
            <w:bottom w:val="none" w:sz="0" w:space="0" w:color="auto"/>
            <w:right w:val="none" w:sz="0" w:space="0" w:color="auto"/>
          </w:divBdr>
        </w:div>
      </w:divsChild>
    </w:div>
    <w:div w:id="1712420223">
      <w:bodyDiv w:val="1"/>
      <w:marLeft w:val="0"/>
      <w:marRight w:val="0"/>
      <w:marTop w:val="0"/>
      <w:marBottom w:val="0"/>
      <w:divBdr>
        <w:top w:val="none" w:sz="0" w:space="0" w:color="auto"/>
        <w:left w:val="none" w:sz="0" w:space="0" w:color="auto"/>
        <w:bottom w:val="none" w:sz="0" w:space="0" w:color="auto"/>
        <w:right w:val="none" w:sz="0" w:space="0" w:color="auto"/>
      </w:divBdr>
    </w:div>
    <w:div w:id="1741445831">
      <w:bodyDiv w:val="1"/>
      <w:marLeft w:val="0"/>
      <w:marRight w:val="0"/>
      <w:marTop w:val="0"/>
      <w:marBottom w:val="0"/>
      <w:divBdr>
        <w:top w:val="none" w:sz="0" w:space="0" w:color="auto"/>
        <w:left w:val="none" w:sz="0" w:space="0" w:color="auto"/>
        <w:bottom w:val="none" w:sz="0" w:space="0" w:color="auto"/>
        <w:right w:val="none" w:sz="0" w:space="0" w:color="auto"/>
      </w:divBdr>
      <w:divsChild>
        <w:div w:id="748040273">
          <w:marLeft w:val="0"/>
          <w:marRight w:val="0"/>
          <w:marTop w:val="0"/>
          <w:marBottom w:val="0"/>
          <w:divBdr>
            <w:top w:val="none" w:sz="0" w:space="0" w:color="auto"/>
            <w:left w:val="none" w:sz="0" w:space="0" w:color="auto"/>
            <w:bottom w:val="none" w:sz="0" w:space="0" w:color="auto"/>
            <w:right w:val="none" w:sz="0" w:space="0" w:color="auto"/>
          </w:divBdr>
        </w:div>
        <w:div w:id="935870641">
          <w:marLeft w:val="0"/>
          <w:marRight w:val="0"/>
          <w:marTop w:val="240"/>
          <w:marBottom w:val="0"/>
          <w:divBdr>
            <w:top w:val="none" w:sz="0" w:space="0" w:color="auto"/>
            <w:left w:val="none" w:sz="0" w:space="0" w:color="auto"/>
            <w:bottom w:val="none" w:sz="0" w:space="0" w:color="auto"/>
            <w:right w:val="none" w:sz="0" w:space="0" w:color="auto"/>
          </w:divBdr>
        </w:div>
      </w:divsChild>
    </w:div>
    <w:div w:id="1743288580">
      <w:bodyDiv w:val="1"/>
      <w:marLeft w:val="0"/>
      <w:marRight w:val="0"/>
      <w:marTop w:val="0"/>
      <w:marBottom w:val="0"/>
      <w:divBdr>
        <w:top w:val="none" w:sz="0" w:space="0" w:color="auto"/>
        <w:left w:val="none" w:sz="0" w:space="0" w:color="auto"/>
        <w:bottom w:val="none" w:sz="0" w:space="0" w:color="auto"/>
        <w:right w:val="none" w:sz="0" w:space="0" w:color="auto"/>
      </w:divBdr>
    </w:div>
    <w:div w:id="1756779281">
      <w:bodyDiv w:val="1"/>
      <w:marLeft w:val="0"/>
      <w:marRight w:val="0"/>
      <w:marTop w:val="0"/>
      <w:marBottom w:val="0"/>
      <w:divBdr>
        <w:top w:val="none" w:sz="0" w:space="0" w:color="auto"/>
        <w:left w:val="none" w:sz="0" w:space="0" w:color="auto"/>
        <w:bottom w:val="none" w:sz="0" w:space="0" w:color="auto"/>
        <w:right w:val="none" w:sz="0" w:space="0" w:color="auto"/>
      </w:divBdr>
    </w:div>
    <w:div w:id="1772699193">
      <w:bodyDiv w:val="1"/>
      <w:marLeft w:val="0"/>
      <w:marRight w:val="0"/>
      <w:marTop w:val="0"/>
      <w:marBottom w:val="0"/>
      <w:divBdr>
        <w:top w:val="none" w:sz="0" w:space="0" w:color="auto"/>
        <w:left w:val="none" w:sz="0" w:space="0" w:color="auto"/>
        <w:bottom w:val="none" w:sz="0" w:space="0" w:color="auto"/>
        <w:right w:val="none" w:sz="0" w:space="0" w:color="auto"/>
      </w:divBdr>
      <w:divsChild>
        <w:div w:id="1326594398">
          <w:marLeft w:val="0"/>
          <w:marRight w:val="0"/>
          <w:marTop w:val="0"/>
          <w:marBottom w:val="0"/>
          <w:divBdr>
            <w:top w:val="none" w:sz="0" w:space="0" w:color="auto"/>
            <w:left w:val="none" w:sz="0" w:space="0" w:color="auto"/>
            <w:bottom w:val="none" w:sz="0" w:space="0" w:color="auto"/>
            <w:right w:val="none" w:sz="0" w:space="0" w:color="auto"/>
          </w:divBdr>
          <w:divsChild>
            <w:div w:id="1682734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9132672">
      <w:bodyDiv w:val="1"/>
      <w:marLeft w:val="0"/>
      <w:marRight w:val="0"/>
      <w:marTop w:val="0"/>
      <w:marBottom w:val="0"/>
      <w:divBdr>
        <w:top w:val="none" w:sz="0" w:space="0" w:color="auto"/>
        <w:left w:val="none" w:sz="0" w:space="0" w:color="auto"/>
        <w:bottom w:val="none" w:sz="0" w:space="0" w:color="auto"/>
        <w:right w:val="none" w:sz="0" w:space="0" w:color="auto"/>
      </w:divBdr>
    </w:div>
    <w:div w:id="1951157058">
      <w:bodyDiv w:val="1"/>
      <w:marLeft w:val="0"/>
      <w:marRight w:val="0"/>
      <w:marTop w:val="0"/>
      <w:marBottom w:val="0"/>
      <w:divBdr>
        <w:top w:val="none" w:sz="0" w:space="0" w:color="auto"/>
        <w:left w:val="none" w:sz="0" w:space="0" w:color="auto"/>
        <w:bottom w:val="none" w:sz="0" w:space="0" w:color="auto"/>
        <w:right w:val="none" w:sz="0" w:space="0" w:color="auto"/>
      </w:divBdr>
    </w:div>
    <w:div w:id="2040273560">
      <w:bodyDiv w:val="1"/>
      <w:marLeft w:val="0"/>
      <w:marRight w:val="0"/>
      <w:marTop w:val="0"/>
      <w:marBottom w:val="0"/>
      <w:divBdr>
        <w:top w:val="none" w:sz="0" w:space="0" w:color="auto"/>
        <w:left w:val="none" w:sz="0" w:space="0" w:color="auto"/>
        <w:bottom w:val="none" w:sz="0" w:space="0" w:color="auto"/>
        <w:right w:val="none" w:sz="0" w:space="0" w:color="auto"/>
      </w:divBdr>
    </w:div>
    <w:div w:id="213886491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CCE3EE59-03A1-4F3E-990D-95786CB864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7</TotalTime>
  <Pages>2</Pages>
  <Words>976</Words>
  <Characters>5368</Characters>
  <Application>Microsoft Office Word</Application>
  <DocSecurity>0</DocSecurity>
  <Lines>44</Lines>
  <Paragraphs>1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3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0099689</dc:creator>
  <cp:keywords/>
  <dc:description/>
  <cp:lastModifiedBy>p0099689</cp:lastModifiedBy>
  <cp:revision>105</cp:revision>
  <dcterms:created xsi:type="dcterms:W3CDTF">2024-12-18T22:23:00Z</dcterms:created>
  <dcterms:modified xsi:type="dcterms:W3CDTF">2025-03-17T1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pdcZjdWk"/&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